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EB81D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1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All primers used in this study.</w:t>
      </w:r>
    </w:p>
    <w:tbl>
      <w:tblPr>
        <w:tblStyle w:val="7"/>
        <w:tblW w:w="90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8"/>
        <w:gridCol w:w="4668"/>
        <w:gridCol w:w="3052"/>
      </w:tblGrid>
      <w:tr w14:paraId="20522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1" w:hRule="atLeast"/>
          <w:jc w:val="center"/>
        </w:trPr>
        <w:tc>
          <w:tcPr>
            <w:tcW w:w="137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AC5BA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lang w:val="en-US" w:eastAsia="zh-CN"/>
              </w:rPr>
              <w:t>Primers</w:t>
            </w:r>
          </w:p>
        </w:tc>
        <w:tc>
          <w:tcPr>
            <w:tcW w:w="46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F82AD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lang w:val="en-US" w:eastAsia="zh-CN" w:bidi="ar"/>
              </w:rPr>
              <w:t xml:space="preserve">Sequenc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(5’-3’)</w:t>
            </w:r>
          </w:p>
        </w:tc>
        <w:tc>
          <w:tcPr>
            <w:tcW w:w="30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FBA42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kern w:val="2"/>
                <w:sz w:val="21"/>
                <w:szCs w:val="21"/>
                <w:lang w:val="en-US" w:eastAsia="zh-CN"/>
              </w:rPr>
              <w:t>Used in</w:t>
            </w:r>
          </w:p>
        </w:tc>
      </w:tr>
      <w:tr w14:paraId="2F7C7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  <w:jc w:val="center"/>
        </w:trPr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D3D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strike w:val="0"/>
                <w:dstrike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35AD1F</w:t>
            </w:r>
          </w:p>
        </w:tc>
        <w:tc>
          <w:tcPr>
            <w:tcW w:w="4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145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GTGTG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CCATG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TCATGCGACCCTC</w:t>
            </w:r>
          </w:p>
        </w:tc>
        <w:tc>
          <w:tcPr>
            <w:tcW w:w="305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6C4AA9B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To 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  <w:t xml:space="preserve">mplify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RUB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expression cassette</w:t>
            </w:r>
          </w:p>
        </w:tc>
      </w:tr>
      <w:tr w14:paraId="2B022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A65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5GTR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6D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TCACTATCACTGGAGGCTTGG</w:t>
            </w:r>
          </w:p>
        </w:tc>
        <w:tc>
          <w:tcPr>
            <w:tcW w:w="305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CC1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</w:rPr>
            </w:pPr>
          </w:p>
        </w:tc>
      </w:tr>
      <w:tr w14:paraId="6182C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EF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Bar1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945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  <w:t>CCGATGACAGCGACCAC</w:t>
            </w:r>
          </w:p>
        </w:tc>
        <w:tc>
          <w:tcPr>
            <w:tcW w:w="30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EF89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To 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  <w:t xml:space="preserve">mplify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Bar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resistance gene</w:t>
            </w:r>
          </w:p>
        </w:tc>
      </w:tr>
      <w:tr w14:paraId="2E1B1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6F57A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Bar2</w:t>
            </w:r>
          </w:p>
        </w:tc>
        <w:tc>
          <w:tcPr>
            <w:tcW w:w="4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82316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  <w:t>CGGTCTGCACCATCGTC</w:t>
            </w:r>
          </w:p>
        </w:tc>
        <w:tc>
          <w:tcPr>
            <w:tcW w:w="305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AE1BF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</w:rPr>
            </w:pPr>
          </w:p>
        </w:tc>
      </w:tr>
    </w:tbl>
    <w:p w14:paraId="5A51A0CF">
      <w:pPr>
        <w:rPr>
          <w:color w:val="auto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br w:type="page"/>
      </w:r>
      <w:r>
        <w:rPr>
          <w:color w:val="auto"/>
        </w:rPr>
        <w:drawing>
          <wp:inline distT="0" distB="0" distL="114300" distR="114300">
            <wp:extent cx="5403850" cy="480758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r="6164"/>
                    <a:stretch>
                      <a:fillRect/>
                    </a:stretch>
                  </pic:blipFill>
                  <pic:spPr>
                    <a:xfrm>
                      <a:off x="0" y="0"/>
                      <a:ext cx="5403850" cy="480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39299">
      <w:pP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upplimentary Fig. S1 The map of </w:t>
      </w:r>
      <w:r>
        <w:rPr>
          <w:rFonts w:hint="default" w:ascii="Times New Roman" w:hAnsi="Times New Roman" w:eastAsia="Segoe UI Emoji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pB35RU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vector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br w:type="page"/>
      </w:r>
    </w:p>
    <w:p w14:paraId="50BE515E"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drawing>
          <wp:inline distT="0" distB="0" distL="114300" distR="114300">
            <wp:extent cx="5740400" cy="4712970"/>
            <wp:effectExtent l="0" t="0" r="12700" b="11430"/>
            <wp:docPr id="2" name="图片 2" descr="大豆RUBY转化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大豆RUBY转化4"/>
                    <pic:cNvPicPr>
                      <a:picLocks noChangeAspect="1"/>
                    </pic:cNvPicPr>
                  </pic:nvPicPr>
                  <pic:blipFill>
                    <a:blip r:embed="rId5"/>
                    <a:srcRect l="3775" t="9901" r="13887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471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1D2D0"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Supplimentary Fig. S2. The </w:t>
      </w:r>
      <w:r>
        <w:rPr>
          <w:rFonts w:hint="default" w:ascii="Times New Roman" w:hAnsi="Times New Roman" w:eastAsia="Segoe UI Emoji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 xml:space="preserve">total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nine </w:t>
      </w:r>
      <w:r>
        <w:rPr>
          <w:rFonts w:hint="default" w:ascii="Times New Roman" w:hAnsi="Times New Roman" w:eastAsia="Segoe UI Emoji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 xml:space="preserve">T0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RU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 Emoji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</w:rPr>
        <w:t>transgenic lin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</w:p>
    <w:p w14:paraId="2B34CBD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br w:type="page"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The grading standard for individual plant susceptibility after soybean plant is infected by 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P. longicoll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7"/>
        <w:tblW w:w="91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2"/>
        <w:gridCol w:w="8267"/>
      </w:tblGrid>
      <w:tr w14:paraId="4DED2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1" w:hRule="atLeast"/>
          <w:jc w:val="center"/>
        </w:trPr>
        <w:tc>
          <w:tcPr>
            <w:tcW w:w="91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AE5C0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82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8F19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lang w:val="en-US" w:eastAsia="zh-CN" w:bidi="ar"/>
              </w:rPr>
              <w:t>Individual Plant Identification Standard</w:t>
            </w:r>
          </w:p>
        </w:tc>
      </w:tr>
      <w:tr w14:paraId="43BC7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9" w:hRule="atLeast"/>
          <w:jc w:val="center"/>
        </w:trPr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5B5B2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F51BF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symptomatic, or only green or brown lesions appearing at the inoculation site.</w:t>
            </w:r>
          </w:p>
        </w:tc>
      </w:tr>
      <w:tr w14:paraId="6C01D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646A0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97E681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sions at the inoculation site expand, with an expansion length of approximately 3 mm.</w:t>
            </w:r>
          </w:p>
        </w:tc>
      </w:tr>
      <w:tr w14:paraId="5DBAA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44626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D2204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sion length at the inoculation site reaches 3–5 mm length.</w:t>
            </w:r>
          </w:p>
        </w:tc>
      </w:tr>
      <w:tr w14:paraId="2724D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E38B3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8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D9126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sion length at the inoculation site reaches 5–10 mm length, but no circumferential expansion.</w:t>
            </w:r>
          </w:p>
        </w:tc>
      </w:tr>
      <w:tr w14:paraId="48D61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294F3E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8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0BDD9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e lesions at the inoculation site have spread to encircle the entire hypocotyl, but the hypocotyl segment has not rotted.</w:t>
            </w:r>
          </w:p>
        </w:tc>
      </w:tr>
      <w:tr w14:paraId="0A9B1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C3A5B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939D7DA">
            <w:pPr>
              <w:pStyle w:val="6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e lesions at the inoculation site encircle the entire hypocotyl, and the hypocotyl rots and breaks, leading to the death of the plant.</w:t>
            </w:r>
          </w:p>
        </w:tc>
      </w:tr>
    </w:tbl>
    <w:p w14:paraId="7545C32A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br w:type="page"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3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The calculation formula of DI and the disease resistance grading after soybean plant is infected by 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P. longicoll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.</w:t>
      </w:r>
      <w:bookmarkStart w:id="0" w:name="_GoBack"/>
      <w:bookmarkEnd w:id="0"/>
    </w:p>
    <w:tbl>
      <w:tblPr>
        <w:tblStyle w:val="7"/>
        <w:tblW w:w="91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3"/>
        <w:gridCol w:w="1185"/>
        <w:gridCol w:w="1568"/>
        <w:gridCol w:w="4242"/>
      </w:tblGrid>
      <w:tr w14:paraId="30A4B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1" w:hRule="atLeast"/>
          <w:jc w:val="center"/>
        </w:trPr>
        <w:tc>
          <w:tcPr>
            <w:tcW w:w="21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043A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Resistance Grade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A82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bbreviation</w:t>
            </w:r>
          </w:p>
        </w:tc>
        <w:tc>
          <w:tcPr>
            <w:tcW w:w="15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9BFDA6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Range of Disease Index (DI)</w:t>
            </w:r>
          </w:p>
        </w:tc>
        <w:tc>
          <w:tcPr>
            <w:tcW w:w="42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47394A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Meaning</w:t>
            </w:r>
          </w:p>
        </w:tc>
      </w:tr>
      <w:tr w14:paraId="14662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9" w:hRule="atLeast"/>
          <w:jc w:val="center"/>
        </w:trPr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DE149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mmune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0AEAF8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M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1A77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 = 0</w:t>
            </w:r>
          </w:p>
        </w:tc>
        <w:tc>
          <w:tcPr>
            <w:tcW w:w="4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34714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letely no disease (no any disease symptoms)</w:t>
            </w:r>
          </w:p>
        </w:tc>
      </w:tr>
      <w:tr w14:paraId="318FC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DE8D7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gh Resist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434F3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D40C30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 &lt; DI ≤ 10%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02B66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xtremely mild disease, only a few individuals </w:t>
            </w:r>
          </w:p>
          <w:p w14:paraId="508542E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ave mild disease, and there is almost no impact </w:t>
            </w:r>
          </w:p>
          <w:p w14:paraId="1E26E98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 growth or yield</w:t>
            </w:r>
          </w:p>
        </w:tc>
      </w:tr>
      <w:tr w14:paraId="4085B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5124A0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derate Resist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282BD4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B8A79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% &lt; DI ≤ 30%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9988AC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latively mild disease, some individuals are </w:t>
            </w:r>
          </w:p>
          <w:p w14:paraId="5BEC70F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eased but the degree is limited, and the impact on growth or yield is minor</w:t>
            </w:r>
          </w:p>
        </w:tc>
      </w:tr>
      <w:tr w14:paraId="62732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8029A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derate Susceptibili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189F5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39B4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% &lt; DI ≤ 50%</w:t>
            </w:r>
          </w:p>
        </w:tc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A793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derate disease, quite a number of individuals </w:t>
            </w:r>
          </w:p>
          <w:p w14:paraId="6558B30D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e diseased with moderate degree, and there is </w:t>
            </w:r>
          </w:p>
          <w:p w14:paraId="2D139FE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 certain impact on growth or yield</w:t>
            </w:r>
          </w:p>
        </w:tc>
      </w:tr>
      <w:tr w14:paraId="57311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2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B863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gh Susceptibility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AFF186F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S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30D0E7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 &gt; 50%</w:t>
            </w:r>
          </w:p>
        </w:tc>
        <w:tc>
          <w:tcPr>
            <w:tcW w:w="4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B184EE"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vere disease, most individuals are diseased with high degree, and the impact on growth or yield is significant</w:t>
            </w:r>
          </w:p>
        </w:tc>
      </w:tr>
    </w:tbl>
    <w:p w14:paraId="53291780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</w:p>
    <w:p w14:paraId="405393F8">
      <w:pPr>
        <w:rPr>
          <w:rFonts w:hint="default"/>
          <w:color w:val="auto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5749925" cy="361315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6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 ADDIN NE.CacheBib" w:val="{\rtf1\ansi\ansicpg936\pard\plain{\fonttbl{\f0\fnil\fcharset134\fprq2 {\u23435 ?}{\u20307 ?};}{\f1\fnil\fcharset0\fprq2 Times New Roman;}}{\colortbl;\red0\green0\blue0;}\par\pard\plain \qc{\f0\fs40\b\cf1 {\u21442 ?}{\u32771 ?}{\u25991 ?}{\u29486 ?}}\par\pard\plain \qj{\f1\fs20\cf1 [}{\f1\fs20\cf1 1}{\f1\fs20\cf1 ] }{\bkmkstart _nebDB19E53F_3C18_40EB_A664_8606E94B9F70}{\f1\fs20\cf1 Chen L}{\f1\fs20\cf1 , }{\f1\fs20\cf1 Cai Y}{\f1\fs20\cf1 , }{\f1\fs20\cf1 Liu X}{\f1\fs20\cf1 , et al}{\f1\fs20\cf1 . }{\f1\fs20\cf1 The RUBY reporter for visual selection in soybean genome editing}{\f1\fs20\cf1 [J]. }{\f1\fs20\cf1 aBIOTECH}{\f1\fs20\cf1 . }{\f1\fs20\cf1 2024}{\f1\fs20\cf1 , }{\f1\fs20\cf1 5}{\f1\fs20\cf1 (}{\f1\fs20\cf1 2}{\f1\fs20\cf1 )}{\f1\fs20\cf1 : }{\f1\fs20\cf1 209-213}{\f1\fs20\cf1 .}{\bkmkend _nebDB19E53F_3C18_40EB_A664_8606E94B9F70}\par\pard\plain \qj}"/>
    <w:docVar w:name=" ADDIN NE.CacheRef.{0027BB2F-60E7-47DC-95D1-EC2A7157C276}" w:val="{\rtf1\ansi\ansicpg936\pard\plain{\fonttbl{\f0\fnil\fcharset134\fprq2 {\u23435 ?}{\u20307 ?};}}{\colortbl;\red8\green0\blue0;}{\f0\fs24\cf1 [}{\f0\fs24\cf1 1}{\f0\fs24\cf1 ]}}"/>
    <w:docVar w:name=" ADDIN NE.CacheRef.{018EA18B-0F1D-4619-AB1F-6652801D8203}" w:val="{\rtf1\ansi\ansicpg936\pard\plain{\fonttbl{\f0\fnil\fcharset134\fprq2 {\u23435 ?}{\u20307 ?};}}{\colortbl;\red8\green0\blue0;}{\f0\fs21\super\cf1 [}{\f0\fs21\super\cf1 12}{\f0\fs21\super\cf1 ]}}"/>
    <w:docVar w:name=" ADDIN NE.CacheRef.{05D144D5-62F4-4E53-B6E0-17DB4606D0C0}" w:val="{\rtf1\ansi\ansicpg936\pard\plain{\fonttbl{\f0\fnil\fcharset134\fprq2 {\u23435 ?}{\u20307 ?};}}{\colortbl;\red8\green0\blue0;}{\f0\fs21\super\cf1 [}{\f0\fs21\super\cf1 39}{\f0\fs21\super\cf1 ]}}"/>
    <w:docVar w:name=" ADDIN NE.CacheRef.{086F6695-5675-4DD5-9419-A690CE908A02}" w:val="{\rtf1\ansi\ansicpg936\pard\plain{\fonttbl{\f0\fnil\fcharset134\fprq2 {\u23435 ?}{\u20307 ?};}}{\colortbl;\red8\green0\blue0;}{\f0\fs21\super\cf1 [}{\f0\fs21\super\cf1 9}{\f0\fs21\super\cf1 , }{\f0\fs21\super\cf1 10}{\f0\fs21\super\cf1 ]}}"/>
    <w:docVar w:name=" ADDIN NE.CacheRef.{08F6D6E0-A8D2-45A6-8205-527A8C9AE472}" w:val="{\rtf1\ansi\ansicpg936\pard\plain{\fonttbl{\f0\fnil\fcharset134\fprq2 {\u23435 ?}{\u20307 ?};}}{\colortbl;\red8\green0\blue0;}{\f0\fs24\cf1 [}{\f0\fs24\cf1 20}{\f0\fs24\cf1 ]}}"/>
    <w:docVar w:name=" ADDIN NE.CacheRef.{10283C9C-DE9B-46F5-A0E1-BF7658656348}" w:val="{\rtf1\ansi\ansicpg936\pard\plain{\fonttbl{\f0\fnil\fcharset134\fprq2 {\u23435 ?}{\u20307 ?};}}{\colortbl;\red8\green0\blue0;}{\f0\fs24\cf1 [}{\f0\fs24\cf1 12}{\f0\fs24\cf1 , }{\f0\fs24\cf1 0}{\f0\fs24\cf1 , }{\f0\fs24\cf1 14}{\f0\fs24\cf1 -}{\f0\fs24\cf1 20}{\f0\fs24\cf1 ]}}"/>
    <w:docVar w:name=" ADDIN NE.CacheRef.{110BFD68-D586-45CE-9E97-FEB53AACDD09}" w:val="{\rtf1\ansi\ansicpg936\pard\plain{\fonttbl{\f0\fnil\fcharset134\fprq2 {\u23435 ?}{\u20307 ?};}}{\colortbl;\red8\green0\blue0;}{\f0\fs21\super\cf1 [}{\f0\fs21\super\cf1 37}{\f0\fs21\super\cf1 , }{\f0\fs21\super\cf1 38}{\f0\fs21\super\cf1 ]}}"/>
    <w:docVar w:name=" ADDIN NE.CacheRef.{14D9AC3A-9E53-4BAB-8CB5-8B248A963987}" w:val="{\rtf1\ansi\ansicpg936\pard\plain{\fonttbl{\f0\fnil\fcharset134\fprq2 {\u23435 ?}{\u20307 ?};}}{\colortbl;\red8\green0\blue0;}{\f0\fs21\super\cf1 [}{\f0\fs21\super\cf1 8}{\f0\fs21\super\cf1 ]}}"/>
    <w:docVar w:name=" ADDIN NE.CacheRef.{164B458D-FA24-432D-B858-90E2FA8E1990}" w:val="{\rtf1\ansi\ansicpg936\pard\plain{\fonttbl{\f0\fnil\fcharset134\fprq2 {\u23435 ?}{\u20307 ?};}}{\colortbl;\red8\green0\blue0;}{\f0\fs21\super\cf1 [}{\f0\fs21\super\cf1 3}{\f0\fs21\super\cf1 ]}}"/>
    <w:docVar w:name=" ADDIN NE.CacheRef.{1963BF0A-AD39-48C5-84E3-971B47B6B095}" w:val="{\rtf1\ansi\ansicpg936\pard\plain{\fonttbl{\f0\fnil\fcharset134\fprq2 {\u23435 ?}{\u20307 ?};}}{\colortbl;\red8\green0\blue0;}{\f0\fs24\cf1 [}{\f0\fs24\cf1 1}{\f0\fs24\cf1 ]}}"/>
    <w:docVar w:name=" ADDIN NE.CacheRef.{1A7960E8-69D2-4893-B620-15F5DA53F0E6}" w:val="{\rtf1\ansi\ansicpg936\pard\plain{\fonttbl{\f0\fnil\fcharset134\fprq2 {\u23435 ?}{\u20307 ?};}}{\colortbl;\red8\green0\blue0;}{\f0\fs21\super\cf1 [}{\f0\fs21\super\cf1 12}{\f0\fs21\super\cf1 ]}}"/>
    <w:docVar w:name=" ADDIN NE.CacheRef.{1B19DFF2-F9A2-42D4-9596-1C2D545D0EA8}" w:val="{\rtf1\ansi\ansicpg936\pard\plain{\fonttbl{\f0\fnil\fcharset134\fprq2 {\u23435 ?}{\u20307 ?};}}{\colortbl;\red8\green0\blue0;}{\f0\fs21\super\cf1 [}{\f0\fs21\super\cf1 32}{\f0\fs21\super\cf1 , }{\f0\fs21\super\cf1 33}{\f0\fs21\super\cf1 ]}}"/>
    <w:docVar w:name=" ADDIN NE.CacheRef.{1C119023-B694-4624-8614-2F087A508F38}" w:val="{\rtf1\ansi\ansicpg936\pard\plain{\fonttbl{\f0\fnil\fcharset134\fprq2 {\u23435 ?}{\u20307 ?};}}{\colortbl;\red8\green0\blue0;}{\f0\fs21\super\cf1 [}{\f0\fs21\super\cf1 7}{\f0\fs21\super\cf1 ]}}"/>
    <w:docVar w:name=" ADDIN NE.CacheRef.{1CE891EC-92C0-4E0A-B66F-F5ED38BE05CE}" w:val="{\rtf1\ansi\ansicpg936\pard\plain{\fonttbl{\f0\fnil\fcharset134\fprq2 {\u23435 ?}{\u20307 ?};}}{\colortbl;\red8\green0\blue0;}{\f0\fs24\cf1 [}{\f0\fs24\cf1 2}{\f0\fs24\cf1 , }{\f0\fs24\cf1 3}{\f0\fs24\cf1 ]}}"/>
    <w:docVar w:name=" ADDIN NE.CacheRef.{1D0C971C-AD4A-4416-8A67-6FBC35011B14}" w:val="{\rtf1\ansi\ansicpg936\pard\plain{\fonttbl{\f0\fnil\fcharset134\fprq2 {\u23435 ?}{\u20307 ?};}}{\colortbl;\red8\green0\blue0;}{\f0\fs21\super\cf1 [}{\f0\fs21\super\cf1 3}{\f0\fs21\super\cf1 , }{\f0\fs21\super\cf1 4}{\f0\fs21\super\cf1 ]}}"/>
    <w:docVar w:name=" ADDIN NE.CacheRef.{20B68815-3959-47B0-936F-668BB5975565}" w:val="{\rtf1\ansi\ansicpg936\pard\plain{\fonttbl{\f0\fnil\fcharset134\fprq2 {\u23435 ?}{\u20307 ?};}}{\colortbl;\red8\green0\blue0;}{\f0\fs21\super\cf1 [}{\f0\fs21\super\cf1 1}{\f0\fs21\super\cf1 ]}}"/>
    <w:docVar w:name=" ADDIN NE.CacheRef.{27C0BF61-2C31-49AC-A1CA-B1AB0822F32D}" w:val="{\rtf1\ansi\ansicpg936\pard\plain{\fonttbl{\f0\fnil\fcharset134\fprq2 {\u23435 ?}{\u20307 ?};}}{\colortbl;\red8\green0\blue0;}{\f0\fs21\super\cf1 [}{\f0\fs21\super\cf1 4}{\f0\fs21\super\cf1 , }{\f0\fs21\super\cf1 5}{\f0\fs21\super\cf1 ]}}"/>
    <w:docVar w:name=" ADDIN NE.CacheRef.{46B6D3B6-2206-4ED0-B94A-375053E3E7FC}" w:val="{\rtf1\ansi\ansicpg936\pard\plain{\fonttbl{\f0\fnil\fcharset134\fprq2 {\u23435 ?}{\u20307 ?};}}{\colortbl;\red8\green0\blue0;}{\f0\fs21\super\cf1 [}{\f0\fs21\super\cf1 3}{\f0\fs21\super\cf1 ]}}"/>
    <w:docVar w:name=" ADDIN NE.CacheRef.{556D5EC2-8A2F-43A6-B974-09C8DABA54D0}" w:val="{\rtf1\ansi\ansicpg936\pard\plain{\fonttbl{\f0\fnil\fcharset134\fprq2 {\u23435 ?}{\u20307 ?};}}{\colortbl;\red8\green0\blue0;}{\f0\fs21\super\cf1 [}{\f0\fs21\super\cf1 36}{\f0\fs21\super\cf1 ]}}"/>
    <w:docVar w:name=" ADDIN NE.CacheRef.{647C86EC-EA10-43F1-B660-D5A1343BD41E}" w:val="{\rtf1\ansi\ansicpg936\pard\plain{\fonttbl{\f0\fnil\fcharset134\fprq2 {\u23435 ?}{\u20307 ?};}}{\colortbl;\red8\green0\blue0;}{\f0\fs21\super\cf1 [}{\f0\fs21\super\cf1 3}{\f0\fs21\super\cf1 ]}}"/>
    <w:docVar w:name=" ADDIN NE.CacheRef.{786403CE-B9D7-4C47-89E5-BD905D6F2B21}" w:val="{\rtf1\ansi\ansicpg936\pard\plain{\fonttbl{\f0\fnil\fcharset134\fprq2 {\u23435 ?}{\u20307 ?};}}{\colortbl;\red8\green0\blue0;}{\f0\fs21\super\cf1 [}{\f0\fs21\super\cf1 12}{\f0\fs21\super\cf1 ]}}"/>
    <w:docVar w:name=" ADDIN NE.CacheRef.{7E927CB6-0213-48F9-BC42-AAC469A1823E}" w:val="{\rtf1\ansi\ansicpg936\pard\plain{\fonttbl{\f0\fnil\fcharset134\fprq2 {\u23435 ?}{\u20307 ?};}}{\colortbl;\red8\green0\blue0;}{\f0\fs24\cf1 [}{\f0\fs24\cf1 1}{\f0\fs24\cf1 , }{\f0\fs24\cf1 2}{\f0\fs24\cf1 ]}}"/>
    <w:docVar w:name=" ADDIN NE.CacheRef.{810E1AED-1C54-4037-BCF3-0F02DE0CF1EA}" w:val="{\rtf1\ansi\ansicpg936\pard\plain{\fonttbl{\f0\fnil\fcharset134\fprq2 {\u23435 ?}{\u20307 ?};}}{\colortbl;\red8\green0\blue0;}{\f0\fs21\super\cf1 [}{\f0\fs21\super\cf1 16}{\f0\fs21\super\cf1 , }{\f0\fs21\super\cf1 17}{\f0\fs21\super\cf1 ]}}"/>
    <w:docVar w:name=" ADDIN NE.CacheRef.{822FD619-5BF2-46D3-A5CB-0C5DAA0CEB52}" w:val="{\rtf1\ansi\ansicpg936\pard\plain{\fonttbl{\f0\fnil\fcharset134\fprq2 {\u23435 ?}{\u20307 ?};}}{\colortbl;\red8\green0\blue0;}{\f0\fs21\super\cf1 [}{\f0\fs21\super\cf1 3}{\f0\fs21\super\cf1 ]}}"/>
    <w:docVar w:name=" ADDIN NE.CacheRef.{96DDE589-E29F-4C36-9C72-8E2F465FA78C}" w:val="{\rtf1\ansi\ansicpg936\pard\plain{\fonttbl{\f0\fnil\fcharset134\fprq2 {\u23435 ?}{\u20307 ?};}}{\colortbl;\red8\green0\blue0;}{\f0\fs24\cf1 [}{\f0\fs24\cf1 1}{\f0\fs24\cf1 ]}}"/>
    <w:docVar w:name=" ADDIN NE.CacheRef.{9AC7ACB9-0B95-4C33-8897-53D49061B8BE}" w:val="{\rtf1\ansi\ansicpg936\pard\plain{\fonttbl{\f0\fnil\fcharset134\fprq2 {\u23435 ?}{\u20307 ?};}}{\colortbl;\red8\green0\blue0;}{\f0\fs21\super\cf1 [}{\f0\fs21\super\cf1 3}{\f0\fs21\super\cf1 ]}}"/>
    <w:docVar w:name=" ADDIN NE.CacheRef.{A283DFD4-EFE6-402A-AF12-7EB36B603378}" w:val="{\rtf1\ansi\ansicpg936\pard\plain{\fonttbl{\f0\fnil\fcharset134\fprq2 {\u23435 ?}{\u20307 ?};}}{\colortbl;\red8\green0\blue0;}{\f0\fs21\super\cf1 [}{\f0\fs21\super\cf1 3}{\f0\fs21\super\cf1 ]}}"/>
    <w:docVar w:name=" ADDIN NE.CacheRef.{A6577112-1FF2-4E22-B336-F0214D6E598A}" w:val="{\rtf1\ansi\ansicpg936\pard\plain{\fonttbl{\f0\fnil\fcharset134\fprq2 {\u23435 ?}{\u20307 ?};}}{\colortbl;\red8\green0\blue0;}{\f0\fs21\super\cf1 [}{\f0\fs21\super\cf1 4}{\f0\fs21\super\cf1 -}{\f0\fs21\super\cf1 11}{\f0\fs21\super\cf1 ]}}"/>
    <w:docVar w:name=" ADDIN NE.CacheRef.{ACE42FA8-B6ED-40FF-8DC3-D6F132BE2EB7}" w:val="{\rtf1\ansi\ansicpg936\pard\plain{\fonttbl{\f0\fnil\fcharset134\fprq2 {\u23435 ?}{\u20307 ?};}}{\colortbl;\red8\green0\blue0;}{\f0\fs24\cf1 [}{\f0\fs24\cf1 0}{\f0\fs24\cf1 ]}}"/>
    <w:docVar w:name=" ADDIN NE.CacheRef.{C0CDF73D-D426-4763-B7BE-57430DE6F792}" w:val="{\rtf1\ansi\ansicpg936\pard\plain{\fonttbl{\f0\fnil\fcharset134\fprq2 {\u23435 ?}{\u20307 ?};}}{\colortbl;\red8\green0\blue0;}{\f0\fs21\super\cf1 [}{\f0\fs21\super\cf1 4}{\f0\fs21\super\cf1 -}{\f0\fs21\super\cf1 6}{\f0\fs21\super\cf1 ]}}"/>
    <w:docVar w:name=" ADDIN NE.CacheRef.{C15EBDEC-81B3-40E2-BB7A-D5D2C2130EE7}" w:val="{\rtf1\ansi\ansicpg936\pard\plain{\fonttbl{\f0\fnil\fcharset134\fprq2 {\u23435 ?}{\u20307 ?};}}{\colortbl;\red8\green0\blue0;}{\f0\fs21\super\cf1 [}{\f0\fs21\super\cf1 35}{\f0\fs21\super\cf1 ]}}"/>
    <w:docVar w:name=" ADDIN NE.CacheRef.{C178FA8F-23F7-48B4-8CEE-E8FAF6915ECC}" w:val="{\rtf1\ansi\ansicpg936\pard\plain{\fonttbl{\f0\fnil\fcharset134\fprq2 {\u23435 ?}{\u20307 ?};}}{\colortbl;\red8\green0\blue0;}{\f0\fs21\super\cf1 [}{\f0\fs21\super\cf1 4}{\f0\fs21\super\cf1 , }{\f0\fs21\super\cf1 5}{\f0\fs21\super\cf1 ]}}"/>
    <w:docVar w:name=" ADDIN NE.CacheRef.{C267DD88-69D5-431C-9571-5696962120C4}" w:val="{\rtf1\ansi\ansicpg936\pard\plain{\fonttbl{\f0\fnil\fcharset134\fprq2 {\u23435 ?}{\u20307 ?};}}{\colortbl;\red8\green0\blue0;}{\f0\fs21\super\cf1 [}{\f0\fs21\super\cf1 34}{\f0\fs21\super\cf1 ]}}"/>
    <w:docVar w:name=" ADDIN NE.CacheRef.{C6B3C640-0896-4B93-BFFA-CC240C076A87}" w:val="{\rtf1\ansi\ansicpg936\pard\plain{\fonttbl{\f0\fnil\fcharset134\fprq2 {\u23435 ?}{\u20307 ?};}}{\colortbl;\red8\green0\blue0;}{\f0\fs21\super\cf1 [}{\f0\fs21\super\cf1 3}{\f0\fs21\super\cf1 ]}}"/>
    <w:docVar w:name=" ADDIN NE.CacheRef.{C89E37F5-45E3-413B-9A25-0C687D70FAE4}" w:val="{\rtf1\ansi\ansicpg936\pard\plain{\fonttbl{\f0\fnil\fcharset134\fprq2 {\u23435 ?}{\u20307 ?};}}{\colortbl;\red8\green0\blue0;}{\f0\fs21\super\cf1 [}{\f0\fs21\super\cf1 12}{\f0\fs21\super\cf1 ]}}"/>
    <w:docVar w:name=" ADDIN NE.CacheRef.{CB729813-57E5-42B9-A8BC-88D1B7A56B75}" w:val="{\rtf1\ansi\ansicpg936\pard\plain{\fonttbl{\f0\fnil\fcharset134\fprq2 {\u23435 ?}{\u20307 ?};}}{\colortbl;\red8\green0\blue0;}{\f0\fs24\cf1 [}{\f0\fs24\cf1 54}{\f0\fs24\cf1 ]}}"/>
    <w:docVar w:name=" ADDIN NE.CacheRef.{D28CEEFE-5206-4090-97FE-9505AF48C2FC}" w:val="{\rtf1\ansi\ansicpg936\pard\plain{\fonttbl{\f0\fnil\fcharset134\fprq2 {\u23435 ?}{\u20307 ?};}}{\colortbl;\red8\green0\blue0;}{\f0\fs21\super\cf1 [}{\f0\fs21\super\cf1 18}{\f0\fs21\super\cf1 ]}}"/>
    <w:docVar w:name=" ADDIN NE.CacheRef.{D884A722-121A-497F-8079-1C6194E6B156}" w:val="{\rtf1\ansi\ansicpg936\pard\plain{\fonttbl{\f0\fnil\fcharset134\fprq2 {\u23435 ?}{\u20307 ?};}}{\colortbl;\red8\green0\blue0;}{\f0\fs21\super\cf1 [}{\f0\fs21\super\cf1 18}{\f0\fs21\super\cf1 ]}}"/>
    <w:docVar w:name=" ADDIN NE.CacheRef.{D892C4A9-AFDC-4737-AB5C-0B887ACD7CC7}" w:val="{\rtf1\ansi\ansicpg936\pard\plain{\fonttbl{\f0\fnil\fcharset134\fprq2 {\u23435 ?}{\u20307 ?};}}{\colortbl;\red8\green0\blue0;}{\f0\fs21\super\cf1 [}{\f0\fs21\super\cf1 11}{\f0\fs21\super\cf1 ]}}"/>
    <w:docVar w:name=" ADDIN NE.CacheRef.{DB1061DE-91A9-49BF-915C-5280949F1596}" w:val="{\rtf1\ansi\ansicpg936\pard\plain{\fonttbl{\f0\fnil\fcharset134\fprq2 {\u23435 ?}{\u20307 ?};}}{\colortbl;\red8\green0\blue0;}{\f0\fs21\super\cf1 [}{\f0\fs21\super\cf1 3}{\f0\fs21\super\cf1 ]}}"/>
    <w:docVar w:name=" ADDIN NE.CacheRef.{DB401F19-4A31-4859-8EC3-A80244BA699E}" w:val="{\rtf1\ansi\ansicpg936\pard\plain{\fonttbl{\f0\fnil\fcharset134\fprq2 {\u23435 ?}{\u20307 ?};}}{\colortbl;\red8\green0\blue0;}{\f0\fs24\cf1 [}{\f0\fs24\cf1 25}{\f0\fs24\cf1 ]}}"/>
    <w:docVar w:name=" ADDIN NE.CacheRef.{DC985734-8CA1-4C24-9D77-FC757D59C8A1}" w:val="{\rtf1\ansi\ansicpg936\pard\plain{\fonttbl{\f0\fnil\fcharset134\fprq2 {\u23435 ?}{\u20307 ?};}}{\colortbl;\red8\green0\blue0;}{\f0\fs21\super\cf1 [}{\f0\fs21\super\cf1 0}{\f0\fs21\super\cf1 ]}}"/>
    <w:docVar w:name=" ADDIN NE.CacheRef.{DDEA3B64-63AF-4D5A-974D-38FD87031898}" w:val="{\rtf1\ansi\ansicpg936\pard\plain{\fonttbl{\f0\fnil\fcharset134\fprq2 {\u23435 ?}{\u20307 ?};}}{\colortbl;\red8\green0\blue0;}{\f0\fs24\cf1 [}{\f0\fs24\cf1 1}{\f0\fs24\cf1 ]}}"/>
    <w:docVar w:name=" ADDIN NE.CacheRef.{E5AB6600-5695-4CF6-AE01-0E73616E9F3F}" w:val="{\rtf1\ansi\ansicpg936\pard\plain{\fonttbl{\f0\fnil\fcharset134\fprq2 {\u23435 ?}{\u20307 ?};}}{\colortbl;\red8\green0\blue0;}{\f0\fs21\super\cf1 [}{\f0\fs21\super\cf1 3}{\f0\fs21\super\cf1 ]}}"/>
    <w:docVar w:name=" ADDIN NE.CacheRef.{E68E9340-1389-415D-9C35-58BC9FD0AE67}" w:val="{\rtf1\ansi\ansicpg936\pard\plain{\fonttbl{\f0\fnil\fcharset134\fprq2 {\u23435 ?}{\u20307 ?};}}{\colortbl;\red8\green0\blue0;}{\f0\fs21\super\cf1 [}{\f0\fs21\super\cf1 1}{\f0\fs21\super\cf1 ]}}"/>
    <w:docVar w:name=" ADDIN NE.CacheRef.{E8CF5F44-1900-41AC-B570-F813224773B8}" w:val="{\rtf1\ansi\ansicpg936\pard\plain{\fonttbl{\f0\fnil\fcharset134\fprq2 {\u23435 ?}{\u20307 ?};}}{\colortbl;\red8\green0\blue0;}{\f0\fs21\super\cf1 [}{\f0\fs21\super\cf1 14}{\f0\fs21\super\cf1 , }{\f0\fs21\super\cf1 15}{\f0\fs21\super\cf1 ]}}"/>
    <w:docVar w:name=" ADDIN NE.CacheRef.{E8DF61E8-79BC-4179-A6D1-F642D5306815}" w:val="{\rtf1\ansi\ansicpg936\pard\plain{\fonttbl{\f0\fnil\fcharset134\fprq2 {\u23435 ?}{\u20307 ?};}}{\colortbl;\red8\green0\blue0;}{\f0\fs24\cf1 [}{\f0\fs24\cf1 0}{\f0\fs24\cf1 ]}}"/>
    <w:docVar w:name=" ADDIN NE.CacheRef.{EB54EC07-59F3-48D7-BDF1-92BC81E45AB7}" w:val="{\rtf1\ansi\ansicpg936\pard\plain{\fonttbl{\f0\fnil\fcharset134\fprq2 {\u23435 ?}{\u20307 ?};}}{\colortbl;\red8\green0\blue0;}{\f0\fs21\super\cf1 [}{\f0\fs21\super\cf1 14}{\f0\fs21\super\cf1 ]}}"/>
    <w:docVar w:name=" ADDIN NE.CacheRef.{EB69CDF1-FB70-4D41-A51F-566BB8E6CE2C}" w:val="{\rtf1\ansi\ansicpg936\pard\plain{\fonttbl{\f0\fnil\fcharset134\fprq2 {\u23435 ?}{\u20307 ?};}}{\colortbl;\red8\green0\blue0;}{\f0\fs24\cf1 [}{\f0\fs24\cf1 0}{\f0\fs24\cf1 ]}}"/>
    <w:docVar w:name=" ADDIN NE.CacheRef.{EC51B95B-E917-4816-8DB3-9FACBEFA833C}" w:val="{\rtf1\ansi\ansicpg936\pard\plain{\fonttbl{\f0\fnil\fcharset134\fprq2 {\u23435 ?}{\u20307 ?};}}{\colortbl;\red8\green0\blue0;}{\f0\fs24\cf1 [}{\f0\fs24\cf1 0}{\f0\fs24\cf1 ]}}"/>
    <w:docVar w:name=" ADDIN NE.CacheRef.{F26685DD-FA6A-4875-8BA9-5BBE99C0CCC5}" w:val="{\rtf1\ansi\ansicpg936\pard\plain{\fonttbl{\f0\fnil\fcharset134\fprq2 {\u23435 ?}{\u20307 ?};}}{\colortbl;\red8\green0\blue0;}{\f0\fs21\super\cf1 [}{\f0\fs21\super\cf1 1}{\f0\fs21\super\cf1 ]}}"/>
    <w:docVar w:name=" ADDIN NE.CacheRef.{F49C838A-3FDD-4E4E-8E24-F89E70E41731}" w:val="{\rtf1\ansi\ansicpg936\pard\plain{\fonttbl{\f0\fnil\fcharset134\fprq2 {\u23435 ?}{\u20307 ?};}}{\colortbl;\red8\green0\blue0;}{\f0\fs21\super\cf1 [}{\f0\fs21\super\cf1 18}{\f0\fs21\super\cf1 ]}}"/>
    <w:docVar w:name=" ADDIN NE.CacheRef.{F75DC4F5-90E3-4964-9C04-0CB92FCBC738}" w:val="{\rtf1\ansi\ansicpg936\pard\plain{\fonttbl{\f0\fnil\fcharset134\fprq2 {\u23435 ?}{\u20307 ?};}}{\colortbl;\red8\green0\blue0;}{\f0\fs21\super\cf1 [}{\f0\fs21\super\cf1 14}{\f0\fs21\super\cf1 , }{\f0\fs21\super\cf1 15}{\f0\fs21\super\cf1 ]}}"/>
    <w:docVar w:name="NE.Ref{0027BB2F-60E7-47DC-95D1-EC2A7157C276}" w:val=" ADDIN NE.Ref.{0027BB2F-60E7-47DC-95D1-EC2A7157C276}&lt;Citation&gt;&lt;Group&gt;&lt;References&gt;&lt;Item&gt;&lt;ID&gt;537&lt;/ID&gt;&lt;UID&gt;{8E7B39F8-956B-450E-B77F-A425F016E72B}&lt;/UID&gt;&lt;Title&gt;1.&lt;/Title&gt;&lt;Template&gt;Journal Article&lt;/Template&gt;&lt;Star&gt;0&lt;/Star&gt;&lt;Tag&gt;0&lt;/Tag&gt;&lt;Author/&gt;&lt;Year&gt;0&lt;/Year&gt;&lt;Details&gt;&lt;_created&gt;65705586&lt;/_created&gt;&lt;_modified&gt;65705586&lt;/_modified&gt;&lt;/Details&gt;&lt;Extra&gt;&lt;DBUID&gt;{F96A950B-833F-4880-A151-76DA2D6A2879}&lt;/DBUID&gt;&lt;/Extra&gt;&lt;/Item&gt;&lt;/References&gt;&lt;/Group&gt;&lt;/Citation&gt;_x000a_"/>
    <w:docVar w:name="NE.Ref{018EA18B-0F1D-4619-AB1F-6652801D8203}" w:val=" ADDIN NE.Ref.{018EA18B-0F1D-4619-AB1F-6652801D8203}&lt;Citation&gt;&lt;Group&gt;&lt;References&gt;&lt;Item&gt;&lt;ID&gt;542&lt;/ID&gt;&lt;UID&gt;{51A3E16C-EF16-42FC-A195-4D1813A31A20}&lt;/UID&gt;&lt;Title&gt;Optimization of in vitro and ex vitro Agrobacterium rhizogenes-mediated hairy root transformation of soybean for visual screening of transformants using RUBY&lt;/Title&gt;&lt;Template&gt;Journal Article&lt;/Template&gt;&lt;Star&gt;0&lt;/Star&gt;&lt;Tag&gt;0&lt;/Tag&gt;&lt;Author&gt;Niazian, Mohsen; Belzile, François; Curtin, Shaun J; de Ronne, Maxime; Torkamaneh, Davoud&lt;/Author&gt;&lt;Year&gt;2023&lt;/Year&gt;&lt;Details&gt;&lt;_accessed&gt;65705604&lt;/_accessed&gt;&lt;_collection_scope&gt;SCIE&lt;/_collection_scope&gt;&lt;_created&gt;65705604&lt;/_created&gt;&lt;_date&gt;64961280&lt;/_date&gt;&lt;_db_updated&gt;CrossRef&lt;/_db_updated&gt;&lt;_doi&gt;10.3389/fpls.2023.1207762&lt;/_doi&gt;&lt;_impact_factor&gt;   4.100&lt;/_impact_factor&gt;&lt;_isbn&gt;1664-462X&lt;/_isbn&gt;&lt;_journal&gt;Frontiers in Plant Science&lt;/_journal&gt;&lt;_modified&gt;65705604&lt;/_modified&gt;&lt;_social_category&gt;植物科学(2)&lt;/_social_category&gt;&lt;_tertiary_title&gt;Front. Plant Sci.&lt;/_tertiary_title&gt;&lt;_url&gt;https://www.frontiersin.org/articles/10.3389/fpls.2023.1207762/full_x000d__x000a_https://www.frontiersin.org/articles/10.3389/fpls.2023.1207762/full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05D144D5-62F4-4E53-B6E0-17DB4606D0C0}" w:val=" ADDIN NE.Ref.{05D144D5-62F4-4E53-B6E0-17DB4606D0C0}&lt;Citation&gt;&lt;Group&gt;&lt;References&gt;&lt;Item&gt;&lt;ID&gt;575&lt;/ID&gt;&lt;UID&gt;{30949236-D075-4559-942E-DEB6750494F0}&lt;/UID&gt;&lt;Title&gt;Optimization of Hairy Root Transformation and Application of RUBY as a Reporter in Lotus corniculatus&lt;/Title&gt;&lt;Template&gt;Journal Article&lt;/Template&gt;&lt;Star&gt;0&lt;/Star&gt;&lt;Tag&gt;0&lt;/Tag&gt;&lt;Author&gt;Lyu, Kaidi; Zhang, Xingli; Yu, Wenjie; Lyu, Shanhua; Fan, Yinglun&lt;/Author&gt;&lt;Year&gt;2024&lt;/Year&gt;&lt;Details&gt;&lt;_accessed&gt;65706776&lt;/_accessed&gt;&lt;_created&gt;65706776&lt;/_created&gt;&lt;_date&gt;65463840&lt;/_date&gt;&lt;_db_updated&gt;CrossRef&lt;/_db_updated&gt;&lt;_doi&gt;10.3390/agronomy14061335&lt;/_doi&gt;&lt;_impact_factor&gt;   3.300&lt;/_impact_factor&gt;&lt;_isbn&gt;2073-4395&lt;/_isbn&gt;&lt;_issue&gt;6&lt;/_issue&gt;&lt;_journal&gt;Agronomy&lt;/_journal&gt;&lt;_modified&gt;65706776&lt;/_modified&gt;&lt;_pages&gt;1335&lt;/_pages&gt;&lt;_social_category&gt;农艺学(2) &amp;amp; 植物科学(3)&lt;/_social_category&gt;&lt;_tertiary_title&gt;Agronomy&lt;/_tertiary_title&gt;&lt;_url&gt;https://www.mdpi.com/2073-4395/14/6/1335_x000d__x000a_https://www.mdpi.com/2073-4395/14/6/1335/pdf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086F6695-5675-4DD5-9419-A690CE908A02}" w:val=" ADDIN NE.Ref.{086F6695-5675-4DD5-9419-A690CE908A02}&lt;Citation&gt;&lt;Group&gt;&lt;References&gt;&lt;Item&gt;&lt;ID&gt;538&lt;/ID&gt;&lt;UID&gt;{D5E59FBF-AAA1-4D06-BD99-62C6CF276B6D}&lt;/UID&gt;&lt;Title&gt;Soybean Root Nodule and Rhizosphere Microbiome: Distribution of Rhizobial and Nonrhizobial Endophytes&lt;/Title&gt;&lt;Template&gt;Journal Article&lt;/Template&gt;&lt;Star&gt;0&lt;/Star&gt;&lt;Tag&gt;0&lt;/Tag&gt;&lt;Author&gt;Mayhood, Parris; Mirza, Babur S; Nojiri, Hideaki&lt;/Author&gt;&lt;Year&gt;2021&lt;/Year&gt;&lt;Details&gt;&lt;_accessed&gt;65705586&lt;/_accessed&gt;&lt;_collection_scope&gt;SCIE;EI&lt;/_collection_scope&gt;&lt;_created&gt;65705586&lt;/_created&gt;&lt;_date&gt;63640800&lt;/_date&gt;&lt;_date_display&gt;2021&lt;/_date_display&gt;&lt;_db_updated&gt;PKU Search&lt;/_db_updated&gt;&lt;_doi&gt;10.1128/AEM.02884-20&lt;/_doi&gt;&lt;_impact_factor&gt;   3.900&lt;/_impact_factor&gt;&lt;_isbn&gt;0099-2240&lt;/_isbn&gt;&lt;_issue&gt;10&lt;/_issue&gt;&lt;_journal&gt;Applied and environmental microbiology&lt;/_journal&gt;&lt;_keywords&gt;Abundance; Bacteria; Bacteria - genetics; Bradyrhizobium; Deoxyribonucleic acid; DNA; DNA sequencing; Endophytes; Endophytes - genetics; Genotypes; Glycine max; Glycine max - microbiology; Host plants; Legumes; Microbiomes; Microbiota - genetics; Nitrobacter; Nitrogen; Nitrogen fixation; Nitrogenation; Nodules; Nucleotide sequence; Nutrient availability; Plant growth; Plant Microbiology; Random processes; Rhizosphere; Root nodules; Root Nodules, Plant - microbiology; Soil chemistry; Soil microorganisms; Soil pH; Soils; Soybeans; Species&lt;/_keywords&gt;&lt;_modified&gt;65705586&lt;/_modified&gt;&lt;_number&gt;1&lt;/_number&gt;&lt;_ori_publication&gt;American Society for Microbiology&lt;/_ori_publication&gt;&lt;_place_published&gt;United States&lt;/_place_published&gt;&lt;_social_category&gt;生物工程与应用微生物(2) &amp;amp; 微生物学(3)&lt;/_social_category&gt;&lt;_url&gt;https://go.exlibris.link/GTXjKTdg&lt;/_url&gt;&lt;_volume&gt;87&lt;/_volume&gt;&lt;_language&gt;English&lt;/_language&gt;&lt;/Details&gt;&lt;Extra&gt;&lt;DBUID&gt;{F96A950B-833F-4880-A151-76DA2D6A2879}&lt;/DBUID&gt;&lt;/Extra&gt;&lt;/Item&gt;&lt;/References&gt;&lt;/Group&gt;&lt;Group&gt;&lt;References&gt;&lt;Item&gt;&lt;ID&gt;539&lt;/ID&gt;&lt;UID&gt;{4D7EB7CD-3568-499B-9C28-D0466339036B}&lt;/UID&gt;&lt;Title&gt;Development of low-cost formulations of plant growth-promoting bacteria to be used as inoculants in beneficial agricultural technologies&lt;/Title&gt;&lt;Template&gt;Journal Article&lt;/Template&gt;&lt;Star&gt;0&lt;/Star&gt;&lt;Tag&gt;0&lt;/Tag&gt;&lt;Author&gt;Lobo, Constanza Belén; Juárez Tomás, María Silvina; Viruel, Emilce; Ferrero, Marcela Alejandra; Lucca, María Ester&lt;/Author&gt;&lt;Year&gt;2019&lt;/Year&gt;&lt;Details&gt;&lt;_accessed&gt;65705586&lt;/_accessed&gt;&lt;_collection_scope&gt;SCIE;EI&lt;/_collection_scope&gt;&lt;_created&gt;65705586&lt;/_created&gt;&lt;_db_updated&gt;CrossRef&lt;/_db_updated&gt;&lt;_doi&gt;10.1016/j.micres.2018.10.012&lt;/_doi&gt;&lt;_impact_factor&gt;   6.100&lt;/_impact_factor&gt;&lt;_isbn&gt;09445013&lt;/_isbn&gt;&lt;_journal&gt;Microbiological Research&lt;/_journal&gt;&lt;_modified&gt;65705586&lt;/_modified&gt;&lt;_pages&gt;12-25&lt;/_pages&gt;&lt;_social_category&gt;微生物学(2)&lt;/_social_category&gt;&lt;_tertiary_title&gt;Microbiological Research&lt;/_tertiary_title&gt;&lt;_url&gt;https://linkinghub.elsevier.com/retrieve/pii/S0944501318309066_x000d__x000a_https://api.elsevier.com/content/article/PII:S0944501318309066?httpAccept=text/xml&lt;/_url&gt;&lt;_volume&gt;219&lt;/_volume&gt;&lt;_language&gt;English&lt;/_language&gt;&lt;/Details&gt;&lt;Extra&gt;&lt;DBUID&gt;{F96A950B-833F-4880-A151-76DA2D6A2879}&lt;/DBUID&gt;&lt;/Extra&gt;&lt;/Item&gt;&lt;/References&gt;&lt;/Group&gt;&lt;/Citation&gt;_x000a_"/>
    <w:docVar w:name="NE.Ref{08F6D6E0-A8D2-45A6-8205-527A8C9AE472}" w:val=" ADDIN NE.Ref.{08F6D6E0-A8D2-45A6-8205-527A8C9AE472}&lt;Citation&gt;&lt;Group&gt;&lt;References&gt;&lt;Item&gt;&lt;ID&gt;562&lt;/ID&gt;&lt;UID&gt;{EBF11BD0-F7B9-4725-B377-5D52F12C75FA}&lt;/UID&gt;&lt;Title&gt;Anthocyanin, a novel and user-friendly reporter for convenient, non-destructive, low cost, directly visual selection of transgenic hairy roots in the study of rhizobia-legume symbiosis&lt;/Title&gt;&lt;Template&gt;Journal Article&lt;/Template&gt;&lt;Star&gt;0&lt;/Star&gt;&lt;Tag&gt;0&lt;/Tag&gt;&lt;Author&gt;Fan, Yinglun; Wang, Xiuyuan; Li, Haiyun; Liu, Shuang; Jin, Liangshen; Lyu, Yanyan; Shi, Mengdi; Liu, Sirui; Yang, Xinyue; Lyu, Shanhua&lt;/Author&gt;&lt;Year&gt;2020&lt;/Year&gt;&lt;Details&gt;&lt;_doi&gt;10.1186/s13007-020-00638-w&lt;/_doi&gt;&lt;_created&gt;65706461&lt;/_created&gt;&lt;_modified&gt;65706461&lt;/_modified&gt;&lt;_url&gt;https://plantmethods.biomedcentral.com/articles/10.1186/s13007-020-00638-w_x000d__x000a_https://link.springer.com/content/pdf/10.1186/s13007-020-00638-w.pdf&lt;/_url&gt;&lt;_journal&gt;Plant Methods&lt;/_journal&gt;&lt;_volume&gt;16&lt;/_volume&gt;&lt;_issue&gt;1&lt;/_issue&gt;&lt;_tertiary_title&gt;Plant Methods&lt;/_tertiary_title&gt;&lt;_isbn&gt;1746-4811&lt;/_isbn&gt;&lt;_accessed&gt;65706461&lt;/_accessed&gt;&lt;_db_updated&gt;CrossRef&lt;/_db_updated&gt;&lt;_impact_factor&gt;   4.700&lt;/_impact_factor&gt;&lt;_social_category&gt;生化研究方法(2) &amp;amp; 植物科学(2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/Citation&gt;_x000a_"/>
    <w:docVar w:name="NE.Ref{10283C9C-DE9B-46F5-A0E1-BF7658656348}" w:val=" ADDIN NE.Ref.{10283C9C-DE9B-46F5-A0E1-BF7658656348}&lt;Citation&gt;&lt;Group&gt;&lt;References&gt;&lt;Item&gt;&lt;ID&gt;557&lt;/ID&gt;&lt;UID&gt;{FB4CCFD0-CE97-467C-BB3D-ED3B9A6B2572}&lt;/UID&gt;&lt;Title&gt;A red fluorescent protein, DsRed2, as a visual reporter for transient expression and stable transformation in soybean&lt;/Title&gt;&lt;Template&gt;Journal Article&lt;/Template&gt;&lt;Star&gt;0&lt;/Star&gt;&lt;Tag&gt;0&lt;/Tag&gt;&lt;Author&gt;Nishizawa, Keito; Kita, Yoichi; Kitayama, Masahiko; Ishimoto, Masao&lt;/Author&gt;&lt;Year&gt;2006&lt;/Year&gt;&lt;Details&gt;&lt;_doi&gt;10.1007/s00299-006-0210-x&lt;/_doi&gt;&lt;_created&gt;65706453&lt;/_created&gt;&lt;_modified&gt;65706454&lt;/_modified&gt;&lt;_url&gt;http://link.springer.com/10.1007/s00299-006-0210-x_x000d__x000a_http://link.springer.com/content/pdf/10.1007/s00299-006-0210-x&lt;/_url&gt;&lt;_journal&gt;Plant Cell Reports&lt;/_journal&gt;&lt;_volume&gt;25&lt;/_volume&gt;&lt;_issue&gt;12&lt;/_issue&gt;&lt;_pages&gt;1355-1361&lt;/_pages&gt;&lt;_tertiary_title&gt;Plant Cell Rep&lt;/_tertiary_title&gt;&lt;_date&gt;56211840&lt;/_date&gt;&lt;_isbn&gt;0721-7714&lt;/_isbn&gt;&lt;_accessed&gt;65706454&lt;/_accessed&gt;&lt;_db_updated&gt;CrossRef&lt;/_db_updated&gt;&lt;_impact_factor&gt;   5.300&lt;/_impact_factor&gt;&lt;_social_category&gt;植物科学(2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Group&gt;&lt;References&gt;&lt;Item&gt;&lt;ID&gt;551&lt;/ID&gt;&lt;UID&gt;{04D08275-7E21-41BC-8598-A097A13CFC2C}&lt;/UID&gt;&lt;Title&gt;A reporter for noninvasively monitoring gene expression and plant transformation&lt;/Title&gt;&lt;Template&gt;Journal Article&lt;/Template&gt;&lt;Star&gt;0&lt;/Star&gt;&lt;Tag&gt;0&lt;/Tag&gt;&lt;Author&gt;He, Yubing; Zhang, Tao; Sun, Hui; Zhan, Huadong; Zhao, Yunde&lt;/Author&gt;&lt;Year&gt;2020&lt;/Year&gt;&lt;Details&gt;&lt;_doi&gt;10.1038/s41438-020-00390-1&lt;/_doi&gt;&lt;_created&gt;65706426&lt;/_created&gt;&lt;_modified&gt;65706426&lt;/_modified&gt;&lt;_url&gt;https://academic.oup.com/hr/article/6445680_x000d__x000a_https://www.nature.com/articles/s41438-020-00390-1.pdf&lt;/_url&gt;&lt;_journal&gt;Horticulture Research&lt;/_journal&gt;&lt;_volume&gt;7&lt;/_volume&gt;&lt;_issue&gt;1&lt;/_issue&gt;&lt;_tertiary_title&gt;Hortic Res&lt;/_tertiary_title&gt;&lt;_isbn&gt;2662-6810&lt;/_isbn&gt;&lt;_accessed&gt;65706426&lt;/_accessed&gt;&lt;_db_updated&gt;CrossRef&lt;/_db_updated&gt;&lt;_impact_factor&gt;   7.600&lt;/_impact_factor&gt;&lt;_social_category&gt;遗传学(1) &amp;amp; 园艺(1) &amp;amp; 植物科学(1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Group&gt;&lt;References&gt;&lt;Item&gt;&lt;ID&gt;558&lt;/ID&gt;&lt;UID&gt;{9347A6BA-B20D-443B-99C1-966C487281C2}&lt;/UID&gt;&lt;Title&gt;Agrobacterium tumefaciens and Agrobacterium rhizogenes transformed roots of the parasitic plant Triphysaria versicolor retain parasitic competence&lt;/Title&gt;&lt;Template&gt;Journal Article&lt;/Template&gt;&lt;Star&gt;0&lt;/Star&gt;&lt;Tag&gt;0&lt;/Tag&gt;&lt;Author&gt;Tomilov, Alexey; Tomilova, Natalya; Yoder, John I&lt;/Author&gt;&lt;Year&gt;2007&lt;/Year&gt;&lt;Details&gt;&lt;_doi&gt;10.1007/s00425-006-0415-9&lt;/_doi&gt;&lt;_created&gt;65706453&lt;/_created&gt;&lt;_modified&gt;65706454&lt;/_modified&gt;&lt;_url&gt;http://link.springer.com/10.1007/s00425-006-0415-9_x000d__x000a_http://link.springer.com/content/pdf/10.1007/s00425-006-0415-9&lt;/_url&gt;&lt;_journal&gt;Planta&lt;/_journal&gt;&lt;_volume&gt;225&lt;/_volume&gt;&lt;_issue&gt;5&lt;/_issue&gt;&lt;_pages&gt;1059-1071&lt;/_pages&gt;&lt;_tertiary_title&gt;Planta&lt;/_tertiary_title&gt;&lt;_date&gt;56381760&lt;/_date&gt;&lt;_isbn&gt;0032-0935&lt;/_isbn&gt;&lt;_accessed&gt;65706454&lt;/_accessed&gt;&lt;_db_updated&gt;CrossRef&lt;/_db_updated&gt;&lt;_impact_factor&gt;   3.600&lt;/_impact_factor&gt;&lt;_social_category&gt;植物科学(3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Group&gt;&lt;References&gt;&lt;Item&gt;&lt;ID&gt;553&lt;/ID&gt;&lt;UID&gt;{C6FF931D-17D3-416A-BBEE-665284819BBB}&lt;/UID&gt;&lt;Title&gt;An efficient Agrobacterium-mediated soybean transformation method using green fluorescent protein as a selectable marker&lt;/Title&gt;&lt;Template&gt;Journal Article&lt;/Template&gt;&lt;Star&gt;0&lt;/Star&gt;&lt;Tag&gt;0&lt;/Tag&gt;&lt;Author&gt;Yang, Songnan; Hu, Yanfeng; Cheng, Zongming; Rice, John Hollis; Miao, Long; Ma, Jing; Hewezi, Tarek; Li, Yan; Gai, Junyi&lt;/Author&gt;&lt;Year&gt;2019&lt;/Year&gt;&lt;Details&gt;&lt;_created&gt;65706453&lt;/_created&gt;&lt;_modified&gt;65706454&lt;/_modified&gt;&lt;_url&gt;https://go.exlibris.link/MnyHBVY7&lt;/_url&gt;&lt;_place_published&gt;United States&lt;/_place_published&gt;&lt;_journal&gt;Plant signaling &amp;amp; behavior&lt;/_journal&gt;&lt;_volume&gt;14&lt;/_volume&gt;&lt;_issue&gt;7&lt;/_issue&gt;&lt;_number&gt;1&lt;/_number&gt;&lt;_pages&gt;1612682-1612682&lt;/_pages&gt;&lt;_doi&gt;10.1080/15592324.2019.1612682&lt;/_doi&gt;&lt;_date_display&gt;2019&lt;/_date_display&gt;&lt;_date&gt;62588160&lt;/_date&gt;&lt;_isbn&gt;1559-2316;1559-2324;&lt;/_isbn&gt;&lt;_ori_publication&gt;Taylor &amp;amp; Francis&lt;/_ori_publication&gt;&lt;_keywords&gt;Agrobacterium - physiology; cauliflower mosaic virus 35S promoter; Fluorescence; Genetic Markers; Glycine max; Glycine max - genetics; Glycine max - microbiology; Green Fluorescent Proteins - metabolism; green ﬂuorescent protein; Plant Shoots - metabolism; Plants, Genetically Modified; Research Paper; Seeds - genetics; transformation; Transformation, Genetic; Transgenes&lt;/_keywords&gt;&lt;_accessed&gt;65706454&lt;/_accessed&gt;&lt;_db_updated&gt;PKU Search&lt;/_db_updated&gt;&lt;_impact_factor&gt;   2.800&lt;/_impact_factor&gt;&lt;_social_category&gt;生化与分子生物学(4) &amp;amp; 植物科学(4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Group&gt;&lt;References&gt;&lt;Item&gt;&lt;ID&gt;561&lt;/ID&gt;&lt;UID&gt;{5F329964-7DB5-4873-8E71-B676E6824333}&lt;/UID&gt;&lt;Title&gt;Glycerol-3-phosphate mediates rhizobia-induced systemic signaling in soybean&lt;/Title&gt;&lt;Template&gt;Journal Article&lt;/Template&gt;&lt;Star&gt;0&lt;/Star&gt;&lt;Tag&gt;0&lt;/Tag&gt;&lt;Author&gt;Shine, M B; Gao, Qing-ming; Chowda-Reddy, R V; Singh, Asheesh K; Kachroo, Pradeep; Kachroo, Aardra&lt;/Author&gt;&lt;Year&gt;2019&lt;/Year&gt;&lt;Details&gt;&lt;_doi&gt;10.1038/s41467-019-13318-8&lt;/_doi&gt;&lt;_created&gt;65706453&lt;/_created&gt;&lt;_modified&gt;65706454&lt;/_modified&gt;&lt;_url&gt;https://www.nature.com/articles/s41467-019-13318-8_x000d__x000a_https://www.nature.com/articles/s41467-019-13318-8.pdf&lt;/_url&gt;&lt;_journal&gt;Nature Communications&lt;/_journal&gt;&lt;_volume&gt;10&lt;/_volume&gt;&lt;_issue&gt;1&lt;/_issue&gt;&lt;_tertiary_title&gt;Nat Commun&lt;/_tertiary_title&gt;&lt;_date&gt;63056160&lt;/_date&gt;&lt;_isbn&gt;2041-1723&lt;/_isbn&gt;&lt;_accessed&gt;65706454&lt;/_accessed&gt;&lt;_db_updated&gt;CrossRef&lt;/_db_updated&gt;&lt;_impact_factor&gt;  14.700&lt;/_impact_factor&gt;&lt;_social_category&gt;综合性期刊(1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Group&gt;&lt;References&gt;&lt;Item&gt;&lt;ID&gt;559&lt;/ID&gt;&lt;UID&gt;{069362ED-F89E-4535-BDEC-8A44FF554216}&lt;/UID&gt;&lt;Title&gt;Hairy Root-activation Tagging: a High-throughput System for Activation Tagging in Transformed Hairy Roots&lt;/Title&gt;&lt;Template&gt;Journal Article&lt;/Template&gt;&lt;Star&gt;0&lt;/Star&gt;&lt;Tag&gt;0&lt;/Tag&gt;&lt;Author&gt;Seki, Hikaru; Nishizawa, Tomoko; Tanaka, Nobukazu; Niwa, Yasuo; Yoshida, Shigeo; Muranaka, Toshiya&lt;/Author&gt;&lt;Year&gt;2005&lt;/Year&gt;&lt;Details&gt;&lt;_doi&gt;10.1007/s11103-005-1008-x&lt;/_doi&gt;&lt;_created&gt;65706453&lt;/_created&gt;&lt;_modified&gt;65706454&lt;/_modified&gt;&lt;_url&gt;http://link.springer.com/10.1007/s11103-005-1008-x_x000d__x000a_http://link.springer.com/content/pdf/10.1007/s11103-005-1008-x&lt;/_url&gt;&lt;_journal&gt;Plant Molecular Biology&lt;/_journal&gt;&lt;_volume&gt;59&lt;/_volume&gt;&lt;_issue&gt;5&lt;/_issue&gt;&lt;_pages&gt;793-807&lt;/_pages&gt;&lt;_tertiary_title&gt;Plant Mol Biol&lt;/_tertiary_title&gt;&lt;_isbn&gt;0167-4412&lt;/_isbn&gt;&lt;_accessed&gt;65706454&lt;/_accessed&gt;&lt;_db_updated&gt;CrossRef&lt;/_db_updated&gt;&lt;_impact_factor&gt;   3.900&lt;/_impact_factor&gt;&lt;_social_category&gt;生化与分子生物学(2) &amp;amp; 植物科学(2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Group&gt;&lt;References&gt;&lt;Item&gt;&lt;ID&gt;560&lt;/ID&gt;&lt;UID&gt;{898CE6B0-6C96-4302-85E8-69F807501875}&lt;/UID&gt;&lt;Title&gt;Hairy Root-activation Tagging: a High-throughput System for Activation Tagging in Transformed Hairy Roots&lt;/Title&gt;&lt;Template&gt;Journal Article&lt;/Template&gt;&lt;Star&gt;0&lt;/Star&gt;&lt;Tag&gt;0&lt;/Tag&gt;&lt;Author&gt;Seki, Hikaru; Nishizawa, Tomoko; Tanaka, Nobukazu; Niwa, Yasuo; Yoshida, Shigeo; Muranaka, Toshiya&lt;/Author&gt;&lt;Year&gt;2005&lt;/Year&gt;&lt;Details&gt;&lt;_doi&gt;10.1007/s11103-005-1008-x&lt;/_doi&gt;&lt;_created&gt;65706453&lt;/_created&gt;&lt;_modified&gt;65706454&lt;/_modified&gt;&lt;_url&gt;http://link.springer.com/10.1007/s11103-005-1008-x_x000d__x000a_http://link.springer.com/content/pdf/10.1007/s11103-005-1008-x&lt;/_url&gt;&lt;_journal&gt;Plant Molecular Biology&lt;/_journal&gt;&lt;_volume&gt;59&lt;/_volume&gt;&lt;_issue&gt;5&lt;/_issue&gt;&lt;_pages&gt;793-807&lt;/_pages&gt;&lt;_tertiary_title&gt;Plant Mol Biol&lt;/_tertiary_title&gt;&lt;_isbn&gt;0167-4412&lt;/_isbn&gt;&lt;_accessed&gt;65706454&lt;/_accessed&gt;&lt;_db_updated&gt;CrossRef&lt;/_db_updated&gt;&lt;_impact_factor&gt;   3.900&lt;/_impact_factor&gt;&lt;_social_category&gt;生化与分子生物学(2) &amp;amp; 植物科学(2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Group&gt;&lt;References&gt;&lt;Item&gt;&lt;ID&gt;555&lt;/ID&gt;&lt;UID&gt;{CC2E439F-7391-4CE9-A0C3-35DE9774F4B0}&lt;/UID&gt;&lt;Title&gt;pHairyRed: A Novel Binary Vector Containing the DsRed2 Reporter Gene for Visual Selection of Transgenic Hairy Roots&lt;/Title&gt;&lt;Template&gt;Journal Article&lt;/Template&gt;&lt;Star&gt;0&lt;/Star&gt;&lt;Tag&gt;0&lt;/Tag&gt;&lt;Author&gt;Lin, Meng-Han; Gresshoff, Peter M; Indrasumunar, Arief; Ferguson, Brett J&lt;/Author&gt;&lt;Year&gt;2011&lt;/Year&gt;&lt;Details&gt;&lt;_doi&gt;10.1093/mp/ssq084&lt;/_doi&gt;&lt;_created&gt;65706453&lt;/_created&gt;&lt;_modified&gt;65706454&lt;/_modified&gt;&lt;_url&gt;https://linkinghub.elsevier.com/retrieve/pii/S1674205214605852_x000d__x000a_https://api.elsevier.com/content/article/PII:S1674205214605852?httpAccept=text/xml&lt;/_url&gt;&lt;_journal&gt;Molecular Plant&lt;/_journal&gt;&lt;_volume&gt;4&lt;/_volume&gt;&lt;_issue&gt;3&lt;/_issue&gt;&lt;_pages&gt;537-545&lt;/_pages&gt;&lt;_tertiary_title&gt;Molecular Plant&lt;/_tertiary_title&gt;&lt;_isbn&gt;16742052&lt;/_isbn&gt;&lt;_accessed&gt;65706454&lt;/_accessed&gt;&lt;_db_updated&gt;CrossRef&lt;/_db_updated&gt;&lt;_impact_factor&gt;  17.100&lt;/_impact_factor&gt;&lt;_social_category&gt;生化与分子生物学(1) &amp;amp; 植物科学(1)&lt;/_social_category&gt;&lt;_collection_scope&gt;SCIE;CSCD&lt;/_collection_scope&gt;&lt;_language&gt;English&lt;/_language&gt;&lt;/Details&gt;&lt;Extra&gt;&lt;DBUID&gt;{F96A950B-833F-4880-A151-76DA2D6A2879}&lt;/DBUID&gt;&lt;/Extra&gt;&lt;/Item&gt;&lt;/References&gt;&lt;/Group&gt;&lt;Group&gt;&lt;References&gt;&lt;Item&gt;&lt;ID&gt;554&lt;/ID&gt;&lt;UID&gt;{027A0F86-ACB4-4039-A818-2256625D7CCE}&lt;/UID&gt;&lt;Title&gt;The Soybean Rfg1 Gene Restricts Nodulation by Sinorhizobium fredii USDA193&lt;/Title&gt;&lt;Template&gt;Journal Article&lt;/Template&gt;&lt;Star&gt;0&lt;/Star&gt;&lt;Tag&gt;0&lt;/Tag&gt;&lt;Author&gt;Fan, Yinglun; Liu, Jinge; Lyu, Shanhua; Wang, Qi; Yang, Shengming; Zhu, Hongyan&lt;/Author&gt;&lt;Year&gt;2017&lt;/Year&gt;&lt;Details&gt;&lt;_doi&gt;10.3389/fpls.2017.01548&lt;/_doi&gt;&lt;_created&gt;65706453&lt;/_created&gt;&lt;_modified&gt;65706454&lt;/_modified&gt;&lt;_url&gt;http://journal.frontiersin.org/article/10.3389/fpls.2017.01548/full_x000d__x000a_http://journal.frontiersin.org/article/10.3389/fpls.2017.01548/full&lt;/_url&gt;&lt;_journal&gt;Frontiers in Plant Science&lt;/_journal&gt;&lt;_volume&gt;8&lt;/_volume&gt;&lt;_tertiary_title&gt;Front. Plant Sci.&lt;/_tertiary_title&gt;&lt;_date&gt;61895520&lt;/_date&gt;&lt;_isbn&gt;1664-462X&lt;/_isbn&gt;&lt;_accessed&gt;65706454&lt;/_accessed&gt;&lt;_db_updated&gt;CrossRef&lt;/_db_updated&gt;&lt;_impact_factor&gt;   4.100&lt;/_impact_factor&gt;&lt;_social_category&gt;植物科学(2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/Citation&gt;_x000a_"/>
    <w:docVar w:name="NE.Ref{110BFD68-D586-45CE-9E97-FEB53AACDD09}" w:val=" ADDIN NE.Ref.{110BFD68-D586-45CE-9E97-FEB53AACDD09}&lt;Citation&gt;&lt;Group&gt;&lt;References&gt;&lt;Item&gt;&lt;ID&gt;573&lt;/ID&gt;&lt;UID&gt;{3E809C32-3834-4829-908E-1885CF2DA9A5}&lt;/UID&gt;&lt;Title&gt;In Posidonia oceanica cadmium induces changes in DNA methylation and chromatin patterning&lt;/Title&gt;&lt;Template&gt;Journal Article&lt;/Template&gt;&lt;Star&gt;0&lt;/Star&gt;&lt;Tag&gt;0&lt;/Tag&gt;&lt;Author&gt;Greco, Maria; Chiappetta, Adriana; Bruno, Leonardo; Bitonti, Maria Beatrice&lt;/Author&gt;&lt;Year&gt;2012&lt;/Year&gt;&lt;Details&gt;&lt;_accessed&gt;65706774&lt;/_accessed&gt;&lt;_collection_scope&gt;SCIE&lt;/_collection_scope&gt;&lt;_created&gt;65706774&lt;/_created&gt;&lt;_date&gt;58906080&lt;/_date&gt;&lt;_db_updated&gt;CrossRef&lt;/_db_updated&gt;&lt;_doi&gt;10.1093/jxb/err313&lt;/_doi&gt;&lt;_impact_factor&gt;   5.800&lt;/_impact_factor&gt;&lt;_isbn&gt;0022-0957&lt;/_isbn&gt;&lt;_issue&gt;2&lt;/_issue&gt;&lt;_journal&gt;Journal of Experimental Botany&lt;/_journal&gt;&lt;_modified&gt;65706774&lt;/_modified&gt;&lt;_pages&gt;695-709&lt;/_pages&gt;&lt;_social_category&gt;植物科学(2)&lt;/_social_category&gt;&lt;_url&gt;https://academic.oup.com/jxb/article-lookup/doi/10.1093/jxb/err313_x000d__x000a_http://academic.oup.com/jxb/article-pdf/63/2/695/16934416/err313.pdf&lt;/_url&gt;&lt;_volume&gt;63&lt;/_volume&gt;&lt;_language&gt;English&lt;/_language&gt;&lt;/Details&gt;&lt;Extra&gt;&lt;DBUID&gt;{F96A950B-833F-4880-A151-76DA2D6A2879}&lt;/DBUID&gt;&lt;/Extra&gt;&lt;/Item&gt;&lt;/References&gt;&lt;/Group&gt;&lt;Group&gt;&lt;References&gt;&lt;Item&gt;&lt;ID&gt;574&lt;/ID&gt;&lt;UID&gt;{1BAED426-078B-4806-AA7B-781087A234C2}&lt;/UID&gt;&lt;Title&gt;Regulation of anthocyanin and proanthocyanidin biosynthesis by Medicago truncatula bHLH transcription factor MtTT8&lt;/Title&gt;&lt;Template&gt;Journal Article&lt;/Template&gt;&lt;Star&gt;0&lt;/Star&gt;&lt;Tag&gt;0&lt;/Tag&gt;&lt;Author&gt;Li, Penghui; Chen, Beibei; Zhang, Gaoyang; Chen, Longxiang; Dong, Qiang; Wen, Jiangqi; Mysore, Kirankumar S; Zhao, Jian&lt;/Author&gt;&lt;Year&gt;2016&lt;/Year&gt;&lt;Details&gt;&lt;_accessed&gt;65706774&lt;/_accessed&gt;&lt;_accession_num&gt;26725247&lt;/_accession_num&gt;&lt;_author_adr&gt;National Key Laboratory of Crop Genetic Improvement, College of Plant Science and  Technology, Huazhong Agricultural University, Wuhan, 430075, China.; National Key Laboratory of Crop Genetic Improvement, College of Plant Science and  Technology, Huazhong Agricultural University, Wuhan, 430075, China.; National Key Laboratory of Crop Genetic Improvement, College of Plant Science and  Technology, Huazhong Agricultural University, Wuhan, 430075, China.; National Key Laboratory of Crop Genetic Improvement, College of Plant Science and  Technology, Huazhong Agricultural University, Wuhan, 430075, China.; National Key Laboratory of Crop Genetic Improvement, College of Plant Science and  Technology, Huazhong Agricultural University, Wuhan, 430075, China.; Plant Biology Division, the Samuel Roberts Noble Foundation, Ardmore, OK, 73401,  USA.; Plant Biology Division, the Samuel Roberts Noble Foundation, Ardmore, OK, 73401,  USA.; National Key Laboratory of Crop Genetic Improvement, College of Plant Science and  Technology, Huazhong Agricultural University, Wuhan, 430075, China.; Plant Biology Division, the Samuel Roberts Noble Foundation, Ardmore, OK, 73401,  USA.&lt;/_author_adr&gt;&lt;_collection_scope&gt;SCIE&lt;/_collection_scope&gt;&lt;_created&gt;65706774&lt;/_created&gt;&lt;_date&gt;61184160&lt;/_date&gt;&lt;_date_display&gt;2016 May&lt;/_date_display&gt;&lt;_db_updated&gt;PubMed&lt;/_db_updated&gt;&lt;_doi&gt;10.1111/nph.13816&lt;/_doi&gt;&lt;_impact_factor&gt;   8.300&lt;/_impact_factor&gt;&lt;_isbn&gt;1469-8137 (Electronic); 0028-646X (Linking)&lt;/_isbn&gt;&lt;_issue&gt;3&lt;/_issue&gt;&lt;_journal&gt;New Phytol&lt;/_journal&gt;&lt;_keywords&gt;Medicago; anthocyanin; basic helix-loop-helix (bHLH) transcription factor; proanthocyanidin; protein interaction; regulatory complex; transparent testa&lt;/_keywords&gt;&lt;_language&gt;English&lt;/_language&gt;&lt;_modified&gt;65706774&lt;/_modified&gt;&lt;_ori_publication&gt;(c) 2016 The Authors. New Phytologist (c) 2016 New Phytologist Trust.&lt;/_ori_publication&gt;&lt;_pages&gt;905-21&lt;/_pages&gt;&lt;_social_category&gt;植物科学(1)&lt;/_social_category&gt;&lt;_subject_headings&gt;Anthocyanins/*biosynthesis; Arabidopsis/genetics; Basic Helix-Loop-Helix Transcription Factors/genetics/*metabolism; *Biosynthetic Pathways/genetics; Down-Regulation/genetics; Gene Expression Regulation, Plant; Genes, Plant; Genetic Complementation Test; Medicago truncatula/genetics/*metabolism; Metabolomics; Mutation/genetics; Phenotype; Plant Proteins/genetics/*metabolism; Plant Roots/genetics; Plants, Genetically Modified; Proanthocyanidins/*biosynthesis; Promoter Regions, Genetic; Protein Binding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26725247&amp;amp;query_hl=1&lt;/_url&gt;&lt;_volume&gt;210&lt;/_volume&gt;&lt;/Details&gt;&lt;Extra&gt;&lt;DBUID&gt;{F96A950B-833F-4880-A151-76DA2D6A2879}&lt;/DBUID&gt;&lt;/Extra&gt;&lt;/Item&gt;&lt;/References&gt;&lt;/Group&gt;&lt;/Citation&gt;_x000a_"/>
    <w:docVar w:name="NE.Ref{14D9AC3A-9E53-4BAB-8CB5-8B248A963987}" w:val=" ADDIN NE.Ref.{14D9AC3A-9E53-4BAB-8CB5-8B248A963987}&lt;Citation&gt;&lt;Group&gt;&lt;References&gt;&lt;Item&gt;&lt;ID&gt;588&lt;/ID&gt;&lt;UID&gt;{CE6C20EC-6C85-47F0-8AFE-603BD54D3A84}&lt;/UID&gt;&lt;Title&gt;Plant probiotics – Endophytes pivotal to plant health&lt;/Title&gt;&lt;Template&gt;Journal Article&lt;/Template&gt;&lt;Star&gt;0&lt;/Star&gt;&lt;Tag&gt;0&lt;/Tag&gt;&lt;Author&gt;Pandey, Shiv Shanker; Jain, Rahul; Bhardwaj, Priyanka; Thakur, Ankita; Kumari, Manju; Bhushan, Shashi; Kumar, Sanjay&lt;/Author&gt;&lt;Year&gt;2022&lt;/Year&gt;&lt;Details&gt;&lt;_accessed&gt;65722665&lt;/_accessed&gt;&lt;_collection_scope&gt;SCIE;EI&lt;/_collection_scope&gt;&lt;_created&gt;65722665&lt;/_created&gt;&lt;_db_updated&gt;CrossRef&lt;/_db_updated&gt;&lt;_doi&gt;10.1016/j.micres.2022.127148&lt;/_doi&gt;&lt;_impact_factor&gt;   6.100&lt;/_impact_factor&gt;&lt;_isbn&gt;09445013&lt;/_isbn&gt;&lt;_journal&gt;Microbiological Research&lt;/_journal&gt;&lt;_modified&gt;65722665&lt;/_modified&gt;&lt;_pages&gt;127148&lt;/_pages&gt;&lt;_social_category&gt;微生物学(2)&lt;/_social_category&gt;&lt;_tertiary_title&gt;Microbiological Research&lt;/_tertiary_title&gt;&lt;_url&gt;https://linkinghub.elsevier.com/retrieve/pii/S0944501322001884_x000d__x000a_https://api.elsevier.com/content/article/PII:S0944501322001884?httpAccept=text/xml&lt;/_url&gt;&lt;_volume&gt;263&lt;/_volume&gt;&lt;_language&gt;English&lt;/_language&gt;&lt;/Details&gt;&lt;Extra&gt;&lt;DBUID&gt;{F96A950B-833F-4880-A151-76DA2D6A2879}&lt;/DBUID&gt;&lt;/Extra&gt;&lt;/Item&gt;&lt;/References&gt;&lt;/Group&gt;&lt;/Citation&gt;_x000a_"/>
    <w:docVar w:name="NE.Ref{164B458D-FA24-432D-B858-90E2FA8E1990}" w:val=" ADDIN NE.Ref.{164B458D-FA24-432D-B858-90E2FA8E1990}&lt;Citation&gt;&lt;Group&gt;&lt;References&gt;&lt;Item&gt;&lt;ID&gt;551&lt;/ID&gt;&lt;UID&gt;{04D08275-7E21-41BC-8598-A097A13CFC2C}&lt;/UID&gt;&lt;Title&gt;A reporter for noninvasively monitoring gene expression and plant transformation&lt;/Title&gt;&lt;Template&gt;Journal Article&lt;/Template&gt;&lt;Star&gt;0&lt;/Star&gt;&lt;Tag&gt;0&lt;/Tag&gt;&lt;Author&gt;He, Yubing; Zhang, Tao; Sun, Hui; Zhan, Huadong; Zhao, Yunde&lt;/Author&gt;&lt;Year&gt;2020&lt;/Year&gt;&lt;Details&gt;&lt;_accessed&gt;65706426&lt;/_accessed&gt;&lt;_collection_scope&gt;SCIE&lt;/_collection_scope&gt;&lt;_created&gt;65706426&lt;/_created&gt;&lt;_db_updated&gt;CrossRef&lt;/_db_updated&gt;&lt;_doi&gt;10.1038/s41438-020-00390-1&lt;/_doi&gt;&lt;_impact_factor&gt;   7.600&lt;/_impact_factor&gt;&lt;_isbn&gt;2662-6810&lt;/_isbn&gt;&lt;_issue&gt;1&lt;/_issue&gt;&lt;_journal&gt;Horticulture Research&lt;/_journal&gt;&lt;_modified&gt;65706426&lt;/_modified&gt;&lt;_social_category&gt;遗传学(1) &amp;amp; 园艺(1) &amp;amp; 植物科学(1)&lt;/_social_category&gt;&lt;_tertiary_title&gt;Hortic Res&lt;/_tertiary_title&gt;&lt;_url&gt;https://academic.oup.com/hr/article/6445680_x000d__x000a_https://www.nature.com/articles/s41438-020-00390-1.pdf&lt;/_url&gt;&lt;_volume&gt;7&lt;/_volume&gt;&lt;_language&gt;English&lt;/_language&gt;&lt;/Details&gt;&lt;Extra&gt;&lt;DBUID&gt;{F96A950B-833F-4880-A151-76DA2D6A2879}&lt;/DBUID&gt;&lt;/Extra&gt;&lt;/Item&gt;&lt;/References&gt;&lt;/Group&gt;&lt;/Citation&gt;_x000a_"/>
    <w:docVar w:name="NE.Ref{1963BF0A-AD39-48C5-84E3-971B47B6B095}" w:val=" ADDIN NE.Ref.{1963BF0A-AD39-48C5-84E3-971B47B6B095}&lt;Citation&gt;&lt;Group&gt;&lt;References&gt;&lt;Item&gt;&lt;ID&gt;529&lt;/ID&gt;&lt;UID&gt;{3BD8DA09-B73D-4B9B-AB89-3A458C47DF8A}&lt;/UID&gt;&lt;Title&gt;A reporter for noninvasively monitoring gene expression and plant transformation&lt;/Title&gt;&lt;Template&gt;Journal Article&lt;/Template&gt;&lt;Star&gt;0&lt;/Star&gt;&lt;Tag&gt;0&lt;/Tag&gt;&lt;Author&gt;He, Yubing; Zhang, Tao; Sun, Hui; Zhan, Huadong; Zhao, Yunde&lt;/Author&gt;&lt;Year&gt;2020&lt;/Year&gt;&lt;Details&gt;&lt;_doi&gt;10.1038/s41438-020-00390-1&lt;/_doi&gt;&lt;_created&gt;65700647&lt;/_created&gt;&lt;_modified&gt;65700647&lt;/_modified&gt;&lt;_url&gt;https://academic.oup.com/hr/article/6445680_x000d__x000a_https://www.nature.com/articles/s41438-020-00390-1.pdf&lt;/_url&gt;&lt;_journal&gt;Horticulture Research&lt;/_journal&gt;&lt;_volume&gt;7&lt;/_volume&gt;&lt;_issue&gt;1&lt;/_issue&gt;&lt;_tertiary_title&gt;Hortic Res&lt;/_tertiary_title&gt;&lt;_isbn&gt;2662-6810&lt;/_isbn&gt;&lt;_accessed&gt;65700647&lt;/_accessed&gt;&lt;_db_updated&gt;CrossRef&lt;/_db_updated&gt;&lt;_impact_factor&gt;   7.600&lt;/_impact_factor&gt;&lt;_social_category&gt;遗传学(1) &amp;amp; 园艺(1) &amp;amp; 植物科学(1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/Citation&gt;_x000a_"/>
    <w:docVar w:name="NE.Ref{1A7960E8-69D2-4893-B620-15F5DA53F0E6}" w:val=" ADDIN NE.Ref.{1A7960E8-69D2-4893-B620-15F5DA53F0E6}&lt;Citation&gt;&lt;Group&gt;&lt;References&gt;&lt;Item&gt;&lt;ID&gt;542&lt;/ID&gt;&lt;UID&gt;{51A3E16C-EF16-42FC-A195-4D1813A31A20}&lt;/UID&gt;&lt;Title&gt;Optimization of in vitro and ex vitro Agrobacterium rhizogenes-mediated hairy root transformation of soybean for visual screening of transformants using RUBY&lt;/Title&gt;&lt;Template&gt;Journal Article&lt;/Template&gt;&lt;Star&gt;0&lt;/Star&gt;&lt;Tag&gt;0&lt;/Tag&gt;&lt;Author&gt;Niazian, Mohsen; Belzile, François; Curtin, Shaun J; de Ronne, Maxime; Torkamaneh, Davoud&lt;/Author&gt;&lt;Year&gt;2023&lt;/Year&gt;&lt;Details&gt;&lt;_accessed&gt;65705604&lt;/_accessed&gt;&lt;_collection_scope&gt;SCIE&lt;/_collection_scope&gt;&lt;_created&gt;65705604&lt;/_created&gt;&lt;_date&gt;64961280&lt;/_date&gt;&lt;_db_updated&gt;CrossRef&lt;/_db_updated&gt;&lt;_doi&gt;10.3389/fpls.2023.1207762&lt;/_doi&gt;&lt;_impact_factor&gt;   4.100&lt;/_impact_factor&gt;&lt;_isbn&gt;1664-462X&lt;/_isbn&gt;&lt;_journal&gt;Frontiers in Plant Science&lt;/_journal&gt;&lt;_modified&gt;65705604&lt;/_modified&gt;&lt;_social_category&gt;植物科学(2)&lt;/_social_category&gt;&lt;_tertiary_title&gt;Front. Plant Sci.&lt;/_tertiary_title&gt;&lt;_url&gt;https://www.frontiersin.org/articles/10.3389/fpls.2023.1207762/full_x000d__x000a_https://www.frontiersin.org/articles/10.3389/fpls.2023.1207762/full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1B19DFF2-F9A2-42D4-9596-1C2D545D0EA8}" w:val=" ADDIN NE.Ref.{1B19DFF2-F9A2-42D4-9596-1C2D545D0EA8}&lt;Citation&gt;&lt;Group&gt;&lt;References&gt;&lt;Item&gt;&lt;ID&gt;568&lt;/ID&gt;&lt;UID&gt;{CBB734E2-BEB7-4EEA-9ECB-AA61E21B2E63}&lt;/UID&gt;&lt;Title&gt;Anthocyanin production as a potential visual selection marker during plant transformation&lt;/Title&gt;&lt;Template&gt;Journal Article&lt;/Template&gt;&lt;Star&gt;0&lt;/Star&gt;&lt;Tag&gt;0&lt;/Tag&gt;&lt;Author&gt;Kortstee, A J; Khan, S A; Helderman, C; Trindade, L M; Wu, Y; Visser, R G F; Brendolise, C; Allan, A; Schouten, H J; Jacobsen, E&lt;/Author&gt;&lt;Year&gt;2011&lt;/Year&gt;&lt;Details&gt;&lt;_accessed&gt;65706733&lt;/_accessed&gt;&lt;_collection_scope&gt;SCIE&lt;/_collection_scope&gt;&lt;_created&gt;65706733&lt;/_created&gt;&lt;_db_updated&gt;CrossRef&lt;/_db_updated&gt;&lt;_doi&gt;10.1007/s11248-011-9490-1&lt;/_doi&gt;&lt;_impact_factor&gt;   2.700&lt;/_impact_factor&gt;&lt;_isbn&gt;0962-8819&lt;/_isbn&gt;&lt;_issue&gt;6&lt;/_issue&gt;&lt;_journal&gt;Transgenic Research&lt;/_journal&gt;&lt;_modified&gt;65706733&lt;/_modified&gt;&lt;_pages&gt;1253-1264&lt;/_pages&gt;&lt;_social_category&gt;生化研究方法(3) &amp;amp; 生化与分子生物学(4) &amp;amp; 生物工程与应用微生物(4)&lt;/_social_category&gt;&lt;_tertiary_title&gt;Transgenic Res&lt;/_tertiary_title&gt;&lt;_url&gt;http://link.springer.com/10.1007/s11248-011-9490-1_x000d__x000a_http://www.springerlink.com/index/pdf/10.1007/s11248-011-9490-1&lt;/_url&gt;&lt;_volume&gt;20&lt;/_volume&gt;&lt;_language&gt;English&lt;/_language&gt;&lt;/Details&gt;&lt;Extra&gt;&lt;DBUID&gt;{F96A950B-833F-4880-A151-76DA2D6A2879}&lt;/DBUID&gt;&lt;/Extra&gt;&lt;/Item&gt;&lt;/References&gt;&lt;/Group&gt;&lt;Group&gt;&lt;References&gt;&lt;Item&gt;&lt;ID&gt;569&lt;/ID&gt;&lt;UID&gt;{1E4E3ABF-9CDA-48E4-BCD7-D676218CC0CD}&lt;/UID&gt;&lt;Title&gt;Evaluation of a MdMYB10/GFP43 fusion gene for its suitability to act as reporter gene in promoter studies in Fragaria vesca L. ‘Rügen’&lt;/Title&gt;&lt;Template&gt;Journal Article&lt;/Template&gt;&lt;Star&gt;0&lt;/Star&gt;&lt;Tag&gt;0&lt;/Tag&gt;&lt;Author&gt;Khidr, Yehia A; Flachowsky, Henryk; Haselmair-Gosch, Christian; Thill, Jana; Miosic, Silvija; Hanke, Magda-Viola; Stich, Karl; Halbwirth, Heidi&lt;/Author&gt;&lt;Year&gt;2017&lt;/Year&gt;&lt;Details&gt;&lt;_accessed&gt;65706735&lt;/_accessed&gt;&lt;_created&gt;65706735&lt;/_created&gt;&lt;_db_updated&gt;CrossRef&lt;/_db_updated&gt;&lt;_doi&gt;10.1007/s11240-017-1229-0&lt;/_doi&gt;&lt;_impact_factor&gt;   2.300&lt;/_impact_factor&gt;&lt;_isbn&gt;0167-6857&lt;/_isbn&gt;&lt;_issue&gt;2&lt;/_issue&gt;&lt;_journal&gt;Plant Cell, Tissue and Organ Culture (PCTOC)&lt;/_journal&gt;&lt;_modified&gt;65706735&lt;/_modified&gt;&lt;_pages&gt;345-356&lt;/_pages&gt;&lt;_social_category&gt;生物工程与应用微生物(3) &amp;amp; 植物科学(3)&lt;/_social_category&gt;&lt;_tertiary_title&gt;Plant Cell Tiss Organ Cult&lt;/_tertiary_title&gt;&lt;_url&gt;http://link.springer.com/10.1007/s11240-017-1229-0_x000d__x000a_http://link.springer.com/content/pdf/10.1007/s11240-017-1229-0.pdf&lt;/_url&gt;&lt;_volume&gt;130&lt;/_volume&gt;&lt;_language&gt;English&lt;/_language&gt;&lt;/Details&gt;&lt;Extra&gt;&lt;DBUID&gt;{F96A950B-833F-4880-A151-76DA2D6A2879}&lt;/DBUID&gt;&lt;/Extra&gt;&lt;/Item&gt;&lt;/References&gt;&lt;/Group&gt;&lt;/Citation&gt;_x000a_"/>
    <w:docVar w:name="NE.Ref{1C119023-B694-4624-8614-2F087A508F38}" w:val=" ADDIN NE.Ref.{1C119023-B694-4624-8614-2F087A508F38}&lt;Citation&gt;&lt;Group&gt;&lt;References&gt;&lt;Item&gt;&lt;ID&gt;540&lt;/ID&gt;&lt;UID&gt;{1D85E956-8010-420C-BB46-462860206CA5}&lt;/UID&gt;&lt;Title&gt;Legume nodulation: The host controls the party&lt;/Title&gt;&lt;Template&gt;Journal Article&lt;/Template&gt;&lt;Star&gt;0&lt;/Star&gt;&lt;Tag&gt;0&lt;/Tag&gt;&lt;Author&gt;Ferguson, Brett J; Mens, Céline; Hastwell, April H; Zhang, Mengbai; Su, Huanan; Jones, Candice H; Chu, Xitong; Gresshoff, Peter M&lt;/Author&gt;&lt;Year&gt;2019&lt;/Year&gt;&lt;Details&gt;&lt;_accessed&gt;65705586&lt;/_accessed&gt;&lt;_created&gt;65705586&lt;/_created&gt;&lt;_db_updated&gt;CrossRef&lt;/_db_updated&gt;&lt;_doi&gt;10.1111/pce.13348&lt;/_doi&gt;&lt;_impact_factor&gt;   6.100&lt;/_impact_factor&gt;&lt;_isbn&gt;0140-7791&lt;/_isbn&gt;&lt;_issue&gt;1&lt;/_issue&gt;&lt;_journal&gt;Plant, Cell &amp;amp; Environment&lt;/_journal&gt;&lt;_modified&gt;65705586&lt;/_modified&gt;&lt;_pages&gt;41-51&lt;/_pages&gt;&lt;_social_category&gt;植物科学(1)&lt;/_social_category&gt;&lt;_tertiary_title&gt;Plant Cell &amp;amp; Environment&lt;/_tertiary_title&gt;&lt;_url&gt;https://onlinelibrary.wiley.com/doi/10.1111/pce.13348_x000d__x000a_https://onlinelibrary.wiley.com/doi/pdf/10.1111/pce.13348&lt;/_url&gt;&lt;_volume&gt;42&lt;/_volume&gt;&lt;_language&gt;English&lt;/_language&gt;&lt;/Details&gt;&lt;Extra&gt;&lt;DBUID&gt;{F96A950B-833F-4880-A151-76DA2D6A2879}&lt;/DBUID&gt;&lt;/Extra&gt;&lt;/Item&gt;&lt;/References&gt;&lt;/Group&gt;&lt;/Citation&gt;_x000a_"/>
    <w:docVar w:name="NE.Ref{1CE891EC-92C0-4E0A-B66F-F5ED38BE05CE}" w:val=" ADDIN NE.Ref.{1CE891EC-92C0-4E0A-B66F-F5ED38BE05CE}&lt;Citation&gt;&lt;Group&gt;&lt;References&gt;&lt;Item&gt;&lt;ID&gt;530&lt;/ID&gt;&lt;UID&gt;{6DFB3D34-4488-48B7-A31B-C103331B046C}&lt;/UID&gt;&lt;Title&gt;Characterization of Root Hair Curling and Nodule Development in Soybean–Rhizobia Symbiosis&lt;/Title&gt;&lt;Template&gt;Journal Article&lt;/Template&gt;&lt;Star&gt;0&lt;/Star&gt;&lt;Tag&gt;0&lt;/Tag&gt;&lt;Author&gt;Lu, Wei; Wang, Xiaochan; Jia, Weidong&lt;/Author&gt;&lt;Year&gt;2024&lt;/Year&gt;&lt;Details&gt;&lt;_doi&gt;10.3390/s24175726&lt;/_doi&gt;&lt;_created&gt;65700647&lt;/_created&gt;&lt;_modified&gt;65700648&lt;/_modified&gt;&lt;_url&gt;https://www.mdpi.com/1424-8220/24/17/5726_x000d__x000a_https://www.mdpi.com/1424-8220/24/17/5726/pdf&lt;/_url&gt;&lt;_journal&gt;Sensors&lt;/_journal&gt;&lt;_volume&gt;24&lt;/_volume&gt;&lt;_issue&gt;17&lt;/_issue&gt;&lt;_pages&gt;5726&lt;/_pages&gt;&lt;_tertiary_title&gt;Sensors&lt;/_tertiary_title&gt;&lt;_date&gt;65571840&lt;/_date&gt;&lt;_isbn&gt;1424-8220&lt;/_isbn&gt;&lt;_accessed&gt;65700648&lt;/_accessed&gt;&lt;_db_updated&gt;CrossRef&lt;/_db_updated&gt;&lt;_impact_factor&gt;   3.400&lt;/_impact_factor&gt;&lt;_social_category&gt;分析化学(2) &amp;amp; 工程：电子与电气(3) &amp;amp; 仪器仪表(3)&lt;/_social_category&gt;&lt;_collection_scope&gt;SCIE;EI&lt;/_collection_scope&gt;&lt;_language&gt;English&lt;/_language&gt;&lt;/Details&gt;&lt;Extra&gt;&lt;DBUID&gt;{F96A950B-833F-4880-A151-76DA2D6A2879}&lt;/DBUID&gt;&lt;/Extra&gt;&lt;/Item&gt;&lt;/References&gt;&lt;/Group&gt;&lt;Group&gt;&lt;References&gt;&lt;Item&gt;&lt;ID&gt;522&lt;/ID&gt;&lt;UID&gt;{26FA24F8-5C2C-4E86-9035-D3980A72AEA1}&lt;/UID&gt;&lt;Title&gt;Exploring the Potential Applications of the Noninvasive Reporter Gene RUBY in Plant Genetic Transformation&lt;/Title&gt;&lt;Template&gt;Journal Article&lt;/Template&gt;&lt;Star&gt;0&lt;/Star&gt;&lt;Tag&gt;0&lt;/Tag&gt;&lt;Author&gt;Yu, Jingjing; Deng, Shiling; Huang, Han; Mo, Jinhui; Xu, Zeng-Fu; Wang, Yi&lt;/Author&gt;&lt;Year&gt;2023&lt;/Year&gt;&lt;Details&gt;&lt;_doi&gt;10.3390/f14030637&lt;/_doi&gt;&lt;_created&gt;65700647&lt;/_created&gt;&lt;_modified&gt;65700647&lt;/_modified&gt;&lt;_url&gt;https://www.mdpi.com/1999-4907/14/3/637_x000d__x000a_https://www.mdpi.com/1999-4907/14/3/637/pdf&lt;/_url&gt;&lt;_journal&gt;Forests&lt;/_journal&gt;&lt;_volume&gt;14&lt;/_volume&gt;&lt;_issue&gt;3&lt;/_issue&gt;&lt;_pages&gt;637&lt;/_pages&gt;&lt;_tertiary_title&gt;Forests&lt;/_tertiary_title&gt;&lt;_date&gt;64805760&lt;/_date&gt;&lt;_isbn&gt;1999-4907&lt;/_isbn&gt;&lt;_accessed&gt;65700647&lt;/_accessed&gt;&lt;_db_updated&gt;CrossRef&lt;/_db_updated&gt;&lt;_impact_factor&gt;   2.400&lt;/_impact_factor&gt;&lt;_social_category&gt;林学(2)&lt;/_social_category&gt;&lt;_collection_scope&gt;SCIE;EI&lt;/_collection_scope&gt;&lt;_language&gt;English&lt;/_language&gt;&lt;/Details&gt;&lt;Extra&gt;&lt;DBUID&gt;{F96A950B-833F-4880-A151-76DA2D6A2879}&lt;/DBUID&gt;&lt;/Extra&gt;&lt;/Item&gt;&lt;/References&gt;&lt;/Group&gt;&lt;/Citation&gt;_x000a_"/>
    <w:docVar w:name="NE.Ref{1D0C971C-AD4A-4416-8A67-6FBC35011B14}" w:val=" ADDIN NE.Ref.{1D0C971C-AD4A-4416-8A67-6FBC35011B14}&lt;Citation&gt;&lt;Group&gt;&lt;References&gt;&lt;Item&gt;&lt;ID&gt;579&lt;/ID&gt;&lt;UID&gt;{3862D47E-DA09-4704-9211-538FBA5666AF}&lt;/UID&gt;&lt;Title&gt;An Efficient Agrobacterium rhizogenes-Mediated Hairy Root Transformation Method in a Soybean Root Biology Study&lt;/Title&gt;&lt;Template&gt;Journal Article&lt;/Template&gt;&lt;Star&gt;0&lt;/Star&gt;&lt;Tag&gt;0&lt;/Tag&gt;&lt;Author&gt;Huang, Penghui; Lu, Mingyang; Li, Xiangbei; Sun, Huiyu; Cheng, Zhiyuan; Miao, Yuchen; Fu, Yongfu; Zhang, Xiaomei&lt;/Author&gt;&lt;Year&gt;2022&lt;/Year&gt;&lt;Details&gt;&lt;_accessed&gt;65713516&lt;/_accessed&gt;&lt;_collection_scope&gt;SCIE&lt;/_collection_scope&gt;&lt;_created&gt;65713516&lt;/_created&gt;&lt;_date&gt;64578240&lt;/_date&gt;&lt;_db_updated&gt;CrossRef&lt;/_db_updated&gt;&lt;_doi&gt;10.3390/ijms232012261&lt;/_doi&gt;&lt;_impact_factor&gt;   4.900&lt;/_impact_factor&gt;&lt;_isbn&gt;1422-0067&lt;/_isbn&gt;&lt;_issue&gt;20&lt;/_issue&gt;&lt;_journal&gt;International Journal of Molecular Sciences&lt;/_journal&gt;&lt;_modified&gt;65713516&lt;/_modified&gt;&lt;_pages&gt;12261&lt;/_pages&gt;&lt;_tertiary_title&gt;IJMS&lt;/_tertiary_title&gt;&lt;_url&gt;https://www.mdpi.com/1422-0067/23/20/12261_x000d__x000a_https://www.mdpi.com/1422-0067/23/20/12261/pdf&lt;/_url&gt;&lt;_volume&gt;23&lt;/_volume&gt;&lt;_language&gt;English&lt;/_language&gt;&lt;/Details&gt;&lt;Extra&gt;&lt;DBUID&gt;{F96A950B-833F-4880-A151-76DA2D6A2879}&lt;/DBUID&gt;&lt;/Extra&gt;&lt;/Item&gt;&lt;/References&gt;&lt;/Group&gt;&lt;Group&gt;&lt;References&gt;&lt;Item&gt;&lt;ID&gt;578&lt;/ID&gt;&lt;UID&gt;{EC48AA85-7430-4AB7-B927-0C6B9B217997}&lt;/UID&gt;&lt;Title&gt;Host plant effects on nodulation and competitiveness of the Bradyrhizobium japonicum serotype strains constituting serocluster 123&lt;/Title&gt;&lt;Template&gt;Journal Article&lt;/Template&gt;&lt;Star&gt;0&lt;/Star&gt;&lt;Tag&gt;0&lt;/Tag&gt;&lt;Author&gt;Cregan, P B Nitrogen Fixation; Keyser, H H; Sadowsky, M J&lt;/Author&gt;&lt;Year&gt;1989&lt;/Year&gt;&lt;Details&gt;&lt;_accessed&gt;65713516&lt;/_accessed&gt;&lt;_collection_scope&gt;SCIE;EI&lt;/_collection_scope&gt;&lt;_created&gt;65713516&lt;/_created&gt;&lt;_date&gt;46810080&lt;/_date&gt;&lt;_date_display&gt;1989&lt;/_date_display&gt;&lt;_db_updated&gt;PKU Search&lt;/_db_updated&gt;&lt;_doi&gt;10.1128/AEM.55.10.2532-2536.1989&lt;/_doi&gt;&lt;_impact_factor&gt;   3.900&lt;/_impact_factor&gt;&lt;_isbn&gt;0099-2240&lt;/_isbn&gt;&lt;_issue&gt;10&lt;/_issue&gt;&lt;_journal&gt;Applied and Environmental Microbiology&lt;/_journal&gt;&lt;_keywords&gt;Agronomy. Soil science and plant productions; Bacteriology; Biological and medical sciences; COMPETENCIA BIOLOGICA; competition; COMPETITION BIOLOGIQUE; Economic plant physiology; FORMATION DE NODOSITES; Fundamental and applied biological sciences. Psychology; GENOTIPOS; GENOTYPE; GLYCINE MAX; host plants; Microbiology; Microorganism-Plant Interactions; NODULACION; nodulation; PARASITISME; PARASITISMO; Pathogenicity, virulence, toxins, bacteriocins, pyrogens, host-bacteria relations, miscellaneous strains; RHIZOBIUM; Symbiosis (nodules, symbiotic nitrogen fixation, mycorrhiza.); TECHNIQUE IMMUNOLOGIQUE; TECNICAS INMUNOLOGICAS&lt;/_keywords&gt;&lt;_modified&gt;65713516&lt;/_modified&gt;&lt;_number&gt;1&lt;/_number&gt;&lt;_ori_publication&gt;American Society for Microbiology&lt;/_ori_publication&gt;&lt;_pages&gt;2532-2536&lt;/_pages&gt;&lt;_place_published&gt;Washington, DC&lt;/_place_published&gt;&lt;_social_category&gt;生物工程与应用微生物(2) &amp;amp; 微生物学(3)&lt;/_social_category&gt;&lt;_url&gt;http://pku.summon.serialssolutions.com/2.0.0/link/0/eLvHCXMwnV1Nj5swEB01K1VtD1WbfrHbbf0HIGDHxhxXUaI9NNVK6V56QQZMm3YD0ZIc9tpfvjMm3k2i9tKLBbIRghl73sDzGwDBozg8WhMSpaqxtaokxGsLKTJpYmEwmsSqqp0g3_e5_nLFZ1Pp94h1O5ZlUxbLqLlZRc3yp6NarlflyNPGRlfzCUfHTNLRAAYp1z5h91sjY6W9ECVFL0_m4Xp0MZ1HUkZEhpaCh9ioiBhEpCOqxFjHDnY-BqtBbdo9GWFiUZoOX2TdV8D4G0Q9Zlruha7ZK3i5w5zson-Y1_DENkN42lehvBvCM785uRvCiz19wjfw57LtNozqGm1YL3PcsbZhX9tqV_SLmaZiEwe9l37dZG3NEFUy-kt_d0uUvmK5XbFfZk0qvHiEy1NLX37ZwtWn6BgVDXWMBbyp6y1vtqTfwDDevYXr2fTb5DLcFW0Iy7Ecb8KqSBBUaptYo0lkNNFaljqtUm7GVZEqI-oM44PgibHcplzVWSqrRJWZLtGOtXgHJ03b2A_AFK-VFnFW10mGWaQyJWVHSkpRiioTVQCJt06-7rU5cpfTcJ0bu8qlpFMyLjUqJ-MGMEQz5uYHLqH59SJDiIO-E8CZN2tuutXR1QGcH1j64WaY-lGV7gA-e8vnODnpj4tpbLvtckyOneJeAOwfI1JBkosI2wN437vK46PsnDAAdeBEDwNIGfywB2eIUwjvZ8Tp_154Bs8dlc5xFj_CyeZ2a89hsP69_eRmF7WL2T29_CtZ&lt;/_url&gt;&lt;_volume&gt;55&lt;/_volume&gt;&lt;_language&gt;English&lt;/_language&gt;&lt;/Details&gt;&lt;Extra&gt;&lt;DBUID&gt;{F96A950B-833F-4880-A151-76DA2D6A2879}&lt;/DBUID&gt;&lt;/Extra&gt;&lt;/Item&gt;&lt;/References&gt;&lt;/Group&gt;&lt;/Citation&gt;_x000a_"/>
    <w:docVar w:name="NE.Ref{20B68815-3959-47B0-936F-668BB5975565}" w:val=" ADDIN NE.Ref.{20B68815-3959-47B0-936F-668BB5975565}&lt;Citation&gt;&lt;Group&gt;&lt;References&gt;&lt;Item&gt;&lt;ID&gt;576&lt;/ID&gt;&lt;UID&gt;{DB19E53F-3C18-40EB-A664-8606E94B9F70}&lt;/UID&gt;&lt;Title&gt;The RUBY reporter for visual selection in soybean genome editing&lt;/Title&gt;&lt;Template&gt;Journal Article&lt;/Template&gt;&lt;Star&gt;0&lt;/Star&gt;&lt;Tag&gt;0&lt;/Tag&gt;&lt;Author&gt;Chen, Li; Cai, Yupeng; Liu, Xiaoqian; Yao, Weiwei; Wu, Shuiqing; Hou, Wensheng&lt;/Author&gt;&lt;Year&gt;2024&lt;/Year&gt;&lt;Details&gt;&lt;_accessed&gt;65706778&lt;/_accessed&gt;&lt;_collection_scope&gt;CSCD;ESCI&lt;/_collection_scope&gt;&lt;_created&gt;65706778&lt;/_created&gt;&lt;_date&gt;65328480&lt;/_date&gt;&lt;_db_updated&gt;CrossRef&lt;/_db_updated&gt;&lt;_doi&gt;10.1007/s42994-024-00148-6&lt;/_doi&gt;&lt;_impact_factor&gt;   4.600&lt;/_impact_factor&gt;&lt;_isbn&gt;2662-1738&lt;/_isbn&gt;&lt;_issue&gt;2&lt;/_issue&gt;&lt;_journal&gt;aBIOTECH&lt;/_journal&gt;&lt;_modified&gt;65706778&lt;/_modified&gt;&lt;_pages&gt;209-213&lt;/_pages&gt;&lt;_social_category&gt;生物工程与应用微生物(4) &amp;amp; 植物科学(4)&lt;/_social_category&gt;&lt;_tertiary_title&gt;aBIOTECH&lt;/_tertiary_title&gt;&lt;_url&gt;https://link.springer.com/10.1007/s42994-024-00148-6_x000d__x000a_https://link.springer.com/content/pdf/10.1007/s42994-024-00148-6.pdf&lt;/_url&gt;&lt;_volume&gt;5&lt;/_volume&gt;&lt;_language&gt;English&lt;/_language&gt;&lt;/Details&gt;&lt;Extra&gt;&lt;DBUID&gt;{F96A950B-833F-4880-A151-76DA2D6A2879}&lt;/DBUID&gt;&lt;/Extra&gt;&lt;/Item&gt;&lt;/References&gt;&lt;/Group&gt;&lt;/Citation&gt;_x000a_"/>
    <w:docVar w:name="NE.Ref{27C0BF61-2C31-49AC-A1CA-B1AB0822F32D}" w:val=" ADDIN NE.Ref.{27C0BF61-2C31-49AC-A1CA-B1AB0822F32D}&lt;Citation&gt;&lt;Group&gt;&lt;References&gt;&lt;Item&gt;&lt;ID&gt;584&lt;/ID&gt;&lt;UID&gt;{B2DA68BB-F064-486F-8E7C-9D6393C6AE9B}&lt;/UID&gt;&lt;Title&gt;Beneficial microbes in a changing environment: are they always helping plants to deal with insects?&lt;/Title&gt;&lt;Template&gt;Journal Article&lt;/Template&gt;&lt;Star&gt;0&lt;/Star&gt;&lt;Tag&gt;0&lt;/Tag&gt;&lt;Author&gt;Pineda, Ana; Dicke, Marcel; Pieterse, Corné M J; Pozo, María J&lt;/Author&gt;&lt;Year&gt;2013&lt;/Year&gt;&lt;Details&gt;&lt;_accessed&gt;65722616&lt;/_accessed&gt;&lt;_collection_scope&gt;SCIE&lt;/_collection_scope&gt;&lt;_created&gt;65722616&lt;/_created&gt;&lt;_db_updated&gt;CrossRef&lt;/_db_updated&gt;&lt;_doi&gt;10.1111/1365-2435.12050&lt;/_doi&gt;&lt;_impact_factor&gt;   4.600&lt;/_impact_factor&gt;&lt;_isbn&gt;0269-8463&lt;/_isbn&gt;&lt;_issue&gt;3&lt;/_issue&gt;&lt;_journal&gt;Functional Ecology&lt;/_journal&gt;&lt;_modified&gt;65722616&lt;/_modified&gt;&lt;_pages&gt;574-586&lt;/_pages&gt;&lt;_social_category&gt;生态学(2)&lt;/_social_category&gt;&lt;_tertiary_title&gt;Functional Ecology&lt;/_tertiary_title&gt;&lt;_url&gt;https://besjournals.onlinelibrary.wiley.com/doi/10.1111/1365-2435.12050_x000d__x000a_https://besjournals.onlinelibrary.wiley.com/doi/pdf/10.1111/1365-2435.12050&lt;/_url&gt;&lt;_volume&gt;27&lt;/_volume&gt;&lt;_language&gt;English&lt;/_language&gt;&lt;/Details&gt;&lt;Extra&gt;&lt;DBUID&gt;{F96A950B-833F-4880-A151-76DA2D6A2879}&lt;/DBUID&gt;&lt;/Extra&gt;&lt;/Item&gt;&lt;/References&gt;&lt;/Group&gt;&lt;Group&gt;&lt;References&gt;&lt;Item&gt;&lt;ID&gt;583&lt;/ID&gt;&lt;UID&gt;{B1F9C71C-C8D1-439C-97D1-8FE340FCF709}&lt;/UID&gt;&lt;Title&gt;Harnessing the rhizosphere microbiome through plant breeding and agricultural management&lt;/Title&gt;&lt;Template&gt;Journal Article&lt;/Template&gt;&lt;Star&gt;0&lt;/Star&gt;&lt;Tag&gt;0&lt;/Tag&gt;&lt;Author&gt;Bakker, Matthew G; Manter, Daniel K; Sheflin, Amy M; Weir, Tiffany L; Vivanco, Jorge M&lt;/Author&gt;&lt;Year&gt;2012&lt;/Year&gt;&lt;Details&gt;&lt;_accessed&gt;65722616&lt;/_accessed&gt;&lt;_collection_scope&gt;SCIE&lt;/_collection_scope&gt;&lt;_created&gt;65722616&lt;/_created&gt;&lt;_db_updated&gt;CrossRef&lt;/_db_updated&gt;&lt;_doi&gt;10.1007/s11104-012-1361-x&lt;/_doi&gt;&lt;_impact_factor&gt;   3.900&lt;/_impact_factor&gt;&lt;_isbn&gt;0032-079X&lt;/_isbn&gt;&lt;_issue&gt;1-2&lt;/_issue&gt;&lt;_journal&gt;Plant and Soil&lt;/_journal&gt;&lt;_modified&gt;65722616&lt;/_modified&gt;&lt;_pages&gt;1-13&lt;/_pages&gt;&lt;_social_category&gt;农艺学(2) &amp;amp; 植物科学(2) &amp;amp; 土壤科学(2)&lt;/_social_category&gt;&lt;_tertiary_title&gt;Plant Soil&lt;/_tertiary_title&gt;&lt;_url&gt;http://link.springer.com/10.1007/s11104-012-1361-x_x000d__x000a_http://link.springer.com/content/pdf/10.1007/s11104-012-1361-x&lt;/_url&gt;&lt;_volume&gt;360&lt;/_volume&gt;&lt;_language&gt;English&lt;/_language&gt;&lt;/Details&gt;&lt;Extra&gt;&lt;DBUID&gt;{F96A950B-833F-4880-A151-76DA2D6A2879}&lt;/DBUID&gt;&lt;/Extra&gt;&lt;/Item&gt;&lt;/References&gt;&lt;/Group&gt;&lt;/Citation&gt;_x000a_"/>
    <w:docVar w:name="NE.Ref{46B6D3B6-2206-4ED0-B94A-375053E3E7FC}" w:val=" ADDIN NE.Ref.{46B6D3B6-2206-4ED0-B94A-375053E3E7FC}&lt;Citation&gt;&lt;Group&gt;&lt;References&gt;&lt;Item&gt;&lt;ID&gt;581&lt;/ID&gt;&lt;UID&gt;{98ECF6C8-4D99-4325-BD7B-EEA40842E58C}&lt;/UID&gt;&lt;Title&gt;一种新发生的大豆茎枯病病原菌鉴定&lt;/Title&gt;&lt;Template&gt;Journal Article&lt;/Template&gt;&lt;Star&gt;0&lt;/Star&gt;&lt;Tag&gt;0&lt;/Tag&gt;&lt;Author&gt;崔友林; 段灿星; 丁俊杰; 王晓鸣; 武小菲; 朱振东&lt;/Author&gt;&lt;Year&gt;2010&lt;/Year&gt;&lt;Details&gt;&lt;_accessed&gt;65713532&lt;/_accessed&gt;&lt;_author_adr&gt;中国农业科学院作物科学研究所; 黑龙江省农业科学院&lt;/_author_adr&gt;&lt;_author_aff&gt;中国农业科学院作物科学研究所; 黑龙江省农业科学院&lt;/_author_aff&gt;&lt;_collection_scope&gt;PKU;CSCD&lt;/_collection_scope&gt;&lt;_created&gt;65713532&lt;/_created&gt;&lt;_db_provider&gt;北京万方数据股份有限公司&lt;/_db_provider&gt;&lt;_db_updated&gt;Wanfangdata&lt;/_db_updated&gt;&lt;_isbn&gt;1007-9084&lt;/_isbn&gt;&lt;_issue&gt;1&lt;/_issue&gt;&lt;_journal&gt;中国油料作物学报&lt;/_journal&gt;&lt;_keywords&gt;大豆; 大豆拟茎点种腐病菌; 大豆茎枯病&lt;/_keywords&gt;&lt;_language&gt;Chinese&lt;/_language&gt;&lt;_modified&gt;65713532&lt;/_modified&gt;&lt;_pages&gt;99-103&lt;/_pages&gt;&lt;_tertiary_title&gt;CHINESE JOURNAL OF OIL CROP SCIENCES&lt;/_tertiary_title&gt;&lt;_translated_title&gt;Pathogen identification of a newly occurred soybean stem blight in China&lt;/_translated_title&gt;&lt;_url&gt;https://d.wanfangdata.com.cn/periodical/Ch9QZXJpb2RpY2FsQ0hJTmV3UzIwMjQxMTA1MTcxMzA0EhF6Z3lsend4YjIwMTAwMTAxOBoIdzV4MmZ0czc%3D&lt;/_url&gt;&lt;_volume&gt;32&lt;/_volume&gt;&lt;_translated_author&gt;Cui, You lin;Duan, Can xing;Ding, Jun jie;Wang, Xiao ming;Wu, Xiao fei;Zhu, Zhen dong&lt;/_translated_author&gt;&lt;/Details&gt;&lt;Extra&gt;&lt;DBUID&gt;{F96A950B-833F-4880-A151-76DA2D6A2879}&lt;/DBUID&gt;&lt;/Extra&gt;&lt;/Item&gt;&lt;/References&gt;&lt;/Group&gt;&lt;/Citation&gt;_x000a_"/>
    <w:docVar w:name="NE.Ref{556D5EC2-8A2F-43A6-B974-09C8DABA54D0}" w:val=" ADDIN NE.Ref.{556D5EC2-8A2F-43A6-B974-09C8DABA54D0}&lt;Citation&gt;&lt;Group&gt;&lt;References&gt;&lt;Item&gt;&lt;ID&gt;572&lt;/ID&gt;&lt;UID&gt;{15A71D66-BBE0-4D69-B07E-B7C17C79B7B2}&lt;/UID&gt;&lt;Title&gt;Anthocyanin bio-fortified colored wheat: Nutritional and functional characterization&lt;/Title&gt;&lt;Template&gt;Journal Article&lt;/Template&gt;&lt;Star&gt;0&lt;/Star&gt;&lt;Tag&gt;0&lt;/Tag&gt;&lt;Author&gt;Sharma, Saloni; Chunduri, Venkatesh; Kumar, Aman; Kumar, Rohit; Khare, Pragyanshu; Kondepudi, Kanthi Kiran; Bishnoi, Mahendra; Garg, Monika&lt;/Author&gt;&lt;Year&gt;2018&lt;/Year&gt;&lt;Details&gt;&lt;_accessed&gt;65706771&lt;/_accessed&gt;&lt;_collection_scope&gt;SCIE&lt;/_collection_scope&gt;&lt;_created&gt;65706771&lt;/_created&gt;&lt;_date&gt;62196480&lt;/_date&gt;&lt;_db_updated&gt;CrossRef&lt;/_db_updated&gt;&lt;_doi&gt;10.1371/journal.pone.0194367&lt;/_doi&gt;&lt;_impact_factor&gt;   2.900&lt;/_impact_factor&gt;&lt;_isbn&gt;1932-6203&lt;/_isbn&gt;&lt;_issue&gt;4&lt;/_issue&gt;&lt;_journal&gt;PLOS ONE&lt;/_journal&gt;&lt;_modified&gt;65706771&lt;/_modified&gt;&lt;_pages&gt;e0194367&lt;/_pages&gt;&lt;_social_category&gt;综合性期刊(3)&lt;/_social_category&gt;&lt;_tertiary_title&gt;PLoS ONE&lt;/_tertiary_title&gt;&lt;_url&gt;https://dx.plos.org/10.1371/journal.pone.0194367_x000d__x000a_http://dx.plos.org/10.1371/journal.pone.0194367&lt;/_url&gt;&lt;_volume&gt;13&lt;/_volume&gt;&lt;_language&gt;English&lt;/_language&gt;&lt;/Details&gt;&lt;Extra&gt;&lt;DBUID&gt;{F96A950B-833F-4880-A151-76DA2D6A2879}&lt;/DBUID&gt;&lt;/Extra&gt;&lt;/Item&gt;&lt;/References&gt;&lt;/Group&gt;&lt;/Citation&gt;_x000a_"/>
    <w:docVar w:name="NE.Ref{647C86EC-EA10-43F1-B660-D5A1343BD41E}" w:val=" ADDIN NE.Ref.{647C86EC-EA10-43F1-B660-D5A1343BD41E}&lt;Citation&gt;&lt;Group&gt;&lt;References&gt;&lt;Item&gt;&lt;ID&gt;582&lt;/ID&gt;&lt;UID&gt;{8D8ADC5D-828E-4998-996C-6E4C975483BD}&lt;/UID&gt;&lt;Title&gt;Development of Green Fluorescent Protein-Tagged Strains of Fusarium acuminatum via PEG-Mediated Genetic Transformation&lt;/Title&gt;&lt;Template&gt;Journal Article&lt;/Template&gt;&lt;Star&gt;0&lt;/Star&gt;&lt;Tag&gt;0&lt;/Tag&gt;&lt;Author&gt;Ju, Fangyi; Qi, Zhongqiang; Tan, Jiajin; Dai, Tingting&lt;/Author&gt;&lt;Year&gt;2024&lt;/Year&gt;&lt;Details&gt;&lt;_accessed&gt;65713572&lt;/_accessed&gt;&lt;_collection_scope&gt;SCIE&lt;/_collection_scope&gt;&lt;_created&gt;65713572&lt;/_created&gt;&lt;_date&gt;65691360&lt;/_date&gt;&lt;_db_updated&gt;CrossRef&lt;/_db_updated&gt;&lt;_doi&gt;10.3390/microorganisms12122427&lt;/_doi&gt;&lt;_impact_factor&gt;   4.100&lt;/_impact_factor&gt;&lt;_isbn&gt;2076-2607&lt;/_isbn&gt;&lt;_issue&gt;12&lt;/_issue&gt;&lt;_journal&gt;Microorganisms&lt;/_journal&gt;&lt;_modified&gt;65713572&lt;/_modified&gt;&lt;_pages&gt;2427&lt;/_pages&gt;&lt;_social_category&gt;微生物学(3)&lt;/_social_category&gt;&lt;_tertiary_title&gt;Microorganisms&lt;/_tertiary_title&gt;&lt;_url&gt;https://www.mdpi.com/2076-2607/12/12/2427_x000d__x000a_https://www.mdpi.com/2076-2607/12/12/2427/pdf&lt;/_url&gt;&lt;_volume&gt;12&lt;/_volume&gt;&lt;_language&gt;English&lt;/_language&gt;&lt;/Details&gt;&lt;Extra&gt;&lt;DBUID&gt;{F96A950B-833F-4880-A151-76DA2D6A2879}&lt;/DBUID&gt;&lt;/Extra&gt;&lt;/Item&gt;&lt;/References&gt;&lt;/Group&gt;&lt;/Citation&gt;_x000a_"/>
    <w:docVar w:name="NE.Ref{786403CE-B9D7-4C47-89E5-BD905D6F2B21}" w:val=" ADDIN NE.Ref.{786403CE-B9D7-4C47-89E5-BD905D6F2B21}&lt;Citation&gt;&lt;Group&gt;&lt;References&gt;&lt;Item&gt;&lt;ID&gt;563&lt;/ID&gt;&lt;UID&gt;{9E3137EB-BDFE-4666-9776-43A5AE8E6C77}&lt;/UID&gt;&lt;Title&gt;A protein-independent fluorescent RNA aptamer reporter system for plant genetic engineering&lt;/Title&gt;&lt;Template&gt;Journal Article&lt;/Template&gt;&lt;Star&gt;0&lt;/Star&gt;&lt;Tag&gt;0&lt;/Tag&gt;&lt;Author&gt;Bai, Jiuyuan; Luo, Yao; Wang, Xin; Li, Shi; Luo, Mei; Yin, Meng; Zuo, Yuanli; Li, Guolin; Yao, Junyu; Yang, Hua; Zhang, Mingdi; Wei, Wei; Wang, Maolin; Wang, Rui; Fan, Chunhai; Zhao, Yun&lt;/Author&gt;&lt;Year&gt;2020&lt;/Year&gt;&lt;Details&gt;&lt;_accessed&gt;65706667&lt;/_accessed&gt;&lt;_collection_scope&gt;SCIE&lt;/_collection_scope&gt;&lt;_created&gt;65706667&lt;/_created&gt;&lt;_date&gt;63419040&lt;/_date&gt;&lt;_db_updated&gt;CrossRef&lt;/_db_updated&gt;&lt;_doi&gt;10.1038/s41467-020-17497-7&lt;/_doi&gt;&lt;_impact_factor&gt;  14.700&lt;/_impact_factor&gt;&lt;_isbn&gt;2041-1723&lt;/_isbn&gt;&lt;_issue&gt;1&lt;/_issue&gt;&lt;_journal&gt;Nature Communications&lt;/_journal&gt;&lt;_modified&gt;65706667&lt;/_modified&gt;&lt;_social_category&gt;综合性期刊(1)&lt;/_social_category&gt;&lt;_tertiary_title&gt;Nat Commun&lt;/_tertiary_title&gt;&lt;_url&gt;https://www.nature.com/articles/s41467-020-17497-7_x000d__x000a_https://www.nature.com/articles/s41467-020-17497-7.pdf&lt;/_url&gt;&lt;_volume&gt;11&lt;/_volume&gt;&lt;_language&gt;English&lt;/_language&gt;&lt;/Details&gt;&lt;Extra&gt;&lt;DBUID&gt;{F96A950B-833F-4880-A151-76DA2D6A2879}&lt;/DBUID&gt;&lt;/Extra&gt;&lt;/Item&gt;&lt;/References&gt;&lt;/Group&gt;&lt;/Citation&gt;_x000a_"/>
    <w:docVar w:name="NE.Ref{7E927CB6-0213-48F9-BC42-AAC469A1823E}" w:val=" ADDIN NE.Ref.{7E927CB6-0213-48F9-BC42-AAC469A1823E}&lt;Citation&gt;&lt;Group&gt;&lt;References&gt;&lt;Item&gt;&lt;ID&gt;538&lt;/ID&gt;&lt;UID&gt;{D5E59FBF-AAA1-4D06-BD99-62C6CF276B6D}&lt;/UID&gt;&lt;Title&gt;Soybean Root Nodule and Rhizosphere Microbiome: Distribution of Rhizobial and Nonrhizobial Endophytes&lt;/Title&gt;&lt;Template&gt;Journal Article&lt;/Template&gt;&lt;Star&gt;0&lt;/Star&gt;&lt;Tag&gt;0&lt;/Tag&gt;&lt;Author&gt;Mayhood, Parris; Mirza, Babur S; Nojiri, Hideaki&lt;/Author&gt;&lt;Year&gt;2021&lt;/Year&gt;&lt;Details&gt;&lt;_created&gt;65705586&lt;/_created&gt;&lt;_modified&gt;65705586&lt;/_modified&gt;&lt;_url&gt;https://go.exlibris.link/GTXjKTdg&lt;/_url&gt;&lt;_place_published&gt;United States&lt;/_place_published&gt;&lt;_journal&gt;Applied and environmental microbiology&lt;/_journal&gt;&lt;_volume&gt;87&lt;/_volume&gt;&lt;_issue&gt;10&lt;/_issue&gt;&lt;_number&gt;1&lt;/_number&gt;&lt;_doi&gt;10.1128/AEM.02884-20&lt;/_doi&gt;&lt;_date_display&gt;2021&lt;/_date_display&gt;&lt;_date&gt;63640800&lt;/_date&gt;&lt;_isbn&gt;0099-2240&lt;/_isbn&gt;&lt;_ori_publication&gt;American Society for Microbiology&lt;/_ori_publication&gt;&lt;_keywords&gt;Abundance; Bacteria; Bacteria - genetics; Bradyrhizobium; Deoxyribonucleic acid; DNA; DNA sequencing; Endophytes; Endophytes - genetics; Genotypes; Glycine max; Glycine max - microbiology; Host plants; Legumes; Microbiomes; Microbiota - genetics; Nitrobacter; Nitrogen; Nitrogen fixation; Nitrogenation; Nodules; Nucleotide sequence; Nutrient availability; Plant growth; Plant Microbiology; Random processes; Rhizosphere; Root nodules; Root Nodules, Plant - microbiology; Soil chemistry; Soil microorganisms; Soil pH; Soils; Soybeans; Species&lt;/_keywords&gt;&lt;_accessed&gt;65705586&lt;/_accessed&gt;&lt;_db_updated&gt;PKU Search&lt;/_db_updated&gt;&lt;_impact_factor&gt;   3.900&lt;/_impact_factor&gt;&lt;_social_category&gt;生物工程与应用微生物(2) &amp;amp; 微生物学(3)&lt;/_social_category&gt;&lt;_collection_scope&gt;SCIE;EI&lt;/_collection_scope&gt;&lt;_language&gt;English&lt;/_language&gt;&lt;/Details&gt;&lt;Extra&gt;&lt;DBUID&gt;{F96A950B-833F-4880-A151-76DA2D6A2879}&lt;/DBUID&gt;&lt;/Extra&gt;&lt;/Item&gt;&lt;/References&gt;&lt;/Group&gt;&lt;Group&gt;&lt;References&gt;&lt;Item&gt;&lt;ID&gt;539&lt;/ID&gt;&lt;UID&gt;{4D7EB7CD-3568-499B-9C28-D0466339036B}&lt;/UID&gt;&lt;Title&gt;Development of low-cost formulations of plant growth-promoting bacteria to be used as inoculants in beneficial agricultural technologies&lt;/Title&gt;&lt;Template&gt;Journal Article&lt;/Template&gt;&lt;Star&gt;0&lt;/Star&gt;&lt;Tag&gt;0&lt;/Tag&gt;&lt;Author&gt;Lobo, Constanza Belén; Juárez Tomás, María Silvina; Viruel, Emilce; Ferrero, Marcela Alejandra; Lucca, María Ester&lt;/Author&gt;&lt;Year&gt;2019&lt;/Year&gt;&lt;Details&gt;&lt;_doi&gt;10.1016/j.micres.2018.10.012&lt;/_doi&gt;&lt;_created&gt;65705586&lt;/_created&gt;&lt;_modified&gt;65705586&lt;/_modified&gt;&lt;_url&gt;https://linkinghub.elsevier.com/retrieve/pii/S0944501318309066_x000d__x000a_https://api.elsevier.com/content/article/PII:S0944501318309066?httpAccept=text/xml&lt;/_url&gt;&lt;_journal&gt;Microbiological Research&lt;/_journal&gt;&lt;_volume&gt;219&lt;/_volume&gt;&lt;_pages&gt;12-25&lt;/_pages&gt;&lt;_tertiary_title&gt;Microbiological Research&lt;/_tertiary_title&gt;&lt;_isbn&gt;09445013&lt;/_isbn&gt;&lt;_accessed&gt;65705586&lt;/_accessed&gt;&lt;_db_updated&gt;CrossRef&lt;/_db_updated&gt;&lt;_impact_factor&gt;   6.100&lt;/_impact_factor&gt;&lt;_social_category&gt;微生物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810E1AED-1C54-4037-BCF3-0F02DE0CF1EA}" w:val=" ADDIN NE.Ref.{810E1AED-1C54-4037-BCF3-0F02DE0CF1EA}&lt;Citation&gt;&lt;Group&gt;&lt;References&gt;&lt;Item&gt;&lt;ID&gt;548&lt;/ID&gt;&lt;UID&gt;{29F67536-086D-4BFD-9AB6-1F287A844E95}&lt;/UID&gt;&lt;Title&gt;引起大豆苗期根腐病的大豆拟茎点种腐病菌鉴定&lt;/Title&gt;&lt;Template&gt;Journal Article&lt;/Template&gt;&lt;Star&gt;0&lt;/Star&gt;&lt;Tag&gt;0&lt;/Tag&gt;&lt;Author&gt;耿肖兵; 王春玲; 黄铭慧; 李永刚&lt;/Author&gt;&lt;Year&gt;2015&lt;/Year&gt;&lt;Details&gt;&lt;_accessed&gt;65706399&lt;/_accessed&gt;&lt;_author_adr&gt;东北农业大学农学院;&lt;/_author_adr&gt;&lt;_cited_count&gt;7&lt;/_cited_count&gt;&lt;_collection_scope&gt;PKU;CSCD&lt;/_collection_scope&gt;&lt;_created&gt;65706399&lt;/_created&gt;&lt;_db_provider&gt;CNKI&lt;/_db_provider&gt;&lt;_db_updated&gt;CNKI - Reference&lt;/_db_updated&gt;&lt;_isbn&gt;0529-1542&lt;/_isbn&gt;&lt;_issue&gt;05&lt;/_issue&gt;&lt;_journal&gt;植物保护&lt;/_journal&gt;&lt;_keywords&gt;根腐病;大豆拟茎点种腐病菌;大豆;苗期;鉴定&lt;/_keywords&gt;&lt;_language&gt;Chinese&lt;/_language&gt;&lt;_modified&gt;65706399&lt;/_modified&gt;&lt;_pages&gt;127-129+144&lt;/_pages&gt;&lt;_url&gt;https://link.cnki.net/urlid/11.1982.s.20150929.1447.094&lt;/_url&gt;&lt;_volume&gt;41&lt;/_volume&gt;&lt;_translated_author&gt;Geng, Xiao bing;Wang, Chun ling;Huang, Ming hui;Li, Yong gang&lt;/_translated_author&gt;&lt;/Details&gt;&lt;Extra&gt;&lt;DBUID&gt;{F96A950B-833F-4880-A151-76DA2D6A2879}&lt;/DBUID&gt;&lt;/Extra&gt;&lt;/Item&gt;&lt;/References&gt;&lt;/Group&gt;&lt;Group&gt;&lt;References&gt;&lt;Item&gt;&lt;ID&gt;550&lt;/ID&gt;&lt;UID&gt;{DE83E5D9-0C3C-4241-B5F2-11A0FAA1C697}&lt;/UID&gt;&lt;Title&gt;大豆拟茎点种腐病的研究进展及其检疫意义&lt;/Title&gt;&lt;Template&gt;Journal Article&lt;/Template&gt;&lt;Star&gt;0&lt;/Star&gt;&lt;Tag&gt;0&lt;/Tag&gt;&lt;Author&gt;张建成; 顾建锋; 徐瑛; 杨兰英&lt;/Author&gt;&lt;Year&gt;2005&lt;/Year&gt;&lt;Details&gt;&lt;_accessed&gt;65706400&lt;/_accessed&gt;&lt;_author_adr&gt;宁波出入境检验检疫局&lt;/_author_adr&gt;&lt;_author_aff&gt;宁波出入境检验检疫局&lt;/_author_aff&gt;&lt;_created&gt;65706400&lt;/_created&gt;&lt;_db_provider&gt;北京万方数据股份有限公司&lt;/_db_provider&gt;&lt;_db_updated&gt;Wanfangdata&lt;/_db_updated&gt;&lt;_doi&gt;10.3969/j.issn.1005-2755.2005.03.019&lt;/_doi&gt;&lt;_isbn&gt;1005-2755&lt;/_isbn&gt;&lt;_issue&gt;3&lt;/_issue&gt;&lt;_journal&gt;植物检疫&lt;/_journal&gt;&lt;_keywords&gt;大豆拟茎点种腐病; 检疫&lt;/_keywords&gt;&lt;_language&gt;Chinese&lt;/_language&gt;&lt;_modified&gt;65706400&lt;/_modified&gt;&lt;_pages&gt;163-167&lt;/_pages&gt;&lt;_tertiary_title&gt;PLANT QUARANTINE&lt;/_tertiary_title&gt;&lt;_url&gt;https://d.wanfangdata.com.cn/periodical/Ch9QZXJpb2RpY2FsQ0hJTmV3UzIwMjQxMTA1MTcxMzA0Eg16d2p5MjAwNTAzMDE5Ggg1ZjUzNGlucA%3D%3D&lt;/_url&gt;&lt;_volume&gt;19&lt;/_volume&gt;&lt;_translated_author&gt;Zhang, Jian cheng;Gu, Jian feng;Xu, Ying;Yang, Lan ying&lt;/_translated_author&gt;&lt;/Details&gt;&lt;Extra&gt;&lt;DBUID&gt;{F96A950B-833F-4880-A151-76DA2D6A2879}&lt;/DBUID&gt;&lt;/Extra&gt;&lt;/Item&gt;&lt;/References&gt;&lt;/Group&gt;&lt;/Citation&gt;_x000a_"/>
    <w:docVar w:name="NE.Ref{822FD619-5BF2-46D3-A5CB-0C5DAA0CEB52}" w:val=" ADDIN NE.Ref.{822FD619-5BF2-46D3-A5CB-0C5DAA0CEB52}&lt;Citation&gt;&lt;Group&gt;&lt;References&gt;&lt;Item&gt;&lt;ID&gt;550&lt;/ID&gt;&lt;UID&gt;{DE83E5D9-0C3C-4241-B5F2-11A0FAA1C697}&lt;/UID&gt;&lt;Title&gt;大豆拟茎点种腐病的研究进展及其检疫意义&lt;/Title&gt;&lt;Template&gt;Journal Article&lt;/Template&gt;&lt;Star&gt;0&lt;/Star&gt;&lt;Tag&gt;0&lt;/Tag&gt;&lt;Author&gt;张建成; 顾建锋; 徐瑛; 杨兰英&lt;/Author&gt;&lt;Year&gt;2005&lt;/Year&gt;&lt;Details&gt;&lt;_accessed&gt;65706400&lt;/_accessed&gt;&lt;_author_adr&gt;宁波出入境检验检疫局&lt;/_author_adr&gt;&lt;_author_aff&gt;宁波出入境检验检疫局&lt;/_author_aff&gt;&lt;_created&gt;65706400&lt;/_created&gt;&lt;_db_provider&gt;北京万方数据股份有限公司&lt;/_db_provider&gt;&lt;_db_updated&gt;Wanfangdata&lt;/_db_updated&gt;&lt;_doi&gt;10.3969/j.issn.1005-2755.2005.03.019&lt;/_doi&gt;&lt;_isbn&gt;1005-2755&lt;/_isbn&gt;&lt;_issue&gt;3&lt;/_issue&gt;&lt;_journal&gt;植物检疫&lt;/_journal&gt;&lt;_keywords&gt;大豆拟茎点种腐病; 检疫&lt;/_keywords&gt;&lt;_language&gt;Chinese&lt;/_language&gt;&lt;_modified&gt;65706400&lt;/_modified&gt;&lt;_pages&gt;163-167&lt;/_pages&gt;&lt;_tertiary_title&gt;PLANT QUARANTINE&lt;/_tertiary_title&gt;&lt;_url&gt;https://d.wanfangdata.com.cn/periodical/Ch9QZXJpb2RpY2FsQ0hJTmV3UzIwMjQxMTA1MTcxMzA0Eg16d2p5MjAwNTAzMDE5Ggg1ZjUzNGlucA%3D%3D&lt;/_url&gt;&lt;_volume&gt;19&lt;/_volume&gt;&lt;_translated_author&gt;Zhang, Jian cheng;Gu, Jian feng;Xu, Ying;Yang, Lan ying&lt;/_translated_author&gt;&lt;/Details&gt;&lt;Extra&gt;&lt;DBUID&gt;{F96A950B-833F-4880-A151-76DA2D6A2879}&lt;/DBUID&gt;&lt;/Extra&gt;&lt;/Item&gt;&lt;/References&gt;&lt;/Group&gt;&lt;/Citation&gt;_x000a_"/>
    <w:docVar w:name="NE.Ref{96DDE589-E29F-4C36-9C72-8E2F465FA78C}" w:val=" ADDIN NE.Ref.{96DDE589-E29F-4C36-9C72-8E2F465FA78C}&lt;Citation&gt;&lt;Group&gt;&lt;References&gt;&lt;Item&gt;&lt;ID&gt;516&lt;/ID&gt;&lt;UID&gt;{B5969270-0CA4-4FEA-9BD3-0C29E7760603}&lt;/UID&gt;&lt;Title&gt;Green fluorescent protein as a reporter of transcription and protein localization in fungi&lt;/Title&gt;&lt;Template&gt;Journal Article&lt;/Template&gt;&lt;Star&gt;0&lt;/Star&gt;&lt;Tag&gt;0&lt;/Tag&gt;&lt;Author&gt;Cormack, Brendan&lt;/Author&gt;&lt;Year&gt;1998&lt;/Year&gt;&lt;Details&gt;&lt;_created&gt;65700647&lt;/_created&gt;&lt;_modified&gt;65700647&lt;/_modified&gt;&lt;_url&gt;http://pku.summon.serialssolutions.com/2.0.0/link/0/eLvHCXMwrV1LSwMxEA61IHjx_ajPHPWw7Wa3u0mOWi0iCoIKpZeQTTZSlG3p4-C_d5LstioUQTxumITsZDLfJJkHQnHUDIMfOkHFNo9vnEkuCVGMslABtMKpLjF5Tl0xh_4Du3-MujfJXQ11qtAY62VZQoFX8U55ly2tkrmt0WDQeiJxyhM4Y3GQSDBCeqCWAUut6HevrxahktwVdLXEgaVeBPX4EVzjOWcXbpCgtwyulpmjDpa6G__yB5tovbRK8aWn20K1vNhGq75O5ccO6jvvHGzeZ8OxT_-EXX6HQYHlBEvsHx7yMR4aPLXgV6kiLAs9J3WwWYZ9YvgGSH0d7KKX7s1z5zYoizIECmyXaWASWMZMpxnN2jKLgKHUUN2OaJhKUB-aUBWlijNi2mliaJLFIdPaaDgMa01hu--hejEs8gOEGXRknEWxCcEK4jwLlVQkzHVMImVC0kDNivdi5HNviLlTmmWWsNwSnAnHL9FrIFatkPjGcwH48FvXs2pFBWww-2oii3w4mwiwr6i991lOkXLCWErbDbTvReHLbO3LFkkP_z6xI7TmwyCtz-Exqk_Hs_wErYzeZqdOsj8B0HwA2g&lt;/_url&gt;&lt;_place_published&gt;England&lt;/_place_published&gt;&lt;_journal&gt;Current opinion in microbiology&lt;/_journal&gt;&lt;_volume&gt;1&lt;/_volume&gt;&lt;_issue&gt;4&lt;/_issue&gt;&lt;_number&gt;1&lt;/_number&gt;&lt;_pages&gt;406-410&lt;/_pages&gt;&lt;_doi&gt;10.1016/S1369-5274(98)80057-X&lt;/_doi&gt;&lt;_date_display&gt;1998&lt;/_date_display&gt;&lt;_date&gt;51543360&lt;/_date&gt;&lt;_isbn&gt;1369-5274&lt;/_isbn&gt;&lt;_ori_publication&gt;Elsevier Ltd&lt;/_ori_publication&gt;&lt;_keywords&gt;Cell Compartmentation; Fungal Proteins - genetics; Fungal Proteins - isolation &amp;amp; purification; Fungi - genetics; Genes, Reporter; Green Fluorescent Proteins; Indicators and Reagents; Luminescent Proteins - genetics; Luminescent Proteins - isolation &amp;amp; purification; Saccharomyces cerevisiae - genetics; Schizosaccharomyces - genetics; Transcription, Genetic&lt;/_keywords&gt;&lt;_accessed&gt;65700647&lt;/_accessed&gt;&lt;_db_updated&gt;PKU Search&lt;/_db_updated&gt;&lt;_impact_factor&gt;   5.900&lt;/_impact_factor&gt;&lt;_social_category&gt;微生物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9AC7ACB9-0B95-4C33-8897-53D49061B8BE}" w:val=" ADDIN NE.Ref.{9AC7ACB9-0B95-4C33-8897-53D49061B8BE}&lt;Citation&gt;&lt;Group&gt;&lt;References&gt;&lt;Item&gt;&lt;ID&gt;542&lt;/ID&gt;&lt;UID&gt;{51A3E16C-EF16-42FC-A195-4D1813A31A20}&lt;/UID&gt;&lt;Title&gt;Optimization of in vitro and ex vitro Agrobacterium rhizogenes-mediated hairy root transformation of soybean for visual screening of transformants using RUBY&lt;/Title&gt;&lt;Template&gt;Journal Article&lt;/Template&gt;&lt;Star&gt;0&lt;/Star&gt;&lt;Tag&gt;0&lt;/Tag&gt;&lt;Author&gt;Niazian, Mohsen; Belzile, François; Curtin, Shaun J; de Ronne, Maxime; Torkamaneh, Davoud&lt;/Author&gt;&lt;Year&gt;2023&lt;/Year&gt;&lt;Details&gt;&lt;_accessed&gt;65705604&lt;/_accessed&gt;&lt;_collection_scope&gt;SCIE&lt;/_collection_scope&gt;&lt;_created&gt;65705604&lt;/_created&gt;&lt;_date&gt;64961280&lt;/_date&gt;&lt;_db_updated&gt;CrossRef&lt;/_db_updated&gt;&lt;_doi&gt;10.3389/fpls.2023.1207762&lt;/_doi&gt;&lt;_impact_factor&gt;   4.100&lt;/_impact_factor&gt;&lt;_isbn&gt;1664-462X&lt;/_isbn&gt;&lt;_journal&gt;Frontiers in Plant Science&lt;/_journal&gt;&lt;_modified&gt;65705604&lt;/_modified&gt;&lt;_social_category&gt;植物科学(2)&lt;/_social_category&gt;&lt;_tertiary_title&gt;Front. Plant Sci.&lt;/_tertiary_title&gt;&lt;_url&gt;https://www.frontiersin.org/articles/10.3389/fpls.2023.1207762/full_x000d__x000a_https://www.frontiersin.org/articles/10.3389/fpls.2023.1207762/full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A283DFD4-EFE6-402A-AF12-7EB36B603378}" w:val=" ADDIN NE.Ref.{A283DFD4-EFE6-402A-AF12-7EB36B603378}&lt;Citation&gt;&lt;Group&gt;&lt;References&gt;&lt;Item&gt;&lt;ID&gt;562&lt;/ID&gt;&lt;UID&gt;{EBF11BD0-F7B9-4725-B377-5D52F12C75FA}&lt;/UID&gt;&lt;Title&gt;Anthocyanin, a novel and user-friendly reporter for convenient, non-destructive, low cost, directly visual selection of transgenic hairy roots in the study of rhizobia-legume symbiosis&lt;/Title&gt;&lt;Template&gt;Journal Article&lt;/Template&gt;&lt;Star&gt;0&lt;/Star&gt;&lt;Tag&gt;0&lt;/Tag&gt;&lt;Author&gt;Fan, Yinglun; Wang, Xiuyuan; Li, Haiyun; Liu, Shuang; Jin, Liangshen; Lyu, Yanyan; Shi, Mengdi; Liu, Sirui; Yang, Xinyue; Lyu, Shanhua&lt;/Author&gt;&lt;Year&gt;2020&lt;/Year&gt;&lt;Details&gt;&lt;_accessed&gt;65706461&lt;/_accessed&gt;&lt;_collection_scope&gt;SCIE&lt;/_collection_scope&gt;&lt;_created&gt;65706461&lt;/_created&gt;&lt;_db_updated&gt;CrossRef&lt;/_db_updated&gt;&lt;_doi&gt;10.1186/s13007-020-00638-w&lt;/_doi&gt;&lt;_impact_factor&gt;   4.700&lt;/_impact_factor&gt;&lt;_isbn&gt;1746-4811&lt;/_isbn&gt;&lt;_issue&gt;1&lt;/_issue&gt;&lt;_journal&gt;Plant Methods&lt;/_journal&gt;&lt;_modified&gt;65706461&lt;/_modified&gt;&lt;_social_category&gt;生化研究方法(2) &amp;amp; 植物科学(2)&lt;/_social_category&gt;&lt;_tertiary_title&gt;Plant Methods&lt;/_tertiary_title&gt;&lt;_url&gt;https://plantmethods.biomedcentral.com/articles/10.1186/s13007-020-00638-w_x000d__x000a_https://link.springer.com/content/pdf/10.1186/s13007-020-00638-w.pdf&lt;/_url&gt;&lt;_volume&gt;16&lt;/_volume&gt;&lt;_language&gt;English&lt;/_language&gt;&lt;/Details&gt;&lt;Extra&gt;&lt;DBUID&gt;{F96A950B-833F-4880-A151-76DA2D6A2879}&lt;/DBUID&gt;&lt;/Extra&gt;&lt;/Item&gt;&lt;/References&gt;&lt;/Group&gt;&lt;/Citation&gt;_x000a_"/>
    <w:docVar w:name="NE.Ref{A6577112-1FF2-4E22-B336-F0214D6E598A}" w:val=" ADDIN NE.Ref.{A6577112-1FF2-4E22-B336-F0214D6E598A}&lt;Citation&gt;&lt;Group&gt;&lt;References&gt;&lt;Item&gt;&lt;ID&gt;557&lt;/ID&gt;&lt;UID&gt;{FB4CCFD0-CE97-467C-BB3D-ED3B9A6B2572}&lt;/UID&gt;&lt;Title&gt;A red fluorescent protein, DsRed2, as a visual reporter for transient expression and stable transformation in soybean&lt;/Title&gt;&lt;Template&gt;Journal Article&lt;/Template&gt;&lt;Star&gt;0&lt;/Star&gt;&lt;Tag&gt;0&lt;/Tag&gt;&lt;Author&gt;Nishizawa, Keito; Kita, Yoichi; Kitayama, Masahiko; Ishimoto, Masao&lt;/Author&gt;&lt;Year&gt;2006&lt;/Year&gt;&lt;Details&gt;&lt;_accessed&gt;65706454&lt;/_accessed&gt;&lt;_collection_scope&gt;SCIE&lt;/_collection_scope&gt;&lt;_created&gt;65706453&lt;/_created&gt;&lt;_date&gt;56211840&lt;/_date&gt;&lt;_db_updated&gt;CrossRef&lt;/_db_updated&gt;&lt;_doi&gt;10.1007/s00299-006-0210-x&lt;/_doi&gt;&lt;_impact_factor&gt;   5.300&lt;/_impact_factor&gt;&lt;_isbn&gt;0721-7714&lt;/_isbn&gt;&lt;_issue&gt;12&lt;/_issue&gt;&lt;_journal&gt;Plant Cell Reports&lt;/_journal&gt;&lt;_modified&gt;65706454&lt;/_modified&gt;&lt;_pages&gt;1355-1361&lt;/_pages&gt;&lt;_social_category&gt;植物科学(2)&lt;/_social_category&gt;&lt;_tertiary_title&gt;Plant Cell Rep&lt;/_tertiary_title&gt;&lt;_url&gt;http://link.springer.com/10.1007/s00299-006-0210-x_x000d__x000a_http://link.springer.com/content/pdf/10.1007/s00299-006-0210-x&lt;/_url&gt;&lt;_volume&gt;25&lt;/_volume&gt;&lt;_language&gt;English&lt;/_language&gt;&lt;/Details&gt;&lt;Extra&gt;&lt;DBUID&gt;{F96A950B-833F-4880-A151-76DA2D6A2879}&lt;/DBUID&gt;&lt;/Extra&gt;&lt;/Item&gt;&lt;/References&gt;&lt;/Group&gt;&lt;Group&gt;&lt;References&gt;&lt;Item&gt;&lt;ID&gt;558&lt;/ID&gt;&lt;UID&gt;{9347A6BA-B20D-443B-99C1-966C487281C2}&lt;/UID&gt;&lt;Title&gt;Agrobacterium tumefaciens and Agrobacterium rhizogenes transformed roots of the parasitic plant Triphysaria versicolor retain parasitic competence&lt;/Title&gt;&lt;Template&gt;Journal Article&lt;/Template&gt;&lt;Star&gt;0&lt;/Star&gt;&lt;Tag&gt;0&lt;/Tag&gt;&lt;Author&gt;Tomilov, Alexey; Tomilova, Natalya; Yoder, John I&lt;/Author&gt;&lt;Year&gt;2007&lt;/Year&gt;&lt;Details&gt;&lt;_accessed&gt;65706454&lt;/_accessed&gt;&lt;_collection_scope&gt;SCIE&lt;/_collection_scope&gt;&lt;_created&gt;65706453&lt;/_created&gt;&lt;_date&gt;56381760&lt;/_date&gt;&lt;_db_updated&gt;CrossRef&lt;/_db_updated&gt;&lt;_doi&gt;10.1007/s00425-006-0415-9&lt;/_doi&gt;&lt;_impact_factor&gt;   3.600&lt;/_impact_factor&gt;&lt;_isbn&gt;0032-0935&lt;/_isbn&gt;&lt;_issue&gt;5&lt;/_issue&gt;&lt;_journal&gt;Planta&lt;/_journal&gt;&lt;_modified&gt;65706454&lt;/_modified&gt;&lt;_pages&gt;1059-1071&lt;/_pages&gt;&lt;_social_category&gt;植物科学(3)&lt;/_social_category&gt;&lt;_tertiary_title&gt;Planta&lt;/_tertiary_title&gt;&lt;_url&gt;http://link.springer.com/10.1007/s00425-006-0415-9_x000d__x000a_http://link.springer.com/content/pdf/10.1007/s00425-006-0415-9&lt;/_url&gt;&lt;_volume&gt;225&lt;/_volume&gt;&lt;_language&gt;English&lt;/_language&gt;&lt;/Details&gt;&lt;Extra&gt;&lt;DBUID&gt;{F96A950B-833F-4880-A151-76DA2D6A2879}&lt;/DBUID&gt;&lt;/Extra&gt;&lt;/Item&gt;&lt;/References&gt;&lt;/Group&gt;&lt;Group&gt;&lt;References&gt;&lt;Item&gt;&lt;ID&gt;553&lt;/ID&gt;&lt;UID&gt;{C6FF931D-17D3-416A-BBEE-665284819BBB}&lt;/UID&gt;&lt;Title&gt;An efficient Agrobacterium-mediated soybean transformation method using green fluorescent protein as a selectable marker&lt;/Title&gt;&lt;Template&gt;Journal Article&lt;/Template&gt;&lt;Star&gt;0&lt;/Star&gt;&lt;Tag&gt;0&lt;/Tag&gt;&lt;Author&gt;Yang, Songnan; Hu, Yanfeng; Cheng, Zongming; Rice, John Hollis; Miao, Long; Ma, Jing; Hewezi, Tarek; Li, Yan; Gai, Junyi&lt;/Author&gt;&lt;Year&gt;2019&lt;/Year&gt;&lt;Details&gt;&lt;_accessed&gt;65706454&lt;/_accessed&gt;&lt;_collection_scope&gt;SCIE&lt;/_collection_scope&gt;&lt;_created&gt;65706453&lt;/_created&gt;&lt;_date&gt;62588160&lt;/_date&gt;&lt;_date_display&gt;2019&lt;/_date_display&gt;&lt;_db_updated&gt;PKU Search&lt;/_db_updated&gt;&lt;_doi&gt;10.1080/15592324.2019.1612682&lt;/_doi&gt;&lt;_impact_factor&gt;   2.800&lt;/_impact_factor&gt;&lt;_isbn&gt;1559-2316;1559-2324;&lt;/_isbn&gt;&lt;_issue&gt;7&lt;/_issue&gt;&lt;_journal&gt;Plant signaling &amp;amp; behavior&lt;/_journal&gt;&lt;_keywords&gt;Agrobacterium - physiology; cauliflower mosaic virus 35S promoter; Fluorescence; Genetic Markers; Glycine max; Glycine max - genetics; Glycine max - microbiology; Green Fluorescent Proteins - metabolism; green ﬂuorescent protein; Plant Shoots - metabolism; Plants, Genetically Modified; Research Paper; Seeds - genetics; transformation; Transformation, Genetic; Transgenes&lt;/_keywords&gt;&lt;_modified&gt;65706454&lt;/_modified&gt;&lt;_number&gt;1&lt;/_number&gt;&lt;_ori_publication&gt;Taylor &amp;amp; Francis&lt;/_ori_publication&gt;&lt;_pages&gt;1612682-1612682&lt;/_pages&gt;&lt;_place_published&gt;United States&lt;/_place_published&gt;&lt;_social_category&gt;生化与分子生物学(4) &amp;amp; 植物科学(4)&lt;/_social_category&gt;&lt;_url&gt;https://go.exlibris.link/MnyHBVY7&lt;/_url&gt;&lt;_volume&gt;14&lt;/_volume&gt;&lt;_language&gt;English&lt;/_language&gt;&lt;/Details&gt;&lt;Extra&gt;&lt;DBUID&gt;{F96A950B-833F-4880-A151-76DA2D6A2879}&lt;/DBUID&gt;&lt;/Extra&gt;&lt;/Item&gt;&lt;/References&gt;&lt;/Group&gt;&lt;Group&gt;&lt;References&gt;&lt;Item&gt;&lt;ID&gt;562&lt;/ID&gt;&lt;UID&gt;{EBF11BD0-F7B9-4725-B377-5D52F12C75FA}&lt;/UID&gt;&lt;Title&gt;Anthocyanin, a novel and user-friendly reporter for convenient, non-destructive, low cost, directly visual selection of transgenic hairy roots in the study of rhizobia-legume symbiosis&lt;/Title&gt;&lt;Template&gt;Journal Article&lt;/Template&gt;&lt;Star&gt;0&lt;/Star&gt;&lt;Tag&gt;0&lt;/Tag&gt;&lt;Author&gt;Fan, Yinglun; Wang, Xiuyuan; Li, Haiyun; Liu, Shuang; Jin, Liangshen; Lyu, Yanyan; Shi, Mengdi; Liu, Sirui; Yang, Xinyue; Lyu, Shanhua&lt;/Author&gt;&lt;Year&gt;2020&lt;/Year&gt;&lt;Details&gt;&lt;_accessed&gt;65706461&lt;/_accessed&gt;&lt;_collection_scope&gt;SCIE&lt;/_collection_scope&gt;&lt;_created&gt;65706461&lt;/_created&gt;&lt;_db_updated&gt;CrossRef&lt;/_db_updated&gt;&lt;_doi&gt;10.1186/s13007-020-00638-w&lt;/_doi&gt;&lt;_impact_factor&gt;   4.700&lt;/_impact_factor&gt;&lt;_isbn&gt;1746-4811&lt;/_isbn&gt;&lt;_issue&gt;1&lt;/_issue&gt;&lt;_journal&gt;Plant Methods&lt;/_journal&gt;&lt;_modified&gt;65706461&lt;/_modified&gt;&lt;_social_category&gt;生化研究方法(2) &amp;amp; 植物科学(2)&lt;/_social_category&gt;&lt;_tertiary_title&gt;Plant Methods&lt;/_tertiary_title&gt;&lt;_url&gt;https://plantmethods.biomedcentral.com/articles/10.1186/s13007-020-00638-w_x000d__x000a_https://link.springer.com/content/pdf/10.1186/s13007-020-00638-w.pdf&lt;/_url&gt;&lt;_volume&gt;16&lt;/_volume&gt;&lt;_language&gt;English&lt;/_language&gt;&lt;/Details&gt;&lt;Extra&gt;&lt;DBUID&gt;{F96A950B-833F-4880-A151-76DA2D6A2879}&lt;/DBUID&gt;&lt;/Extra&gt;&lt;/Item&gt;&lt;/References&gt;&lt;/Group&gt;&lt;Group&gt;&lt;References&gt;&lt;Item&gt;&lt;ID&gt;561&lt;/ID&gt;&lt;UID&gt;{5F329964-7DB5-4873-8E71-B676E6824333}&lt;/UID&gt;&lt;Title&gt;Glycerol-3-phosphate mediates rhizobia-induced systemic signaling in soybean&lt;/Title&gt;&lt;Template&gt;Journal Article&lt;/Template&gt;&lt;Star&gt;0&lt;/Star&gt;&lt;Tag&gt;0&lt;/Tag&gt;&lt;Author&gt;Shine, M B; Gao, Qing-ming; Chowda-Reddy, R V; Singh, Asheesh K; Kachroo, Pradeep; Kachroo, Aardra&lt;/Author&gt;&lt;Year&gt;2019&lt;/Year&gt;&lt;Details&gt;&lt;_accessed&gt;65706454&lt;/_accessed&gt;&lt;_collection_scope&gt;SCIE&lt;/_collection_scope&gt;&lt;_created&gt;65706453&lt;/_created&gt;&lt;_date&gt;63056160&lt;/_date&gt;&lt;_db_updated&gt;CrossRef&lt;/_db_updated&gt;&lt;_doi&gt;10.1038/s41467-019-13318-8&lt;/_doi&gt;&lt;_impact_factor&gt;  14.700&lt;/_impact_factor&gt;&lt;_isbn&gt;2041-1723&lt;/_isbn&gt;&lt;_issue&gt;1&lt;/_issue&gt;&lt;_journal&gt;Nature Communications&lt;/_journal&gt;&lt;_modified&gt;65706454&lt;/_modified&gt;&lt;_social_category&gt;综合性期刊(1)&lt;/_social_category&gt;&lt;_tertiary_title&gt;Nat Commun&lt;/_tertiary_title&gt;&lt;_url&gt;https://www.nature.com/articles/s41467-019-13318-8_x000d__x000a_https://www.nature.com/articles/s41467-019-13318-8.pdf&lt;/_url&gt;&lt;_volume&gt;10&lt;/_volume&gt;&lt;_language&gt;English&lt;/_language&gt;&lt;/Details&gt;&lt;Extra&gt;&lt;DBUID&gt;{F96A950B-833F-4880-A151-76DA2D6A2879}&lt;/DBUID&gt;&lt;/Extra&gt;&lt;/Item&gt;&lt;/References&gt;&lt;/Group&gt;&lt;Group&gt;&lt;References&gt;&lt;Item&gt;&lt;ID&gt;559&lt;/ID&gt;&lt;UID&gt;{069362ED-F89E-4535-BDEC-8A44FF554216}&lt;/UID&gt;&lt;Title&gt;Hairy Root-activation Tagging: a High-throughput System for Activation Tagging in Transformed Hairy Roots&lt;/Title&gt;&lt;Template&gt;Journal Article&lt;/Template&gt;&lt;Star&gt;0&lt;/Star&gt;&lt;Tag&gt;0&lt;/Tag&gt;&lt;Author&gt;Seki, Hikaru; Nishizawa, Tomoko; Tanaka, Nobukazu; Niwa, Yasuo; Yoshida, Shigeo; Muranaka, Toshiya&lt;/Author&gt;&lt;Year&gt;2005&lt;/Year&gt;&lt;Details&gt;&lt;_accessed&gt;65706454&lt;/_accessed&gt;&lt;_collection_scope&gt;SCIE&lt;/_collection_scope&gt;&lt;_created&gt;65706453&lt;/_created&gt;&lt;_db_updated&gt;CrossRef&lt;/_db_updated&gt;&lt;_doi&gt;10.1007/s11103-005-1008-x&lt;/_doi&gt;&lt;_impact_factor&gt;   3.900&lt;/_impact_factor&gt;&lt;_isbn&gt;0167-4412&lt;/_isbn&gt;&lt;_issue&gt;5&lt;/_issue&gt;&lt;_journal&gt;Plant Molecular Biology&lt;/_journal&gt;&lt;_modified&gt;65706454&lt;/_modified&gt;&lt;_pages&gt;793-807&lt;/_pages&gt;&lt;_social_category&gt;生化与分子生物学(2) &amp;amp; 植物科学(2)&lt;/_social_category&gt;&lt;_tertiary_title&gt;Plant Mol Biol&lt;/_tertiary_title&gt;&lt;_url&gt;http://link.springer.com/10.1007/s11103-005-1008-x_x000d__x000a_http://link.springer.com/content/pdf/10.1007/s11103-005-1008-x&lt;/_url&gt;&lt;_volume&gt;59&lt;/_volume&gt;&lt;_language&gt;English&lt;/_language&gt;&lt;/Details&gt;&lt;Extra&gt;&lt;DBUID&gt;{F96A950B-833F-4880-A151-76DA2D6A2879}&lt;/DBUID&gt;&lt;/Extra&gt;&lt;/Item&gt;&lt;/References&gt;&lt;/Group&gt;&lt;Group&gt;&lt;References&gt;&lt;Item&gt;&lt;ID&gt;555&lt;/ID&gt;&lt;UID&gt;{CC2E439F-7391-4CE9-A0C3-35DE9774F4B0}&lt;/UID&gt;&lt;Title&gt;pHairyRed: A Novel Binary Vector Containing the DsRed2 Reporter Gene for Visual Selection of Transgenic Hairy Roots&lt;/Title&gt;&lt;Template&gt;Journal Article&lt;/Template&gt;&lt;Star&gt;0&lt;/Star&gt;&lt;Tag&gt;0&lt;/Tag&gt;&lt;Author&gt;Lin, Meng-Han; Gresshoff, Peter M; Indrasumunar, Arief; Ferguson, Brett J&lt;/Author&gt;&lt;Year&gt;2011&lt;/Year&gt;&lt;Details&gt;&lt;_accessed&gt;65706454&lt;/_accessed&gt;&lt;_collection_scope&gt;SCIE;CSCD&lt;/_collection_scope&gt;&lt;_created&gt;65706453&lt;/_created&gt;&lt;_db_updated&gt;CrossRef&lt;/_db_updated&gt;&lt;_doi&gt;10.1093/mp/ssq084&lt;/_doi&gt;&lt;_impact_factor&gt;  17.100&lt;/_impact_factor&gt;&lt;_isbn&gt;16742052&lt;/_isbn&gt;&lt;_issue&gt;3&lt;/_issue&gt;&lt;_journal&gt;Molecular Plant&lt;/_journal&gt;&lt;_modified&gt;65706454&lt;/_modified&gt;&lt;_pages&gt;537-545&lt;/_pages&gt;&lt;_social_category&gt;生化与分子生物学(1) &amp;amp; 植物科学(1)&lt;/_social_category&gt;&lt;_tertiary_title&gt;Molecular Plant&lt;/_tertiary_title&gt;&lt;_url&gt;https://linkinghub.elsevier.com/retrieve/pii/S1674205214605852_x000d__x000a_https://api.elsevier.com/content/article/PII:S1674205214605852?httpAccept=text/xml&lt;/_url&gt;&lt;_volume&gt;4&lt;/_volume&gt;&lt;_language&gt;English&lt;/_language&gt;&lt;/Details&gt;&lt;Extra&gt;&lt;DBUID&gt;{F96A950B-833F-4880-A151-76DA2D6A2879}&lt;/DBUID&gt;&lt;/Extra&gt;&lt;/Item&gt;&lt;/References&gt;&lt;/Group&gt;&lt;Group&gt;&lt;References&gt;&lt;Item&gt;&lt;ID&gt;554&lt;/ID&gt;&lt;UID&gt;{027A0F86-ACB4-4039-A818-2256625D7CCE}&lt;/UID&gt;&lt;Title&gt;The Soybean Rfg1 Gene Restricts Nodulation by Sinorhizobium fredii USDA193&lt;/Title&gt;&lt;Template&gt;Journal Article&lt;/Template&gt;&lt;Star&gt;0&lt;/Star&gt;&lt;Tag&gt;0&lt;/Tag&gt;&lt;Author&gt;Fan, Yinglun; Liu, Jinge; Lyu, Shanhua; Wang, Qi; Yang, Shengming; Zhu, Hongyan&lt;/Author&gt;&lt;Year&gt;2017&lt;/Year&gt;&lt;Details&gt;&lt;_accessed&gt;65706454&lt;/_accessed&gt;&lt;_collection_scope&gt;SCIE&lt;/_collection_scope&gt;&lt;_created&gt;65706453&lt;/_created&gt;&lt;_date&gt;61895520&lt;/_date&gt;&lt;_db_updated&gt;CrossRef&lt;/_db_updated&gt;&lt;_doi&gt;10.3389/fpls.2017.01548&lt;/_doi&gt;&lt;_impact_factor&gt;   4.100&lt;/_impact_factor&gt;&lt;_isbn&gt;1664-462X&lt;/_isbn&gt;&lt;_journal&gt;Frontiers in Plant Science&lt;/_journal&gt;&lt;_modified&gt;65706454&lt;/_modified&gt;&lt;_social_category&gt;植物科学(2)&lt;/_social_category&gt;&lt;_tertiary_title&gt;Front. Plant Sci.&lt;/_tertiary_title&gt;&lt;_url&gt;http://journal.frontiersin.org/article/10.3389/fpls.2017.01548/full_x000d__x000a_http://journal.frontiersin.org/article/10.3389/fpls.2017.01548/full&lt;/_url&gt;&lt;_volume&gt;8&lt;/_volume&gt;&lt;_language&gt;English&lt;/_language&gt;&lt;/Details&gt;&lt;Extra&gt;&lt;DBUID&gt;{F96A950B-833F-4880-A151-76DA2D6A2879}&lt;/DBUID&gt;&lt;/Extra&gt;&lt;/Item&gt;&lt;/References&gt;&lt;/Group&gt;&lt;/Citation&gt;_x000a_"/>
    <w:docVar w:name="NE.Ref{ACE42FA8-B6ED-40FF-8DC3-D6F132BE2EB7}" w:val=" ADDIN NE.Ref.{ACE42FA8-B6ED-40FF-8DC3-D6F132BE2EB7}&lt;Citation&gt;&lt;Group&gt;&lt;References&gt;&lt;Item&gt;&lt;ID&gt;576&lt;/ID&gt;&lt;UID&gt;{DB19E53F-3C18-40EB-A664-8606E94B9F70}&lt;/UID&gt;&lt;Title&gt;The RUBY reporter for visual selection in soybean genome editing&lt;/Title&gt;&lt;Template&gt;Journal Article&lt;/Template&gt;&lt;Star&gt;0&lt;/Star&gt;&lt;Tag&gt;0&lt;/Tag&gt;&lt;Author&gt;Chen, Li; Cai, Yupeng; Liu, Xiaoqian; Yao, Weiwei; Wu, Shuiqing; Hou, Wensheng&lt;/Author&gt;&lt;Year&gt;2024&lt;/Year&gt;&lt;Details&gt;&lt;_doi&gt;10.1007/s42994-024-00148-6&lt;/_doi&gt;&lt;_created&gt;65706778&lt;/_created&gt;&lt;_modified&gt;65706778&lt;/_modified&gt;&lt;_url&gt;https://link.springer.com/10.1007/s42994-024-00148-6_x000d__x000a_https://link.springer.com/content/pdf/10.1007/s42994-024-00148-6.pdf&lt;/_url&gt;&lt;_journal&gt;aBIOTECH&lt;/_journal&gt;&lt;_volume&gt;5&lt;/_volume&gt;&lt;_issue&gt;2&lt;/_issue&gt;&lt;_pages&gt;209-213&lt;/_pages&gt;&lt;_tertiary_title&gt;aBIOTECH&lt;/_tertiary_title&gt;&lt;_date&gt;65328480&lt;/_date&gt;&lt;_isbn&gt;2662-1738&lt;/_isbn&gt;&lt;_accessed&gt;65706778&lt;/_accessed&gt;&lt;_db_updated&gt;CrossRef&lt;/_db_updated&gt;&lt;_impact_factor&gt;   4.600&lt;/_impact_factor&gt;&lt;_social_category&gt;生物工程与应用微生物(4) &amp;amp; 植物科学(4)&lt;/_social_category&gt;&lt;_collection_scope&gt;CSCD;ESCI&lt;/_collection_scope&gt;&lt;_language&gt;English&lt;/_language&gt;&lt;/Details&gt;&lt;Extra&gt;&lt;DBUID&gt;{F96A950B-833F-4880-A151-76DA2D6A2879}&lt;/DBUID&gt;&lt;/Extra&gt;&lt;/Item&gt;&lt;/References&gt;&lt;/Group&gt;&lt;/Citation&gt;_x000a_"/>
    <w:docVar w:name="NE.Ref{C0CDF73D-D426-4763-B7BE-57430DE6F792}" w:val=" ADDIN NE.Ref.{C0CDF73D-D426-4763-B7BE-57430DE6F792}&lt;Citation&gt;&lt;Group&gt;&lt;References&gt;&lt;Item&gt;&lt;ID&gt;586&lt;/ID&gt;&lt;UID&gt;{A9911C5A-80F1-490C-B294-0F339732BED2}&lt;/UID&gt;&lt;Title&gt;Endophyte-Promoted Phosphorus Solubilization in Populus&lt;/Title&gt;&lt;Template&gt;Journal Article&lt;/Template&gt;&lt;Star&gt;0&lt;/Star&gt;&lt;Tag&gt;0&lt;/Tag&gt;&lt;Author&gt;Varga, Tamas; Hixson, Kim K; Ahkami, Amir H; Sher, Andrew W; Barnes, Morgan E; Chu, Rosalie K; Battu, Anil K; Nicora, Carrie D; Winkler, Tanya E; Reno, Loren R; Fakra, Sirine C; Antipova, Olga; Parkinson, Dilworth Y; Hall, Jackson R; Doty, Sharon L&lt;/Author&gt;&lt;Year&gt;2020&lt;/Year&gt;&lt;Details&gt;&lt;_accessed&gt;65722664&lt;/_accessed&gt;&lt;_collection_scope&gt;SCIE&lt;/_collection_scope&gt;&lt;_created&gt;65722664&lt;/_created&gt;&lt;_date&gt;63537120&lt;/_date&gt;&lt;_db_updated&gt;CrossRef&lt;/_db_updated&gt;&lt;_doi&gt;10.3389/fpls.2020.567918&lt;/_doi&gt;&lt;_impact_factor&gt;   4.100&lt;/_impact_factor&gt;&lt;_isbn&gt;1664-462X&lt;/_isbn&gt;&lt;_journal&gt;Frontiers in Plant Science&lt;/_journal&gt;&lt;_modified&gt;65722664&lt;/_modified&gt;&lt;_social_category&gt;植物科学(2)&lt;/_social_category&gt;&lt;_tertiary_title&gt;Front. Plant Sci.&lt;/_tertiary_title&gt;&lt;_url&gt;https://www.frontiersin.org/articles/10.3389/fpls.2020.567918/full_x000d__x000a_https://www.frontiersin.org/articles/10.3389/fpls.2020.567918/full&lt;/_url&gt;&lt;_volume&gt;11&lt;/_volume&gt;&lt;_language&gt;English&lt;/_language&gt;&lt;/Details&gt;&lt;Extra&gt;&lt;DBUID&gt;{F96A950B-833F-4880-A151-76DA2D6A2879}&lt;/DBUID&gt;&lt;/Extra&gt;&lt;/Item&gt;&lt;/References&gt;&lt;/Group&gt;&lt;Group&gt;&lt;References&gt;&lt;Item&gt;&lt;ID&gt;585&lt;/ID&gt;&lt;UID&gt;{51A433C1-240A-4D68-A65C-873846F13713}&lt;/UID&gt;&lt;Title&gt;Plant beneficial endophytic bacteria: Mechanisms, diversity, host range and genetic determinants&lt;/Title&gt;&lt;Template&gt;Journal Article&lt;/Template&gt;&lt;Star&gt;0&lt;/Star&gt;&lt;Tag&gt;0&lt;/Tag&gt;&lt;Author&gt;Afzal, Imran; Shinwari, Zabta Khan; Sikandar, Shomaila; Shahzad, Shaheen&lt;/Author&gt;&lt;Year&gt;2019&lt;/Year&gt;&lt;Details&gt;&lt;_accessed&gt;65722664&lt;/_accessed&gt;&lt;_collection_scope&gt;SCIE;EI&lt;/_collection_scope&gt;&lt;_created&gt;65722664&lt;/_created&gt;&lt;_db_updated&gt;CrossRef&lt;/_db_updated&gt;&lt;_doi&gt;10.1016/j.micres.2019.02.001&lt;/_doi&gt;&lt;_impact_factor&gt;   6.100&lt;/_impact_factor&gt;&lt;_isbn&gt;09445013&lt;/_isbn&gt;&lt;_journal&gt;Microbiological Research&lt;/_journal&gt;&lt;_modified&gt;65722664&lt;/_modified&gt;&lt;_pages&gt;36-49&lt;/_pages&gt;&lt;_social_category&gt;微生物学(2)&lt;/_social_category&gt;&lt;_tertiary_title&gt;Microbiological Research&lt;/_tertiary_title&gt;&lt;_url&gt;https://linkinghub.elsevier.com/retrieve/pii/S0944501318304592_x000d__x000a_https://api.elsevier.com/content/article/PII:S0944501318304592?httpAccept=text/xml&lt;/_url&gt;&lt;_volume&gt;221&lt;/_volume&gt;&lt;_language&gt;English&lt;/_language&gt;&lt;/Details&gt;&lt;Extra&gt;&lt;DBUID&gt;{F96A950B-833F-4880-A151-76DA2D6A2879}&lt;/DBUID&gt;&lt;/Extra&gt;&lt;/Item&gt;&lt;/References&gt;&lt;/Group&gt;&lt;Group&gt;&lt;References&gt;&lt;Item&gt;&lt;ID&gt;587&lt;/ID&gt;&lt;UID&gt;{C04EC5CA-4CA4-4C42-BFF3-885ACEF5DBF6}&lt;/UID&gt;&lt;Title&gt;Secondary Metabolites Produced by Plant Growth-Promoting Bacterial Endophytes&lt;/Title&gt;&lt;Template&gt;Journal Article&lt;/Template&gt;&lt;Star&gt;0&lt;/Star&gt;&lt;Tag&gt;0&lt;/Tag&gt;&lt;Author&gt;Narayanan, Zareen; Glick, Bernard R&lt;/Author&gt;&lt;Year&gt;2022&lt;/Year&gt;&lt;Details&gt;&lt;_accessed&gt;65722664&lt;/_accessed&gt;&lt;_collection_scope&gt;SCIE&lt;/_collection_scope&gt;&lt;_created&gt;65722664&lt;/_created&gt;&lt;_date&gt;64573920&lt;/_date&gt;&lt;_db_updated&gt;CrossRef&lt;/_db_updated&gt;&lt;_doi&gt;10.3390/microorganisms10102008&lt;/_doi&gt;&lt;_impact_factor&gt;   4.100&lt;/_impact_factor&gt;&lt;_isbn&gt;2076-2607&lt;/_isbn&gt;&lt;_issue&gt;10&lt;/_issue&gt;&lt;_journal&gt;Microorganisms&lt;/_journal&gt;&lt;_modified&gt;65722664&lt;/_modified&gt;&lt;_pages&gt;2008&lt;/_pages&gt;&lt;_social_category&gt;微生物学(3)&lt;/_social_category&gt;&lt;_tertiary_title&gt;Microorganisms&lt;/_tertiary_title&gt;&lt;_url&gt;https://www.mdpi.com/2076-2607/10/10/2008_x000d__x000a_https://www.mdpi.com/2076-2607/10/10/2008/pdf&lt;/_url&gt;&lt;_volume&gt;10&lt;/_volume&gt;&lt;_language&gt;English&lt;/_language&gt;&lt;/Details&gt;&lt;Extra&gt;&lt;DBUID&gt;{F96A950B-833F-4880-A151-76DA2D6A2879}&lt;/DBUID&gt;&lt;/Extra&gt;&lt;/Item&gt;&lt;/References&gt;&lt;/Group&gt;&lt;/Citation&gt;_x000a_"/>
    <w:docVar w:name="NE.Ref{C15EBDEC-81B3-40E2-BB7A-D5D2C2130EE7}" w:val=" ADDIN NE.Ref.{C15EBDEC-81B3-40E2-BB7A-D5D2C2130EE7}&lt;Citation&gt;&lt;Group&gt;&lt;References&gt;&lt;Item&gt;&lt;ID&gt;571&lt;/ID&gt;&lt;UID&gt;{C91AD127-76EE-4311-8BF2-5EE56C763575}&lt;/UID&gt;&lt;Title&gt;Cloned genes and genetic regulation of anthocyanin biosynthesis in maize, a comparative review&lt;/Title&gt;&lt;Template&gt;Journal Article&lt;/Template&gt;&lt;Star&gt;0&lt;/Star&gt;&lt;Tag&gt;0&lt;/Tag&gt;&lt;Author&gt;Chachar, Zaid; Lai, RuiQiang; Ahmed, Nazir; Lingling, Ma; Chachar, Sadaruddin; Paker, Najeeba Parre; Qi, YongWen&lt;/Author&gt;&lt;Year&gt;2024&lt;/Year&gt;&lt;Details&gt;&lt;_accessed&gt;65706770&lt;/_accessed&gt;&lt;_collection_scope&gt;SCIE&lt;/_collection_scope&gt;&lt;_created&gt;65706770&lt;/_created&gt;&lt;_date&gt;65250720&lt;/_date&gt;&lt;_db_updated&gt;CrossRef&lt;/_db_updated&gt;&lt;_doi&gt;10.3389/fpls.2024.1310634&lt;/_doi&gt;&lt;_impact_factor&gt;   4.100&lt;/_impact_factor&gt;&lt;_isbn&gt;1664-462X&lt;/_isbn&gt;&lt;_journal&gt;Frontiers in Plant Science&lt;/_journal&gt;&lt;_modified&gt;65706770&lt;/_modified&gt;&lt;_social_category&gt;植物科学(2)&lt;/_social_category&gt;&lt;_tertiary_title&gt;Front. Plant Sci.&lt;/_tertiary_title&gt;&lt;_url&gt;https://www.frontiersin.org/articles/10.3389/fpls.2024.1310634/full_x000d__x000a_https://www.frontiersin.org/articles/10.3389/fpls.2024.1310634/full&lt;/_url&gt;&lt;_volume&gt;15&lt;/_volume&gt;&lt;_language&gt;English&lt;/_language&gt;&lt;/Details&gt;&lt;Extra&gt;&lt;DBUID&gt;{F96A950B-833F-4880-A151-76DA2D6A2879}&lt;/DBUID&gt;&lt;/Extra&gt;&lt;/Item&gt;&lt;/References&gt;&lt;/Group&gt;&lt;/Citation&gt;_x000a_"/>
    <w:docVar w:name="NE.Ref{C178FA8F-23F7-48B4-8CEE-E8FAF6915ECC}" w:val=" ADDIN NE.Ref.{C178FA8F-23F7-48B4-8CEE-E8FAF6915ECC}&lt;Citation&gt;&lt;Group&gt;&lt;References&gt;&lt;Item&gt;&lt;ID&gt;563&lt;/ID&gt;&lt;UID&gt;{9E3137EB-BDFE-4666-9776-43A5AE8E6C77}&lt;/UID&gt;&lt;Title&gt;A protein-independent fluorescent RNA aptamer reporter system for plant genetic engineering&lt;/Title&gt;&lt;Template&gt;Journal Article&lt;/Template&gt;&lt;Star&gt;0&lt;/Star&gt;&lt;Tag&gt;0&lt;/Tag&gt;&lt;Author&gt;Bai, Jiuyuan; Luo, Yao; Wang, Xin; Li, Shi; Luo, Mei; Yin, Meng; Zuo, Yuanli; Li, Guolin; Yao, Junyu; Yang, Hua; Zhang, Mingdi; Wei, Wei; Wang, Maolin; Wang, Rui; Fan, Chunhai; Zhao, Yun&lt;/Author&gt;&lt;Year&gt;2020&lt;/Year&gt;&lt;Details&gt;&lt;_accessed&gt;65706667&lt;/_accessed&gt;&lt;_collection_scope&gt;SCIE&lt;/_collection_scope&gt;&lt;_created&gt;65706667&lt;/_created&gt;&lt;_date&gt;63419040&lt;/_date&gt;&lt;_db_updated&gt;CrossRef&lt;/_db_updated&gt;&lt;_doi&gt;10.1038/s41467-020-17497-7&lt;/_doi&gt;&lt;_impact_factor&gt;  14.700&lt;/_impact_factor&gt;&lt;_isbn&gt;2041-1723&lt;/_isbn&gt;&lt;_issue&gt;1&lt;/_issue&gt;&lt;_journal&gt;Nature Communications&lt;/_journal&gt;&lt;_modified&gt;65706667&lt;/_modified&gt;&lt;_social_category&gt;综合性期刊(1)&lt;/_social_category&gt;&lt;_tertiary_title&gt;Nat Commun&lt;/_tertiary_title&gt;&lt;_url&gt;https://www.nature.com/articles/s41467-020-17497-7_x000d__x000a_https://www.nature.com/articles/s41467-020-17497-7.pdf&lt;/_url&gt;&lt;_volume&gt;11&lt;/_volume&gt;&lt;_language&gt;English&lt;/_language&gt;&lt;/Details&gt;&lt;Extra&gt;&lt;DBUID&gt;{F96A950B-833F-4880-A151-76DA2D6A2879}&lt;/DBUID&gt;&lt;/Extra&gt;&lt;/Item&gt;&lt;/References&gt;&lt;/Group&gt;&lt;Group&gt;&lt;References&gt;&lt;Item&gt;&lt;ID&gt;567&lt;/ID&gt;&lt;UID&gt;{A660ECD4-D773-4A42-BC66-50C481C5DCD5}&lt;/UID&gt;&lt;Title&gt;Nicolette E.M. Quaedvlieg1 ;y , Helmi R.M. Schlaman1 ;y , Pieter C. Admiraal1, Susan E. Wijting1, Jens Stougaard2 andHermanP.Spaink1&lt;/Title&gt;&lt;Template&gt;Journal Article&lt;/Template&gt;&lt;Star&gt;0&lt;/Star&gt;&lt;Tag&gt;0&lt;/Tag&gt;&lt;Author/&gt;&lt;Year&gt;0&lt;/Year&gt;&lt;Details&gt;&lt;_accessed&gt;65863786&lt;/_accessed&gt;&lt;_created&gt;65706719&lt;/_created&gt;&lt;_modified&gt;65863786&lt;/_modified&gt;&lt;_language&gt;English&lt;/_language&gt;&lt;/Details&gt;&lt;Extra&gt;&lt;DBUID&gt;{F96A950B-833F-4880-A151-76DA2D6A2879}&lt;/DBUID&gt;&lt;/Extra&gt;&lt;/Item&gt;&lt;/References&gt;&lt;/Group&gt;&lt;/Citation&gt;_x000a_"/>
    <w:docVar w:name="NE.Ref{C267DD88-69D5-431C-9571-5696962120C4}" w:val=" ADDIN NE.Ref.{C267DD88-69D5-431C-9571-5696962120C4}&lt;Citation&gt;&lt;Group&gt;&lt;References&gt;&lt;Item&gt;&lt;ID&gt;570&lt;/ID&gt;&lt;UID&gt;{14F5F0EF-B8A3-456A-A7FF-D08A7A4DE12C}&lt;/UID&gt;&lt;Title&gt;Drought tolerance of transgenic rice overexpressing maize C&amp;lt;sub&amp;gt;4&amp;lt;/sub&amp;gt;-PEPC gene related to increased anthocyanin synthesis regulated by sucrose and calcium&lt;/Title&gt;&lt;Template&gt;Journal Article&lt;/Template&gt;&lt;Star&gt;0&lt;/Star&gt;&lt;Tag&gt;0&lt;/Tag&gt;&lt;Author&gt;HE, Y F; XIE, Y F; LI, X; YANG, J&lt;/Author&gt;&lt;Year&gt;2020&lt;/Year&gt;&lt;Details&gt;&lt;_accessed&gt;65706770&lt;/_accessed&gt;&lt;_collection_scope&gt;SCIE&lt;/_collection_scope&gt;&lt;_created&gt;65706770&lt;/_created&gt;&lt;_date&gt;63185760&lt;/_date&gt;&lt;_db_updated&gt;CrossRef&lt;/_db_updated&gt;&lt;_doi&gt;10.32615/bp.2020.031&lt;/_doi&gt;&lt;_impact_factor&gt;   0.800&lt;/_impact_factor&gt;&lt;_isbn&gt;00063134&lt;/_isbn&gt;&lt;_journal&gt;Biologia plantarum&lt;/_journal&gt;&lt;_modified&gt;65706770&lt;/_modified&gt;&lt;_pages&gt;136-149&lt;/_pages&gt;&lt;_social_category&gt;植物科学(4)&lt;/_social_category&gt;&lt;_tertiary_title&gt;Biologia plant.&lt;/_tertiary_title&gt;&lt;_url&gt;http://bp.ueb.cas.cz/doi/10.32615/bp.2020.031.html_x000d__x000a_http://bp.ueb.cas.cz/doi/10.32615/bp.2020.031.pdf&lt;/_url&gt;&lt;_volume&gt;64&lt;/_volume&gt;&lt;_language&gt;English&lt;/_language&gt;&lt;/Details&gt;&lt;Extra&gt;&lt;DBUID&gt;{F96A950B-833F-4880-A151-76DA2D6A2879}&lt;/DBUID&gt;&lt;/Extra&gt;&lt;/Item&gt;&lt;/References&gt;&lt;/Group&gt;&lt;/Citation&gt;_x000a_"/>
    <w:docVar w:name="NE.Ref{C6B3C640-0896-4B93-BFFA-CC240C076A87}" w:val=" ADDIN NE.Ref.{C6B3C640-0896-4B93-BFFA-CC240C076A87}&lt;Citation&gt;&lt;Group&gt;&lt;References&gt;&lt;Item&gt;&lt;ID&gt;554&lt;/ID&gt;&lt;UID&gt;{027A0F86-ACB4-4039-A818-2256625D7CCE}&lt;/UID&gt;&lt;Title&gt;The Soybean Rfg1 Gene Restricts Nodulation by Sinorhizobium fredii USDA193&lt;/Title&gt;&lt;Template&gt;Journal Article&lt;/Template&gt;&lt;Star&gt;0&lt;/Star&gt;&lt;Tag&gt;0&lt;/Tag&gt;&lt;Author&gt;Fan, Yinglun; Liu, Jinge; Lyu, Shanhua; Wang, Qi; Yang, Shengming; Zhu, Hongyan&lt;/Author&gt;&lt;Year&gt;2017&lt;/Year&gt;&lt;Details&gt;&lt;_accessed&gt;65706454&lt;/_accessed&gt;&lt;_collection_scope&gt;SCIE&lt;/_collection_scope&gt;&lt;_created&gt;65706453&lt;/_created&gt;&lt;_date&gt;61895520&lt;/_date&gt;&lt;_db_updated&gt;CrossRef&lt;/_db_updated&gt;&lt;_doi&gt;10.3389/fpls.2017.01548&lt;/_doi&gt;&lt;_impact_factor&gt;   4.100&lt;/_impact_factor&gt;&lt;_isbn&gt;1664-462X&lt;/_isbn&gt;&lt;_journal&gt;Frontiers in Plant Science&lt;/_journal&gt;&lt;_modified&gt;65706454&lt;/_modified&gt;&lt;_social_category&gt;植物科学(2)&lt;/_social_category&gt;&lt;_tertiary_title&gt;Front. Plant Sci.&lt;/_tertiary_title&gt;&lt;_url&gt;http://journal.frontiersin.org/article/10.3389/fpls.2017.01548/full_x000d__x000a_http://journal.frontiersin.org/article/10.3389/fpls.2017.01548/full&lt;/_url&gt;&lt;_volume&gt;8&lt;/_volume&gt;&lt;_language&gt;English&lt;/_language&gt;&lt;/Details&gt;&lt;Extra&gt;&lt;DBUID&gt;{F96A950B-833F-4880-A151-76DA2D6A2879}&lt;/DBUID&gt;&lt;/Extra&gt;&lt;/Item&gt;&lt;/References&gt;&lt;/Group&gt;&lt;/Citation&gt;_x000a_"/>
    <w:docVar w:name="NE.Ref{C89E37F5-45E3-413B-9A25-0C687D70FAE4}" w:val=" ADDIN NE.Ref.{C89E37F5-45E3-413B-9A25-0C687D70FAE4}&lt;Citation&gt;&lt;Group&gt;&lt;References&gt;&lt;Item&gt;&lt;ID&gt;542&lt;/ID&gt;&lt;UID&gt;{51A3E16C-EF16-42FC-A195-4D1813A31A20}&lt;/UID&gt;&lt;Title&gt;Optimization of in vitro and ex vitro Agrobacterium rhizogenes-mediated hairy root transformation of soybean for visual screening of transformants using RUBY&lt;/Title&gt;&lt;Template&gt;Journal Article&lt;/Template&gt;&lt;Star&gt;0&lt;/Star&gt;&lt;Tag&gt;0&lt;/Tag&gt;&lt;Author&gt;Niazian, Mohsen; Belzile, François; Curtin, Shaun J; de Ronne, Maxime; Torkamaneh, Davoud&lt;/Author&gt;&lt;Year&gt;2023&lt;/Year&gt;&lt;Details&gt;&lt;_accessed&gt;65705604&lt;/_accessed&gt;&lt;_collection_scope&gt;SCIE&lt;/_collection_scope&gt;&lt;_created&gt;65705604&lt;/_created&gt;&lt;_date&gt;64961280&lt;/_date&gt;&lt;_db_updated&gt;CrossRef&lt;/_db_updated&gt;&lt;_doi&gt;10.3389/fpls.2023.1207762&lt;/_doi&gt;&lt;_impact_factor&gt;   4.100&lt;/_impact_factor&gt;&lt;_isbn&gt;1664-462X&lt;/_isbn&gt;&lt;_journal&gt;Frontiers in Plant Science&lt;/_journal&gt;&lt;_modified&gt;65705604&lt;/_modified&gt;&lt;_social_category&gt;植物科学(2)&lt;/_social_category&gt;&lt;_tertiary_title&gt;Front. Plant Sci.&lt;/_tertiary_title&gt;&lt;_url&gt;https://www.frontiersin.org/articles/10.3389/fpls.2023.1207762/full_x000d__x000a_https://www.frontiersin.org/articles/10.3389/fpls.2023.1207762/full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CB729813-57E5-42B9-A8BC-88D1B7A56B75}" w:val=" ADDIN NE.Ref.{CB729813-57E5-42B9-A8BC-88D1B7A56B75}&lt;Citation&gt;&lt;Group&gt;&lt;References&gt;&lt;Item&gt;&lt;ID&gt;582&lt;/ID&gt;&lt;UID&gt;{8D8ADC5D-828E-4998-996C-6E4C975483BD}&lt;/UID&gt;&lt;Title&gt;Development of Green Fluorescent Protein-Tagged Strains of Fusarium acuminatum via PEG-Mediated Genetic Transformation&lt;/Title&gt;&lt;Template&gt;Journal Article&lt;/Template&gt;&lt;Star&gt;0&lt;/Star&gt;&lt;Tag&gt;0&lt;/Tag&gt;&lt;Author&gt;Ju, Fangyi; Qi, Zhongqiang; Tan, Jiajin; Dai, Tingting&lt;/Author&gt;&lt;Year&gt;2024&lt;/Year&gt;&lt;Details&gt;&lt;_doi&gt;10.3390/microorganisms12122427&lt;/_doi&gt;&lt;_created&gt;65713572&lt;/_created&gt;&lt;_modified&gt;65713572&lt;/_modified&gt;&lt;_url&gt;https://www.mdpi.com/2076-2607/12/12/2427_x000d__x000a_https://www.mdpi.com/2076-2607/12/12/2427/pdf&lt;/_url&gt;&lt;_journal&gt;Microorganisms&lt;/_journal&gt;&lt;_volume&gt;12&lt;/_volume&gt;&lt;_issue&gt;12&lt;/_issue&gt;&lt;_pages&gt;2427&lt;/_pages&gt;&lt;_tertiary_title&gt;Microorganisms&lt;/_tertiary_title&gt;&lt;_date&gt;65691360&lt;/_date&gt;&lt;_isbn&gt;2076-2607&lt;/_isbn&gt;&lt;_accessed&gt;65713572&lt;/_accessed&gt;&lt;_db_updated&gt;CrossRef&lt;/_db_updated&gt;&lt;_impact_factor&gt;   4.100&lt;/_impact_factor&gt;&lt;_social_category&gt;微生物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28CEEFE-5206-4090-97FE-9505AF48C2FC}" w:val=" ADDIN NE.Ref.{D28CEEFE-5206-4090-97FE-9505AF48C2FC}&lt;Citation&gt;&lt;Group&gt;&lt;References&gt;&lt;Item&gt;&lt;ID&gt;551&lt;/ID&gt;&lt;UID&gt;{04D08275-7E21-41BC-8598-A097A13CFC2C}&lt;/UID&gt;&lt;Title&gt;A reporter for noninvasively monitoring gene expression and plant transformation&lt;/Title&gt;&lt;Template&gt;Journal Article&lt;/Template&gt;&lt;Star&gt;0&lt;/Star&gt;&lt;Tag&gt;0&lt;/Tag&gt;&lt;Author&gt;He, Yubing; Zhang, Tao; Sun, Hui; Zhan, Huadong; Zhao, Yunde&lt;/Author&gt;&lt;Year&gt;2020&lt;/Year&gt;&lt;Details&gt;&lt;_accessed&gt;65706426&lt;/_accessed&gt;&lt;_collection_scope&gt;SCIE&lt;/_collection_scope&gt;&lt;_created&gt;65706426&lt;/_created&gt;&lt;_db_updated&gt;CrossRef&lt;/_db_updated&gt;&lt;_doi&gt;10.1038/s41438-020-00390-1&lt;/_doi&gt;&lt;_impact_factor&gt;   7.600&lt;/_impact_factor&gt;&lt;_isbn&gt;2662-6810&lt;/_isbn&gt;&lt;_issue&gt;1&lt;/_issue&gt;&lt;_journal&gt;Horticulture Research&lt;/_journal&gt;&lt;_modified&gt;65706426&lt;/_modified&gt;&lt;_social_category&gt;遗传学(1) &amp;amp; 园艺(1) &amp;amp; 植物科学(1)&lt;/_social_category&gt;&lt;_tertiary_title&gt;Hortic Res&lt;/_tertiary_title&gt;&lt;_url&gt;https://academic.oup.com/hr/article/6445680_x000d__x000a_https://www.nature.com/articles/s41438-020-00390-1.pdf&lt;/_url&gt;&lt;_volume&gt;7&lt;/_volume&gt;&lt;_language&gt;English&lt;/_language&gt;&lt;/Details&gt;&lt;Extra&gt;&lt;DBUID&gt;{F96A950B-833F-4880-A151-76DA2D6A2879}&lt;/DBUID&gt;&lt;/Extra&gt;&lt;/Item&gt;&lt;/References&gt;&lt;/Group&gt;&lt;/Citation&gt;_x000a_"/>
    <w:docVar w:name="NE.Ref{D884A722-121A-497F-8079-1C6194E6B156}" w:val=" ADDIN NE.Ref.{D884A722-121A-497F-8079-1C6194E6B156}&lt;Citation&gt;&lt;Group&gt;&lt;References&gt;&lt;Item&gt;&lt;ID&gt;551&lt;/ID&gt;&lt;UID&gt;{04D08275-7E21-41BC-8598-A097A13CFC2C}&lt;/UID&gt;&lt;Title&gt;A reporter for noninvasively monitoring gene expression and plant transformation&lt;/Title&gt;&lt;Template&gt;Journal Article&lt;/Template&gt;&lt;Star&gt;0&lt;/Star&gt;&lt;Tag&gt;0&lt;/Tag&gt;&lt;Author&gt;He, Yubing; Zhang, Tao; Sun, Hui; Zhan, Huadong; Zhao, Yunde&lt;/Author&gt;&lt;Year&gt;2020&lt;/Year&gt;&lt;Details&gt;&lt;_accessed&gt;65706426&lt;/_accessed&gt;&lt;_collection_scope&gt;SCIE&lt;/_collection_scope&gt;&lt;_created&gt;65706426&lt;/_created&gt;&lt;_db_updated&gt;CrossRef&lt;/_db_updated&gt;&lt;_doi&gt;10.1038/s41438-020-00390-1&lt;/_doi&gt;&lt;_impact_factor&gt;   7.600&lt;/_impact_factor&gt;&lt;_isbn&gt;2662-6810&lt;/_isbn&gt;&lt;_issue&gt;1&lt;/_issue&gt;&lt;_journal&gt;Horticulture Research&lt;/_journal&gt;&lt;_modified&gt;65706426&lt;/_modified&gt;&lt;_social_category&gt;遗传学(1) &amp;amp; 园艺(1) &amp;amp; 植物科学(1)&lt;/_social_category&gt;&lt;_tertiary_title&gt;Hortic Res&lt;/_tertiary_title&gt;&lt;_url&gt;https://academic.oup.com/hr/article/6445680_x000d__x000a_https://www.nature.com/articles/s41438-020-00390-1.pdf&lt;/_url&gt;&lt;_volume&gt;7&lt;/_volume&gt;&lt;_language&gt;English&lt;/_language&gt;&lt;/Details&gt;&lt;Extra&gt;&lt;DBUID&gt;{F96A950B-833F-4880-A151-76DA2D6A2879}&lt;/DBUID&gt;&lt;/Extra&gt;&lt;/Item&gt;&lt;/References&gt;&lt;/Group&gt;&lt;/Citation&gt;_x000a_"/>
    <w:docVar w:name="NE.Ref{D892C4A9-AFDC-4737-AB5C-0B887ACD7CC7}" w:val=" ADDIN NE.Ref.{D892C4A9-AFDC-4737-AB5C-0B887ACD7CC7}&lt;Citation&gt;&lt;Group&gt;&lt;References&gt;&lt;Item&gt;&lt;ID&gt;589&lt;/ID&gt;&lt;UID&gt;{E9D24EC3-A376-4DE9-A0D3-D22E98CABEAA}&lt;/UID&gt;&lt;Title&gt;Microbes in Agriculture: Prospects and Constraints to Their Wider Adoption and Utilization in Nutrient-Poor Environments&lt;/Title&gt;&lt;Template&gt;Journal Article&lt;/Template&gt;&lt;Star&gt;0&lt;/Star&gt;&lt;Tag&gt;0&lt;/Tag&gt;&lt;Author&gt;Mohammed, Mustapha; Dakora, Felix D&lt;/Author&gt;&lt;Year&gt;2024&lt;/Year&gt;&lt;Details&gt;&lt;_accessed&gt;65722666&lt;/_accessed&gt;&lt;_collection_scope&gt;SCIE&lt;/_collection_scope&gt;&lt;_created&gt;65722666&lt;/_created&gt;&lt;_date&gt;65658240&lt;/_date&gt;&lt;_db_updated&gt;CrossRef&lt;/_db_updated&gt;&lt;_doi&gt;10.3390/microorganisms12112225&lt;/_doi&gt;&lt;_impact_factor&gt;   4.100&lt;/_impact_factor&gt;&lt;_isbn&gt;2076-2607&lt;/_isbn&gt;&lt;_issue&gt;11&lt;/_issue&gt;&lt;_journal&gt;Microorganisms&lt;/_journal&gt;&lt;_modified&gt;65722666&lt;/_modified&gt;&lt;_pages&gt;2225&lt;/_pages&gt;&lt;_social_category&gt;微生物学(3)&lt;/_social_category&gt;&lt;_tertiary_title&gt;Microorganisms&lt;/_tertiary_title&gt;&lt;_url&gt;https://www.mdpi.com/2076-2607/12/11/2225_x000d__x000a_https://www.mdpi.com/2076-2607/12/11/2225/pdf&lt;/_url&gt;&lt;_volume&gt;12&lt;/_volume&gt;&lt;_language&gt;English&lt;/_language&gt;&lt;/Details&gt;&lt;Extra&gt;&lt;DBUID&gt;{F96A950B-833F-4880-A151-76DA2D6A2879}&lt;/DBUID&gt;&lt;/Extra&gt;&lt;/Item&gt;&lt;/References&gt;&lt;/Group&gt;&lt;/Citation&gt;_x000a_"/>
    <w:docVar w:name="NE.Ref{DB1061DE-91A9-49BF-915C-5280949F1596}" w:val=" ADDIN NE.Ref.{DB1061DE-91A9-49BF-915C-5280949F1596}&lt;Citation&gt;&lt;Group&gt;&lt;References&gt;&lt;Item&gt;&lt;ID&gt;542&lt;/ID&gt;&lt;UID&gt;{51A3E16C-EF16-42FC-A195-4D1813A31A20}&lt;/UID&gt;&lt;Title&gt;Optimization of in vitro and ex vitro Agrobacterium rhizogenes-mediated hairy root transformation of soybean for visual screening of transformants using RUBY&lt;/Title&gt;&lt;Template&gt;Journal Article&lt;/Template&gt;&lt;Star&gt;0&lt;/Star&gt;&lt;Tag&gt;0&lt;/Tag&gt;&lt;Author&gt;Niazian, Mohsen; Belzile, François; Curtin, Shaun J; de Ronne, Maxime; Torkamaneh, Davoud&lt;/Author&gt;&lt;Year&gt;2023&lt;/Year&gt;&lt;Details&gt;&lt;_accessed&gt;65705604&lt;/_accessed&gt;&lt;_collection_scope&gt;SCIE&lt;/_collection_scope&gt;&lt;_created&gt;65705604&lt;/_created&gt;&lt;_date&gt;64961280&lt;/_date&gt;&lt;_db_updated&gt;CrossRef&lt;/_db_updated&gt;&lt;_doi&gt;10.3389/fpls.2023.1207762&lt;/_doi&gt;&lt;_impact_factor&gt;   4.100&lt;/_impact_factor&gt;&lt;_isbn&gt;1664-462X&lt;/_isbn&gt;&lt;_journal&gt;Frontiers in Plant Science&lt;/_journal&gt;&lt;_modified&gt;65705604&lt;/_modified&gt;&lt;_social_category&gt;植物科学(2)&lt;/_social_category&gt;&lt;_tertiary_title&gt;Front. Plant Sci.&lt;/_tertiary_title&gt;&lt;_url&gt;https://www.frontiersin.org/articles/10.3389/fpls.2023.1207762/full_x000d__x000a_https://www.frontiersin.org/articles/10.3389/fpls.2023.1207762/full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DB401F19-4A31-4859-8EC3-A80244BA699E}" w:val=" ADDIN NE.Ref.{DB401F19-4A31-4859-8EC3-A80244BA699E}&lt;Citation&gt;&lt;Group&gt;&lt;References&gt;&lt;Item&gt;&lt;ID&gt;555&lt;/ID&gt;&lt;UID&gt;{CC2E439F-7391-4CE9-A0C3-35DE9774F4B0}&lt;/UID&gt;&lt;Title&gt;pHairyRed: A Novel Binary Vector Containing the DsRed2 Reporter Gene for Visual Selection of Transgenic Hairy Roots&lt;/Title&gt;&lt;Template&gt;Journal Article&lt;/Template&gt;&lt;Star&gt;0&lt;/Star&gt;&lt;Tag&gt;0&lt;/Tag&gt;&lt;Author&gt;Lin, Meng-Han; Gresshoff, Peter M; Indrasumunar, Arief; Ferguson, Brett J&lt;/Author&gt;&lt;Year&gt;2011&lt;/Year&gt;&lt;Details&gt;&lt;_doi&gt;10.1093/mp/ssq084&lt;/_doi&gt;&lt;_created&gt;65706453&lt;/_created&gt;&lt;_modified&gt;65706454&lt;/_modified&gt;&lt;_url&gt;https://linkinghub.elsevier.com/retrieve/pii/S1674205214605852_x000d__x000a_https://api.elsevier.com/content/article/PII:S1674205214605852?httpAccept=text/xml&lt;/_url&gt;&lt;_journal&gt;Molecular Plant&lt;/_journal&gt;&lt;_volume&gt;4&lt;/_volume&gt;&lt;_issue&gt;3&lt;/_issue&gt;&lt;_pages&gt;537-545&lt;/_pages&gt;&lt;_tertiary_title&gt;Molecular Plant&lt;/_tertiary_title&gt;&lt;_isbn&gt;16742052&lt;/_isbn&gt;&lt;_accessed&gt;65706454&lt;/_accessed&gt;&lt;_db_updated&gt;CrossRef&lt;/_db_updated&gt;&lt;_impact_factor&gt;  17.100&lt;/_impact_factor&gt;&lt;_social_category&gt;生化与分子生物学(1) &amp;amp; 植物科学(1)&lt;/_social_category&gt;&lt;_collection_scope&gt;SCIE;CSCD&lt;/_collection_scope&gt;&lt;_language&gt;English&lt;/_language&gt;&lt;/Details&gt;&lt;Extra&gt;&lt;DBUID&gt;{F96A950B-833F-4880-A151-76DA2D6A2879}&lt;/DBUID&gt;&lt;/Extra&gt;&lt;/Item&gt;&lt;/References&gt;&lt;/Group&gt;&lt;/Citation&gt;_x000a_"/>
    <w:docVar w:name="NE.Ref{DC985734-8CA1-4C24-9D77-FC757D59C8A1}" w:val=" ADDIN NE.Ref.{DC985734-8CA1-4C24-9D77-FC757D59C8A1}&lt;Citation&gt;&lt;Group&gt;&lt;References&gt;&lt;Item&gt;&lt;ID&gt;576&lt;/ID&gt;&lt;UID&gt;{DB19E53F-3C18-40EB-A664-8606E94B9F70}&lt;/UID&gt;&lt;Title&gt;The RUBY reporter for visual selection in soybean genome editing&lt;/Title&gt;&lt;Template&gt;Journal Article&lt;/Template&gt;&lt;Star&gt;0&lt;/Star&gt;&lt;Tag&gt;0&lt;/Tag&gt;&lt;Author&gt;Chen, Li; Cai, Yupeng; Liu, Xiaoqian; Yao, Weiwei; Wu, Shuiqing; Hou, Wensheng&lt;/Author&gt;&lt;Year&gt;2024&lt;/Year&gt;&lt;Details&gt;&lt;_accessed&gt;65706778&lt;/_accessed&gt;&lt;_collection_scope&gt;CSCD;ESCI&lt;/_collection_scope&gt;&lt;_created&gt;65706778&lt;/_created&gt;&lt;_date&gt;65328480&lt;/_date&gt;&lt;_db_updated&gt;CrossRef&lt;/_db_updated&gt;&lt;_doi&gt;10.1007/s42994-024-00148-6&lt;/_doi&gt;&lt;_impact_factor&gt;   4.600&lt;/_impact_factor&gt;&lt;_isbn&gt;2662-1738&lt;/_isbn&gt;&lt;_issue&gt;2&lt;/_issue&gt;&lt;_journal&gt;aBIOTECH&lt;/_journal&gt;&lt;_modified&gt;65706778&lt;/_modified&gt;&lt;_pages&gt;209-213&lt;/_pages&gt;&lt;_social_category&gt;生物工程与应用微生物(4) &amp;amp; 植物科学(4)&lt;/_social_category&gt;&lt;_tertiary_title&gt;aBIOTECH&lt;/_tertiary_title&gt;&lt;_url&gt;https://link.springer.com/10.1007/s42994-024-00148-6_x000d__x000a_https://link.springer.com/content/pdf/10.1007/s42994-024-00148-6.pdf&lt;/_url&gt;&lt;_volume&gt;5&lt;/_volume&gt;&lt;_language&gt;English&lt;/_language&gt;&lt;/Details&gt;&lt;Extra&gt;&lt;DBUID&gt;{F96A950B-833F-4880-A151-76DA2D6A2879}&lt;/DBUID&gt;&lt;/Extra&gt;&lt;/Item&gt;&lt;/References&gt;&lt;/Group&gt;&lt;/Citation&gt;_x000a_"/>
    <w:docVar w:name="NE.Ref{DDEA3B64-63AF-4D5A-974D-38FD87031898}" w:val=" ADDIN NE.Ref.{DDEA3B64-63AF-4D5A-974D-38FD87031898}&lt;Citation&gt;&lt;Group&gt;&lt;References&gt;&lt;Item&gt;&lt;ID&gt;541&lt;/ID&gt;&lt;UID&gt;{C4874556-3BE8-4550-A03D-F12FC8E5075A}&lt;/UID&gt;&lt;Title&gt;Strategies to deal with drought-stress in biological nitrogen fixation in soybean&lt;/Title&gt;&lt;Template&gt;Journal Article&lt;/Template&gt;&lt;Star&gt;0&lt;/Star&gt;&lt;Tag&gt;0&lt;/Tag&gt;&lt;Author&gt;Freitas, Vanessa Fogaça De; Cerezini, Paula; Hungria, Mariangela; Nogueira, Marco Antonio&lt;/Author&gt;&lt;Year&gt;2022&lt;/Year&gt;&lt;Details&gt;&lt;_doi&gt;10.1016/j.apsoil.2021.104352&lt;/_doi&gt;&lt;_created&gt;65705594&lt;/_created&gt;&lt;_modified&gt;65705594&lt;/_modified&gt;&lt;_url&gt;https://linkinghub.elsevier.com/retrieve/pii/S0929139321004753_x000d__x000a_https://api.elsevier.com/content/article/PII:S0929139321004753?httpAccept=text/xml&lt;/_url&gt;&lt;_journal&gt;Applied Soil Ecology&lt;/_journal&gt;&lt;_volume&gt;172&lt;/_volume&gt;&lt;_pages&gt;104352&lt;/_pages&gt;&lt;_tertiary_title&gt;Applied Soil Ecology&lt;/_tertiary_title&gt;&lt;_isbn&gt;09291393&lt;/_isbn&gt;&lt;_accessed&gt;65705594&lt;/_accessed&gt;&lt;_db_updated&gt;CrossRef&lt;/_db_updated&gt;&lt;_impact_factor&gt;   4.800&lt;/_impact_factor&gt;&lt;_social_category&gt;土壤科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5AB6600-5695-4CF6-AE01-0E73616E9F3F}" w:val=" ADDIN NE.Ref.{E5AB6600-5695-4CF6-AE01-0E73616E9F3F}&lt;Citation&gt;&lt;Group&gt;&lt;References&gt;&lt;Item&gt;&lt;ID&gt;575&lt;/ID&gt;&lt;UID&gt;{30949236-D075-4559-942E-DEB6750494F0}&lt;/UID&gt;&lt;Title&gt;Optimization of Hairy Root Transformation and Application of RUBY as a Reporter in Lotus corniculatus&lt;/Title&gt;&lt;Template&gt;Journal Article&lt;/Template&gt;&lt;Star&gt;0&lt;/Star&gt;&lt;Tag&gt;0&lt;/Tag&gt;&lt;Author&gt;Lyu, Kaidi; Zhang, Xingli; Yu, Wenjie; Lyu, Shanhua; Fan, Yinglun&lt;/Author&gt;&lt;Year&gt;2024&lt;/Year&gt;&lt;Details&gt;&lt;_accessed&gt;65706776&lt;/_accessed&gt;&lt;_created&gt;65706776&lt;/_created&gt;&lt;_date&gt;65463840&lt;/_date&gt;&lt;_db_updated&gt;CrossRef&lt;/_db_updated&gt;&lt;_doi&gt;10.3390/agronomy14061335&lt;/_doi&gt;&lt;_impact_factor&gt;   3.300&lt;/_impact_factor&gt;&lt;_isbn&gt;2073-4395&lt;/_isbn&gt;&lt;_issue&gt;6&lt;/_issue&gt;&lt;_journal&gt;Agronomy&lt;/_journal&gt;&lt;_modified&gt;65706776&lt;/_modified&gt;&lt;_pages&gt;1335&lt;/_pages&gt;&lt;_social_category&gt;农艺学(2) &amp;amp; 植物科学(3)&lt;/_social_category&gt;&lt;_tertiary_title&gt;Agronomy&lt;/_tertiary_title&gt;&lt;_url&gt;https://www.mdpi.com/2073-4395/14/6/1335_x000d__x000a_https://www.mdpi.com/2073-4395/14/6/1335/pdf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E68E9340-1389-415D-9C35-58BC9FD0AE67}" w:val=" ADDIN NE.Ref.{E68E9340-1389-415D-9C35-58BC9FD0AE67}&lt;Citation&gt;&lt;Group&gt;&lt;References&gt;&lt;Item&gt;&lt;ID&gt;541&lt;/ID&gt;&lt;UID&gt;{C4874556-3BE8-4550-A03D-F12FC8E5075A}&lt;/UID&gt;&lt;Title&gt;Strategies to deal with drought-stress in biological nitrogen fixation in soybean&lt;/Title&gt;&lt;Template&gt;Journal Article&lt;/Template&gt;&lt;Star&gt;0&lt;/Star&gt;&lt;Tag&gt;0&lt;/Tag&gt;&lt;Author&gt;Freitas, Vanessa Fogaça De; Cerezini, Paula; Hungria, Mariangela; Nogueira, Marco Antonio&lt;/Author&gt;&lt;Year&gt;2022&lt;/Year&gt;&lt;Details&gt;&lt;_accessed&gt;65705594&lt;/_accessed&gt;&lt;_collection_scope&gt;SCIE&lt;/_collection_scope&gt;&lt;_created&gt;65705594&lt;/_created&gt;&lt;_db_updated&gt;CrossRef&lt;/_db_updated&gt;&lt;_doi&gt;10.1016/j.apsoil.2021.104352&lt;/_doi&gt;&lt;_impact_factor&gt;   4.800&lt;/_impact_factor&gt;&lt;_isbn&gt;09291393&lt;/_isbn&gt;&lt;_journal&gt;Applied Soil Ecology&lt;/_journal&gt;&lt;_modified&gt;65705594&lt;/_modified&gt;&lt;_pages&gt;104352&lt;/_pages&gt;&lt;_social_category&gt;土壤科学(2)&lt;/_social_category&gt;&lt;_tertiary_title&gt;Applied Soil Ecology&lt;/_tertiary_title&gt;&lt;_url&gt;https://linkinghub.elsevier.com/retrieve/pii/S0929139321004753_x000d__x000a_https://api.elsevier.com/content/article/PII:S0929139321004753?httpAccept=text/xml&lt;/_url&gt;&lt;_volume&gt;172&lt;/_volume&gt;&lt;_language&gt;English&lt;/_language&gt;&lt;/Details&gt;&lt;Extra&gt;&lt;DBUID&gt;{F96A950B-833F-4880-A151-76DA2D6A2879}&lt;/DBUID&gt;&lt;/Extra&gt;&lt;/Item&gt;&lt;/References&gt;&lt;/Group&gt;&lt;/Citation&gt;_x000a_"/>
    <w:docVar w:name="NE.Ref{E8CF5F44-1900-41AC-B570-F813224773B8}" w:val=" ADDIN NE.Ref.{E8CF5F44-1900-41AC-B570-F813224773B8}&lt;Citation&gt;&lt;Group&gt;&lt;References&gt;&lt;Item&gt;&lt;ID&gt;547&lt;/ID&gt;&lt;UID&gt;{D0082AA4-D6D9-4F25-96CD-A37626C8DFE7}&lt;/UID&gt;&lt;Title&gt;The Diversity of Seed-Borne Fungi Associated with Soybean Grown in Southern Poland&lt;/Title&gt;&lt;Template&gt;Journal Article&lt;/Template&gt;&lt;Star&gt;0&lt;/Star&gt;&lt;Tag&gt;0&lt;/Tag&gt;&lt;Author&gt;Olszak-Przybyś, Hanna; Korbecka-Glinka, Grażyna&lt;/Author&gt;&lt;Year&gt;2024&lt;/Year&gt;&lt;Details&gt;&lt;_accessed&gt;65706398&lt;/_accessed&gt;&lt;_collection_scope&gt;SCIE&lt;/_collection_scope&gt;&lt;_created&gt;65706398&lt;/_created&gt;&lt;_date&gt;65576160&lt;/_date&gt;&lt;_db_updated&gt;CrossRef&lt;/_db_updated&gt;&lt;_doi&gt;10.3390/pathogens13090769&lt;/_doi&gt;&lt;_impact_factor&gt;   3.300&lt;/_impact_factor&gt;&lt;_isbn&gt;2076-0817&lt;/_isbn&gt;&lt;_issue&gt;9&lt;/_issue&gt;&lt;_journal&gt;Pathogens&lt;/_journal&gt;&lt;_modified&gt;65706398&lt;/_modified&gt;&lt;_pages&gt;769&lt;/_pages&gt;&lt;_social_category&gt;微生物学(3)&lt;/_social_category&gt;&lt;_tertiary_title&gt;Pathogens&lt;/_tertiary_title&gt;&lt;_url&gt;https://www.mdpi.com/2076-0817/13/9/769_x000d__x000a_https://www.mdpi.com/2076-0817/13/9/769/pdf&lt;/_url&gt;&lt;_volume&gt;13&lt;/_volume&gt;&lt;_language&gt;English&lt;/_language&gt;&lt;/Details&gt;&lt;Extra&gt;&lt;DBUID&gt;{F96A950B-833F-4880-A151-76DA2D6A2879}&lt;/DBUID&gt;&lt;/Extra&gt;&lt;/Item&gt;&lt;/References&gt;&lt;/Group&gt;&lt;Group&gt;&lt;References&gt;&lt;Item&gt;&lt;ID&gt;546&lt;/ID&gt;&lt;UID&gt;{3924AFDB-412B-443E-8BDA-6CD9A6B06346}&lt;/UID&gt;&lt;Title&gt;Identification of the Genomic Region Underlying Seed Weight per Plant in Soybean (Glycine max L. Merr.) via High-Throughput Single-Nucleotide Polymorphisms and a Genome-Wide Association Study&lt;/Title&gt;&lt;Template&gt;Journal Article&lt;/Template&gt;&lt;Star&gt;0&lt;/Star&gt;&lt;Tag&gt;0&lt;/Tag&gt;&lt;Author&gt;Jing, Yan; Zhao, Xue; Wang, Jinyang; Teng, Weili; Qiu, Lijuan; Han, Yingpeng; Li, Wenbin&lt;/Author&gt;&lt;Year&gt;2018&lt;/Year&gt;&lt;Details&gt;&lt;_accessed&gt;65706398&lt;/_accessed&gt;&lt;_collection_scope&gt;SCIE&lt;/_collection_scope&gt;&lt;_created&gt;65706398&lt;/_created&gt;&lt;_date&gt;62470080&lt;/_date&gt;&lt;_db_updated&gt;CrossRef&lt;/_db_updated&gt;&lt;_doi&gt;10.3389/fpls.2018.01392&lt;/_doi&gt;&lt;_impact_factor&gt;   4.100&lt;/_impact_factor&gt;&lt;_isbn&gt;1664-462X&lt;/_isbn&gt;&lt;_journal&gt;Frontiers in Plant Science&lt;/_journal&gt;&lt;_modified&gt;65706398&lt;/_modified&gt;&lt;_social_category&gt;植物科学(2)&lt;/_social_category&gt;&lt;_tertiary_title&gt;Front. Plant Sci.&lt;/_tertiary_title&gt;&lt;_url&gt;https://www.frontiersin.org/article/10.3389/fpls.2018.01392/full_x000d__x000a_https://www.frontiersin.org/article/10.3389/fpls.2018.01392/full&lt;/_url&gt;&lt;_volume&gt;9&lt;/_volume&gt;&lt;_language&gt;English&lt;/_language&gt;&lt;/Details&gt;&lt;Extra&gt;&lt;DBUID&gt;{F96A950B-833F-4880-A151-76DA2D6A2879}&lt;/DBUID&gt;&lt;/Extra&gt;&lt;/Item&gt;&lt;/References&gt;&lt;/Group&gt;&lt;/Citation&gt;_x000a_"/>
    <w:docVar w:name="NE.Ref{E8DF61E8-79BC-4179-A6D1-F642D5306815}" w:val=" ADDIN NE.Ref.{E8DF61E8-79BC-4179-A6D1-F642D5306815}&lt;Citation&gt;&lt;Group&gt;&lt;References&gt;&lt;Item&gt;&lt;ID&gt;542&lt;/ID&gt;&lt;UID&gt;{51A3E16C-EF16-42FC-A195-4D1813A31A20}&lt;/UID&gt;&lt;Title&gt;Optimization of in vitro and ex vitro Agrobacterium rhizogenes-mediated hairy root transformation of soybean for visual screening of transformants using RUBY&lt;/Title&gt;&lt;Template&gt;Journal Article&lt;/Template&gt;&lt;Star&gt;0&lt;/Star&gt;&lt;Tag&gt;0&lt;/Tag&gt;&lt;Author&gt;Niazian, Mohsen; Belzile, François; Curtin, Shaun J; de Ronne, Maxime; Torkamaneh, Davoud&lt;/Author&gt;&lt;Year&gt;2023&lt;/Year&gt;&lt;Details&gt;&lt;_accessed&gt;65705604&lt;/_accessed&gt;&lt;_collection_scope&gt;SCIE&lt;/_collection_scope&gt;&lt;_created&gt;65705604&lt;/_created&gt;&lt;_date&gt;64961280&lt;/_date&gt;&lt;_db_updated&gt;CrossRef&lt;/_db_updated&gt;&lt;_doi&gt;10.3389/fpls.2023.1207762&lt;/_doi&gt;&lt;_impact_factor&gt;   4.100&lt;/_impact_factor&gt;&lt;_isbn&gt;1664-462X&lt;/_isbn&gt;&lt;_journal&gt;Frontiers in Plant Science&lt;/_journal&gt;&lt;_modified&gt;65705604&lt;/_modified&gt;&lt;_social_category&gt;植物科学(2)&lt;/_social_category&gt;&lt;_tertiary_title&gt;Front. Plant Sci.&lt;/_tertiary_title&gt;&lt;_url&gt;https://www.frontiersin.org/articles/10.3389/fpls.2023.1207762/full_x000d__x000a_https://www.frontiersin.org/articles/10.3389/fpls.2023.1207762/full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EB54EC07-59F3-48D7-BDF1-92BC81E45AB7}" w:val=" ADDIN NE.Ref.{EB54EC07-59F3-48D7-BDF1-92BC81E45AB7}&lt;Citation&gt;&lt;Group&gt;&lt;References&gt;&lt;Item&gt;&lt;ID&gt;566&lt;/ID&gt;&lt;UID&gt;{B872B870-57F3-4A83-A983-3D2A0D04FB31}&lt;/UID&gt;&lt;Title&gt;Comparison of Agrobacterium -mediated transformation of four barley cultivars using the GFP and GUS reporter genes&lt;/Title&gt;&lt;Template&gt;Journal Article&lt;/Template&gt;&lt;Star&gt;0&lt;/Star&gt;&lt;Tag&gt;0&lt;/Tag&gt;&lt;Author&gt;Murray, F; Brettell, R; Matthews, P; Bishop, D; Jacobsen, J&lt;/Author&gt;&lt;Year&gt;2004&lt;/Year&gt;&lt;Details&gt;&lt;_accessed&gt;65706715&lt;/_accessed&gt;&lt;_collection_scope&gt;SCIE&lt;/_collection_scope&gt;&lt;_created&gt;65706715&lt;/_created&gt;&lt;_date&gt;54698400&lt;/_date&gt;&lt;_db_updated&gt;CrossRef&lt;/_db_updated&gt;&lt;_doi&gt;10.1007/s00299-003-0704-8&lt;/_doi&gt;&lt;_impact_factor&gt;   5.300&lt;/_impact_factor&gt;&lt;_isbn&gt;0721-7714&lt;/_isbn&gt;&lt;_issue&gt;6&lt;/_issue&gt;&lt;_journal&gt;Plant Cell Reports&lt;/_journal&gt;&lt;_modified&gt;65706715&lt;/_modified&gt;&lt;_pages&gt;397-402&lt;/_pages&gt;&lt;_social_category&gt;植物科学(2)&lt;/_social_category&gt;&lt;_tertiary_title&gt;Plant Cell Reports&lt;/_tertiary_title&gt;&lt;_url&gt;http://link.springer.com/10.1007/s00299-003-0704-8_x000d__x000a_http://link.springer.com/content/pdf/10.1007/s00299-003-0704-8&lt;/_url&gt;&lt;_volume&gt;22&lt;/_volume&gt;&lt;_language&gt;English&lt;/_language&gt;&lt;/Details&gt;&lt;Extra&gt;&lt;DBUID&gt;{F96A950B-833F-4880-A151-76DA2D6A2879}&lt;/DBUID&gt;&lt;/Extra&gt;&lt;/Item&gt;&lt;/References&gt;&lt;/Group&gt;&lt;/Citation&gt;_x000a_"/>
    <w:docVar w:name="NE.Ref{EB69CDF1-FB70-4D41-A51F-566BB8E6CE2C}" w:val=" ADDIN NE.Ref.{EB69CDF1-FB70-4D41-A51F-566BB8E6CE2C}&lt;Citation&gt;&lt;Group&gt;&lt;References&gt;&lt;Item&gt;&lt;ID&gt;551&lt;/ID&gt;&lt;UID&gt;{04D08275-7E21-41BC-8598-A097A13CFC2C}&lt;/UID&gt;&lt;Title&gt;A reporter for noninvasively monitoring gene expression and plant transformation&lt;/Title&gt;&lt;Template&gt;Journal Article&lt;/Template&gt;&lt;Star&gt;0&lt;/Star&gt;&lt;Tag&gt;0&lt;/Tag&gt;&lt;Author&gt;He, Yubing; Zhang, Tao; Sun, Hui; Zhan, Huadong; Zhao, Yunde&lt;/Author&gt;&lt;Year&gt;2020&lt;/Year&gt;&lt;Details&gt;&lt;_doi&gt;10.1038/s41438-020-00390-1&lt;/_doi&gt;&lt;_created&gt;65706426&lt;/_created&gt;&lt;_modified&gt;65706426&lt;/_modified&gt;&lt;_url&gt;https://academic.oup.com/hr/article/6445680_x000d__x000a_https://www.nature.com/articles/s41438-020-00390-1.pdf&lt;/_url&gt;&lt;_journal&gt;Horticulture Research&lt;/_journal&gt;&lt;_volume&gt;7&lt;/_volume&gt;&lt;_issue&gt;1&lt;/_issue&gt;&lt;_tertiary_title&gt;Hortic Res&lt;/_tertiary_title&gt;&lt;_isbn&gt;2662-6810&lt;/_isbn&gt;&lt;_accessed&gt;65706426&lt;/_accessed&gt;&lt;_db_updated&gt;CrossRef&lt;/_db_updated&gt;&lt;_impact_factor&gt;   7.600&lt;/_impact_factor&gt;&lt;_social_category&gt;遗传学(1) &amp;amp; 园艺(1) &amp;amp; 植物科学(1)&lt;/_social_category&gt;&lt;_collection_scope&gt;SCIE&lt;/_collection_scope&gt;&lt;_language&gt;English&lt;/_language&gt;&lt;/Details&gt;&lt;Extra&gt;&lt;DBUID&gt;{F96A950B-833F-4880-A151-76DA2D6A2879}&lt;/DBUID&gt;&lt;/Extra&gt;&lt;/Item&gt;&lt;/References&gt;&lt;/Group&gt;&lt;/Citation&gt;_x000a_"/>
    <w:docVar w:name="NE.Ref{EC51B95B-E917-4816-8DB3-9FACBEFA833C}" w:val=" ADDIN NE.Ref.{EC51B95B-E917-4816-8DB3-9FACBEFA833C}&lt;Citation&gt;&lt;Group&gt;&lt;References&gt;&lt;Item&gt;&lt;ID&gt;542&lt;/ID&gt;&lt;UID&gt;{51A3E16C-EF16-42FC-A195-4D1813A31A20}&lt;/UID&gt;&lt;Title&gt;Optimization of in vitro and ex vitro Agrobacterium rhizogenes-mediated hairy root transformation of soybean for visual screening of transformants using RUBY&lt;/Title&gt;&lt;Template&gt;Journal Article&lt;/Template&gt;&lt;Star&gt;0&lt;/Star&gt;&lt;Tag&gt;0&lt;/Tag&gt;&lt;Author&gt;Niazian, Mohsen; Belzile, François; Curtin, Shaun J; de Ronne, Maxime; Torkamaneh, Davoud&lt;/Author&gt;&lt;Year&gt;2023&lt;/Year&gt;&lt;Details&gt;&lt;_accessed&gt;65705604&lt;/_accessed&gt;&lt;_collection_scope&gt;SCIE&lt;/_collection_scope&gt;&lt;_created&gt;65705604&lt;/_created&gt;&lt;_date&gt;64961280&lt;/_date&gt;&lt;_db_updated&gt;CrossRef&lt;/_db_updated&gt;&lt;_doi&gt;10.3389/fpls.2023.1207762&lt;/_doi&gt;&lt;_impact_factor&gt;   4.100&lt;/_impact_factor&gt;&lt;_isbn&gt;1664-462X&lt;/_isbn&gt;&lt;_journal&gt;Frontiers in Plant Science&lt;/_journal&gt;&lt;_modified&gt;65705604&lt;/_modified&gt;&lt;_social_category&gt;植物科学(2)&lt;/_social_category&gt;&lt;_tertiary_title&gt;Front. Plant Sci.&lt;/_tertiary_title&gt;&lt;_url&gt;https://www.frontiersin.org/articles/10.3389/fpls.2023.1207762/full_x000d__x000a_https://www.frontiersin.org/articles/10.3389/fpls.2023.1207762/full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F26685DD-FA6A-4875-8BA9-5BBE99C0CCC5}" w:val=" ADDIN NE.Ref.{F26685DD-FA6A-4875-8BA9-5BBE99C0CCC5}&lt;Citation&gt;&lt;Group&gt;&lt;References&gt;&lt;Item&gt;&lt;ID&gt;544&lt;/ID&gt;&lt;UID&gt;{167248B5-692D-494F-A10B-957F62830140}&lt;/UID&gt;&lt;Title&gt;Organically Grown Soybean Production in the USA: Constraints and Management of Pathogens and Insect Pests&lt;/Title&gt;&lt;Template&gt;Journal Article&lt;/Template&gt;&lt;Star&gt;0&lt;/Star&gt;&lt;Tag&gt;0&lt;/Tag&gt;&lt;Author&gt;Hartman, Glen; Pawlowski, Michelle; Herman, Theresa; Eastburn, Darin&lt;/Author&gt;&lt;Year&gt;2016&lt;/Year&gt;&lt;Details&gt;&lt;_accessed&gt;65706398&lt;/_accessed&gt;&lt;_created&gt;65706398&lt;/_created&gt;&lt;_date&gt;61086240&lt;/_date&gt;&lt;_db_updated&gt;CrossRef&lt;/_db_updated&gt;&lt;_doi&gt;10.3390/agronomy6010016&lt;/_doi&gt;&lt;_impact_factor&gt;   3.300&lt;/_impact_factor&gt;&lt;_isbn&gt;2073-4395&lt;/_isbn&gt;&lt;_issue&gt;1&lt;/_issue&gt;&lt;_journal&gt;Agronomy&lt;/_journal&gt;&lt;_modified&gt;65706398&lt;/_modified&gt;&lt;_pages&gt;16&lt;/_pages&gt;&lt;_social_category&gt;农艺学(2) &amp;amp; 植物科学(3)&lt;/_social_category&gt;&lt;_tertiary_title&gt;Agronomy&lt;/_tertiary_title&gt;&lt;_url&gt;https://www.mdpi.com/2073-4395/6/1/16_x000d__x000a_https://www.mdpi.com/2073-4395/6/1/16/pdf&lt;/_url&gt;&lt;_volume&gt;6&lt;/_volume&gt;&lt;_language&gt;English&lt;/_language&gt;&lt;/Details&gt;&lt;Extra&gt;&lt;DBUID&gt;{F96A950B-833F-4880-A151-76DA2D6A2879}&lt;/DBUID&gt;&lt;/Extra&gt;&lt;/Item&gt;&lt;/References&gt;&lt;/Group&gt;&lt;/Citation&gt;_x000a_"/>
    <w:docVar w:name="NE.Ref{F49C838A-3FDD-4E4E-8E24-F89E70E41731}" w:val=" ADDIN NE.Ref.{F49C838A-3FDD-4E4E-8E24-F89E70E41731}&lt;Citation&gt;&lt;Group&gt;&lt;References&gt;&lt;Item&gt;&lt;ID&gt;551&lt;/ID&gt;&lt;UID&gt;{04D08275-7E21-41BC-8598-A097A13CFC2C}&lt;/UID&gt;&lt;Title&gt;A reporter for noninvasively monitoring gene expression and plant transformation&lt;/Title&gt;&lt;Template&gt;Journal Article&lt;/Template&gt;&lt;Star&gt;0&lt;/Star&gt;&lt;Tag&gt;0&lt;/Tag&gt;&lt;Author&gt;He, Yubing; Zhang, Tao; Sun, Hui; Zhan, Huadong; Zhao, Yunde&lt;/Author&gt;&lt;Year&gt;2020&lt;/Year&gt;&lt;Details&gt;&lt;_accessed&gt;65706426&lt;/_accessed&gt;&lt;_collection_scope&gt;SCIE&lt;/_collection_scope&gt;&lt;_created&gt;65706426&lt;/_created&gt;&lt;_db_updated&gt;CrossRef&lt;/_db_updated&gt;&lt;_doi&gt;10.1038/s41438-020-00390-1&lt;/_doi&gt;&lt;_impact_factor&gt;   7.600&lt;/_impact_factor&gt;&lt;_isbn&gt;2662-6810&lt;/_isbn&gt;&lt;_issue&gt;1&lt;/_issue&gt;&lt;_journal&gt;Horticulture Research&lt;/_journal&gt;&lt;_modified&gt;65706426&lt;/_modified&gt;&lt;_social_category&gt;遗传学(1) &amp;amp; 园艺(1) &amp;amp; 植物科学(1)&lt;/_social_category&gt;&lt;_tertiary_title&gt;Hortic Res&lt;/_tertiary_title&gt;&lt;_url&gt;https://academic.oup.com/hr/article/6445680_x000d__x000a_https://www.nature.com/articles/s41438-020-00390-1.pdf&lt;/_url&gt;&lt;_volume&gt;7&lt;/_volume&gt;&lt;_language&gt;English&lt;/_language&gt;&lt;/Details&gt;&lt;Extra&gt;&lt;DBUID&gt;{F96A950B-833F-4880-A151-76DA2D6A2879}&lt;/DBUID&gt;&lt;/Extra&gt;&lt;/Item&gt;&lt;/References&gt;&lt;/Group&gt;&lt;/Citation&gt;_x000a_"/>
    <w:docVar w:name="NE.Ref{F75DC4F5-90E3-4964-9C04-0CB92FCBC738}" w:val=" ADDIN NE.Ref.{F75DC4F5-90E3-4964-9C04-0CB92FCBC738}&lt;Citation&gt;&lt;Group&gt;&lt;References&gt;&lt;Item&gt;&lt;ID&gt;564&lt;/ID&gt;&lt;UID&gt;{95D6673C-8388-47B8-B2DF-D654FACB9923}&lt;/UID&gt;&lt;Title&gt;A GUS/Luciferase Fusion Reporter for Plant Gene Trapping and for Assay of Promoter Activity with Luciferin-Dependent Control of the Reporter Protein Stability&lt;/Title&gt;&lt;Template&gt;Journal Article&lt;/Template&gt;&lt;Star&gt;0&lt;/Star&gt;&lt;Tag&gt;0&lt;/Tag&gt;&lt;Author&gt;Koo, Jachoon; Kim, Yumi; Kim, Jeongsik; Yeom, Miji; Lee, In Chul; Nam, Hong Gil&lt;/Author&gt;&lt;Year&gt;2007&lt;/Year&gt;&lt;Details&gt;&lt;_accessed&gt;65706711&lt;/_accessed&gt;&lt;_collection_scope&gt;SCIE&lt;/_collection_scope&gt;&lt;_created&gt;65706711&lt;/_created&gt;&lt;_date&gt;56581920&lt;/_date&gt;&lt;_db_updated&gt;CrossRef&lt;/_db_updated&gt;&lt;_doi&gt;10.1093/pcp/pcm081&lt;/_doi&gt;&lt;_impact_factor&gt;   4.000&lt;/_impact_factor&gt;&lt;_isbn&gt;0032-0781&lt;/_isbn&gt;&lt;_issue&gt;8&lt;/_issue&gt;&lt;_journal&gt;Plant and Cell Physiology&lt;/_journal&gt;&lt;_modified&gt;65706711&lt;/_modified&gt;&lt;_pages&gt;1121-1131&lt;/_pages&gt;&lt;_social_category&gt;细胞生物学(3) &amp;amp; 植物科学(2)&lt;/_social_category&gt;&lt;_url&gt;https://academic.oup.com/pcp/article-lookup/doi/10.1093/pcp/pcm081_x000d__x000a_http://academic.oup.com/pcp/article-pdf/48/8/1121/17110072/pcm081.pdf&lt;/_url&gt;&lt;_volume&gt;48&lt;/_volume&gt;&lt;_language&gt;English&lt;/_language&gt;&lt;/Details&gt;&lt;Extra&gt;&lt;DBUID&gt;{F96A950B-833F-4880-A151-76DA2D6A2879}&lt;/DBUID&gt;&lt;/Extra&gt;&lt;/Item&gt;&lt;/References&gt;&lt;/Group&gt;&lt;Group&gt;&lt;References&gt;&lt;Item&gt;&lt;ID&gt;565&lt;/ID&gt;&lt;UID&gt;{E4CC596A-B70D-49CF-822C-B55695CE1051}&lt;/UID&gt;&lt;Title&gt;Tagging genomic sequences that direct transgene expression by activation of a promoter trap in plants&lt;/Title&gt;&lt;Template&gt;Journal Article&lt;/Template&gt;&lt;Star&gt;0&lt;/Star&gt;&lt;Tag&gt;0&lt;/Tag&gt;&lt;Author&gt;LINDSEY, K; WEI, W; CLARKE, M C; MCARDLE, H F; ROOKE, L M; TOPPING, J F&lt;/Author&gt;&lt;Year&gt;1993&lt;/Year&gt;&lt;Details&gt;&lt;_accessed&gt;65706711&lt;/_accessed&gt;&lt;_collection_scope&gt;SCIE&lt;/_collection_scope&gt;&lt;_created&gt;65706711&lt;/_created&gt;&lt;_date&gt;48913920&lt;/_date&gt;&lt;_date_display&gt;1993&lt;/_date_display&gt;&lt;_db_updated&gt;PKU Search&lt;/_db_updated&gt;&lt;_doi&gt;10.1007/BF01977679&lt;/_doi&gt;&lt;_impact_factor&gt;   2.700&lt;/_impact_factor&gt;&lt;_isbn&gt;0962-8819&lt;/_isbn&gt;&lt;_issue&gt;1&lt;/_issue&gt;&lt;_journal&gt;Transgenic research&lt;/_journal&gt;&lt;_keywords&gt;Agronomy. Soil science and plant productions; Arabidopsis - genetics; Base Sequence; Biological and medical sciences; DNA - genetics; Fundamental and applied biological sciences. Psychology; Gene Expression Regulation, Enzymologic; Genetic engineering applications; Genetics and breeding of economic plants; Glucuronidase - genetics; Molecular Sequence Data; Nicotiana - genetics; Plant breeding: fundamental aspects and methodology; Plants, Genetically Modified - genetics; Plants, Toxic; Promoter Regions, Genetic; Rhizobium - genetics; Sequence Tagged Sites; Species Specificity; Transfection&lt;/_keywords&gt;&lt;_modified&gt;65706711&lt;/_modified&gt;&lt;_number&gt;1&lt;/_number&gt;&lt;_ori_publication&gt;Springer&lt;/_ori_publication&gt;&lt;_pages&gt;33-47&lt;/_pages&gt;&lt;_place_published&gt;Dordrecht&lt;/_place_published&gt;&lt;_social_category&gt;生化研究方法(3) &amp;amp; 生化与分子生物学(4) &amp;amp; 生物工程与应用微生物(4)&lt;/_social_category&gt;&lt;_url&gt;http://pku.summon.serialssolutions.com/2.0.0/link/0/eLvHCXMwtV1baxNBFB7SiqCIaLWYamVA8EU2bHb2MvPgQ2gTWk2k1IjoS5ndmSlFuw1NIvTfe87OZXN5UB98WcJkL2Tmy7ntN98hhCW9ONqwCTJDbFVCllrrokrB6apMlWmmINzmJZY_vk_4-CwZDbMPnY7vPtaO_deFhzFYetxI-w-LH24KA_AZIABHAAEc_w4G8rJpQ4RarEiDD9RpiDjl4p31aNgoop7DKRoV_y0ztsbAFHc9_ApBpUQ2FyytvsULZg0B_ad0WlA-wp26WzXS0CulMiT9nH46_jz8tlZc_To8DTS_5l3IeHD-sWFoTnqhgDs5Gpwfj5vRk96oLVQgLXCrRLlafMzBDnNnLLUzvQWLBLNNdrxtTrYgaO2sFc9wHttKdm75gtgz3PsCJYtE6_H8W_4NRxjoiSipD4nXW1Rfv1ZX1eK9rqPlfIfcS8CcYYOQMxTB830yYiv26n_Tugiue_ha2PNoJufwDzS2dcpGQtMENtMn5LHLSOjAYucp6eh6j9y3PUrv9sjDFcXKZ0Q7PFGHJxrwRBFP1OKJBjzRFk-0vKMtnuiNoZJ6POEFM3pVU4un5-TLaDg9Oolcp46oYv3-IpJM81walZi8MizPBKThOu3HZcxTVenMQN6rhSliw1VaMqM0RN68iou8hHyEF2yf7NY3tX5BKO755CVX4HlYWqlCiMIYlXORiRL8Mu-SN34iL2ZWkOXCS2-3090lh2tzHE51S9sl-3bOwxccGx2x4uAPF74kDyzlFYtwr8ju4napD8nO7MfydYOK36mPjyk&lt;/_url&gt;&lt;_volume&gt;2&lt;/_volume&gt;&lt;_language&gt;English&lt;/_language&gt;&lt;/Details&gt;&lt;Extra&gt;&lt;DBUID&gt;{F96A950B-833F-4880-A151-76DA2D6A2879}&lt;/DBUID&gt;&lt;/Extra&gt;&lt;/Item&gt;&lt;/References&gt;&lt;/Group&gt;&lt;/Citation&gt;_x000a_"/>
    <w:docVar w:name="ne_build" w:val="16.0.18526"/>
    <w:docVar w:name="ne_docsoft" w:val="MSWord"/>
    <w:docVar w:name="ne_docversion" w:val="NoteExpress 2.0"/>
    <w:docVar w:name="ne_os" w:val="Mircrosoft"/>
    <w:docVar w:name="ne_stylename" w:val="大豆科学"/>
  </w:docVars>
  <w:rsids>
    <w:rsidRoot w:val="00172A27"/>
    <w:rsid w:val="00001294"/>
    <w:rsid w:val="00006D9B"/>
    <w:rsid w:val="00020AF7"/>
    <w:rsid w:val="00026C38"/>
    <w:rsid w:val="00032E82"/>
    <w:rsid w:val="00041B0D"/>
    <w:rsid w:val="00041C4B"/>
    <w:rsid w:val="00044687"/>
    <w:rsid w:val="0004630A"/>
    <w:rsid w:val="00051F31"/>
    <w:rsid w:val="00054230"/>
    <w:rsid w:val="00054461"/>
    <w:rsid w:val="00055609"/>
    <w:rsid w:val="00057BCD"/>
    <w:rsid w:val="000622D5"/>
    <w:rsid w:val="00080DC3"/>
    <w:rsid w:val="0009047A"/>
    <w:rsid w:val="000905A9"/>
    <w:rsid w:val="00094F35"/>
    <w:rsid w:val="00095E1B"/>
    <w:rsid w:val="000A38B4"/>
    <w:rsid w:val="000A4540"/>
    <w:rsid w:val="000A605F"/>
    <w:rsid w:val="000A6875"/>
    <w:rsid w:val="000B5FCC"/>
    <w:rsid w:val="000C07FF"/>
    <w:rsid w:val="000C14E6"/>
    <w:rsid w:val="000C1FA0"/>
    <w:rsid w:val="000C21FC"/>
    <w:rsid w:val="000E4BFC"/>
    <w:rsid w:val="000E7ED1"/>
    <w:rsid w:val="000F28BD"/>
    <w:rsid w:val="000F7294"/>
    <w:rsid w:val="001036B0"/>
    <w:rsid w:val="00104496"/>
    <w:rsid w:val="00112281"/>
    <w:rsid w:val="001206EE"/>
    <w:rsid w:val="00121415"/>
    <w:rsid w:val="001239B9"/>
    <w:rsid w:val="00124881"/>
    <w:rsid w:val="00127163"/>
    <w:rsid w:val="00135C41"/>
    <w:rsid w:val="001376C5"/>
    <w:rsid w:val="001404FE"/>
    <w:rsid w:val="00141D25"/>
    <w:rsid w:val="00155E60"/>
    <w:rsid w:val="001658FA"/>
    <w:rsid w:val="00170152"/>
    <w:rsid w:val="001704CB"/>
    <w:rsid w:val="001722BE"/>
    <w:rsid w:val="001842E4"/>
    <w:rsid w:val="00184C8D"/>
    <w:rsid w:val="0018546E"/>
    <w:rsid w:val="0018691C"/>
    <w:rsid w:val="00191D2A"/>
    <w:rsid w:val="00194247"/>
    <w:rsid w:val="00197110"/>
    <w:rsid w:val="001A38E8"/>
    <w:rsid w:val="001A3E68"/>
    <w:rsid w:val="001B3257"/>
    <w:rsid w:val="001B720D"/>
    <w:rsid w:val="001C0348"/>
    <w:rsid w:val="001C297C"/>
    <w:rsid w:val="001C2E61"/>
    <w:rsid w:val="001D29CA"/>
    <w:rsid w:val="001D4279"/>
    <w:rsid w:val="001D557B"/>
    <w:rsid w:val="001E08CA"/>
    <w:rsid w:val="001E58F9"/>
    <w:rsid w:val="001F6B37"/>
    <w:rsid w:val="002044AA"/>
    <w:rsid w:val="00205B6B"/>
    <w:rsid w:val="00207183"/>
    <w:rsid w:val="002079F3"/>
    <w:rsid w:val="00207E33"/>
    <w:rsid w:val="002139D8"/>
    <w:rsid w:val="00213B31"/>
    <w:rsid w:val="0021787A"/>
    <w:rsid w:val="002315C4"/>
    <w:rsid w:val="00233077"/>
    <w:rsid w:val="00235896"/>
    <w:rsid w:val="00242EB5"/>
    <w:rsid w:val="0024640A"/>
    <w:rsid w:val="00261374"/>
    <w:rsid w:val="002627EB"/>
    <w:rsid w:val="00263861"/>
    <w:rsid w:val="0026662F"/>
    <w:rsid w:val="00271E01"/>
    <w:rsid w:val="00277A1F"/>
    <w:rsid w:val="00286572"/>
    <w:rsid w:val="002A0233"/>
    <w:rsid w:val="002A2C98"/>
    <w:rsid w:val="002A6B96"/>
    <w:rsid w:val="002B377F"/>
    <w:rsid w:val="002B61BA"/>
    <w:rsid w:val="002B631A"/>
    <w:rsid w:val="002C5D53"/>
    <w:rsid w:val="002D2C14"/>
    <w:rsid w:val="002E10BC"/>
    <w:rsid w:val="002E1C98"/>
    <w:rsid w:val="002E2C02"/>
    <w:rsid w:val="002F0316"/>
    <w:rsid w:val="002F39C4"/>
    <w:rsid w:val="002F55B3"/>
    <w:rsid w:val="003002FE"/>
    <w:rsid w:val="0030319B"/>
    <w:rsid w:val="00307035"/>
    <w:rsid w:val="00310C93"/>
    <w:rsid w:val="003134A9"/>
    <w:rsid w:val="00317D07"/>
    <w:rsid w:val="003245C5"/>
    <w:rsid w:val="003251D3"/>
    <w:rsid w:val="003326BF"/>
    <w:rsid w:val="0033345F"/>
    <w:rsid w:val="00333EB8"/>
    <w:rsid w:val="0033791A"/>
    <w:rsid w:val="00337F63"/>
    <w:rsid w:val="00337F99"/>
    <w:rsid w:val="003404FD"/>
    <w:rsid w:val="003420D6"/>
    <w:rsid w:val="00347464"/>
    <w:rsid w:val="00351951"/>
    <w:rsid w:val="0035362D"/>
    <w:rsid w:val="0035454F"/>
    <w:rsid w:val="0035511E"/>
    <w:rsid w:val="00355E60"/>
    <w:rsid w:val="003573F9"/>
    <w:rsid w:val="003616A2"/>
    <w:rsid w:val="003627CB"/>
    <w:rsid w:val="00370AFA"/>
    <w:rsid w:val="00371252"/>
    <w:rsid w:val="003767B5"/>
    <w:rsid w:val="0038066F"/>
    <w:rsid w:val="00380C4E"/>
    <w:rsid w:val="00385304"/>
    <w:rsid w:val="003864DC"/>
    <w:rsid w:val="00392B02"/>
    <w:rsid w:val="00393F6F"/>
    <w:rsid w:val="00397023"/>
    <w:rsid w:val="00397EB5"/>
    <w:rsid w:val="003A0A83"/>
    <w:rsid w:val="003A6A51"/>
    <w:rsid w:val="003A7260"/>
    <w:rsid w:val="003B1108"/>
    <w:rsid w:val="003C0720"/>
    <w:rsid w:val="003C11A0"/>
    <w:rsid w:val="003C7091"/>
    <w:rsid w:val="003E02BB"/>
    <w:rsid w:val="00405514"/>
    <w:rsid w:val="004104FA"/>
    <w:rsid w:val="00411439"/>
    <w:rsid w:val="004129A7"/>
    <w:rsid w:val="00413875"/>
    <w:rsid w:val="004158AF"/>
    <w:rsid w:val="00415B1E"/>
    <w:rsid w:val="0042227D"/>
    <w:rsid w:val="00422CA3"/>
    <w:rsid w:val="004233F2"/>
    <w:rsid w:val="00423F0F"/>
    <w:rsid w:val="00427482"/>
    <w:rsid w:val="004344AB"/>
    <w:rsid w:val="00436069"/>
    <w:rsid w:val="004363BD"/>
    <w:rsid w:val="00440728"/>
    <w:rsid w:val="00440E0E"/>
    <w:rsid w:val="00441A59"/>
    <w:rsid w:val="0044471F"/>
    <w:rsid w:val="00446231"/>
    <w:rsid w:val="0044720E"/>
    <w:rsid w:val="00447574"/>
    <w:rsid w:val="004511C0"/>
    <w:rsid w:val="00455992"/>
    <w:rsid w:val="00456579"/>
    <w:rsid w:val="004576C0"/>
    <w:rsid w:val="004631ED"/>
    <w:rsid w:val="0046363D"/>
    <w:rsid w:val="00464189"/>
    <w:rsid w:val="00472391"/>
    <w:rsid w:val="00473687"/>
    <w:rsid w:val="00475BBD"/>
    <w:rsid w:val="00476792"/>
    <w:rsid w:val="004816E0"/>
    <w:rsid w:val="00490432"/>
    <w:rsid w:val="00491633"/>
    <w:rsid w:val="00493409"/>
    <w:rsid w:val="004940F1"/>
    <w:rsid w:val="00495863"/>
    <w:rsid w:val="004A58AB"/>
    <w:rsid w:val="004A5C24"/>
    <w:rsid w:val="004A6FF6"/>
    <w:rsid w:val="004B1B26"/>
    <w:rsid w:val="004B6C4A"/>
    <w:rsid w:val="004C1E62"/>
    <w:rsid w:val="004C207F"/>
    <w:rsid w:val="004C2767"/>
    <w:rsid w:val="004C2D46"/>
    <w:rsid w:val="004C6581"/>
    <w:rsid w:val="004C75C7"/>
    <w:rsid w:val="004C7642"/>
    <w:rsid w:val="004D3546"/>
    <w:rsid w:val="004D40D8"/>
    <w:rsid w:val="004F67CB"/>
    <w:rsid w:val="004F7150"/>
    <w:rsid w:val="00522E68"/>
    <w:rsid w:val="00525B0B"/>
    <w:rsid w:val="00543993"/>
    <w:rsid w:val="005442A3"/>
    <w:rsid w:val="00545502"/>
    <w:rsid w:val="00553376"/>
    <w:rsid w:val="00554BF6"/>
    <w:rsid w:val="00554F59"/>
    <w:rsid w:val="0055581F"/>
    <w:rsid w:val="00556B3C"/>
    <w:rsid w:val="0057172F"/>
    <w:rsid w:val="005763DA"/>
    <w:rsid w:val="00577303"/>
    <w:rsid w:val="0057777F"/>
    <w:rsid w:val="0058217C"/>
    <w:rsid w:val="00583988"/>
    <w:rsid w:val="00584A99"/>
    <w:rsid w:val="00585C1A"/>
    <w:rsid w:val="00587597"/>
    <w:rsid w:val="00587A64"/>
    <w:rsid w:val="00594108"/>
    <w:rsid w:val="00594FAB"/>
    <w:rsid w:val="00596DA6"/>
    <w:rsid w:val="005A0500"/>
    <w:rsid w:val="005A428F"/>
    <w:rsid w:val="005A443D"/>
    <w:rsid w:val="005B2449"/>
    <w:rsid w:val="005B34DD"/>
    <w:rsid w:val="005C1CAE"/>
    <w:rsid w:val="005C22C4"/>
    <w:rsid w:val="005C405E"/>
    <w:rsid w:val="005C62E5"/>
    <w:rsid w:val="005D1178"/>
    <w:rsid w:val="005F0B53"/>
    <w:rsid w:val="005F29F6"/>
    <w:rsid w:val="00613717"/>
    <w:rsid w:val="006172DA"/>
    <w:rsid w:val="00622A18"/>
    <w:rsid w:val="00623D2D"/>
    <w:rsid w:val="00630547"/>
    <w:rsid w:val="006314C5"/>
    <w:rsid w:val="00631A8D"/>
    <w:rsid w:val="00634600"/>
    <w:rsid w:val="00634B7E"/>
    <w:rsid w:val="00636C8A"/>
    <w:rsid w:val="00637292"/>
    <w:rsid w:val="00644F03"/>
    <w:rsid w:val="0064506B"/>
    <w:rsid w:val="006451C1"/>
    <w:rsid w:val="00650442"/>
    <w:rsid w:val="0066016E"/>
    <w:rsid w:val="00663849"/>
    <w:rsid w:val="0067034E"/>
    <w:rsid w:val="00670C09"/>
    <w:rsid w:val="00672464"/>
    <w:rsid w:val="006838D8"/>
    <w:rsid w:val="00684E77"/>
    <w:rsid w:val="00686BC4"/>
    <w:rsid w:val="0068740A"/>
    <w:rsid w:val="006924E9"/>
    <w:rsid w:val="006A1F09"/>
    <w:rsid w:val="006A4067"/>
    <w:rsid w:val="006A4F0C"/>
    <w:rsid w:val="006A61D8"/>
    <w:rsid w:val="006B219C"/>
    <w:rsid w:val="006B6F02"/>
    <w:rsid w:val="006C1198"/>
    <w:rsid w:val="006C1DA8"/>
    <w:rsid w:val="006C4DB5"/>
    <w:rsid w:val="006C5EAC"/>
    <w:rsid w:val="006C7A28"/>
    <w:rsid w:val="006D5F68"/>
    <w:rsid w:val="006D7E1E"/>
    <w:rsid w:val="006E027C"/>
    <w:rsid w:val="006E25B8"/>
    <w:rsid w:val="006E6051"/>
    <w:rsid w:val="006E63F0"/>
    <w:rsid w:val="006F4031"/>
    <w:rsid w:val="006F63AC"/>
    <w:rsid w:val="007029E5"/>
    <w:rsid w:val="00705887"/>
    <w:rsid w:val="007213B6"/>
    <w:rsid w:val="00721E2E"/>
    <w:rsid w:val="00731EDF"/>
    <w:rsid w:val="00732BEA"/>
    <w:rsid w:val="007332DE"/>
    <w:rsid w:val="00733806"/>
    <w:rsid w:val="00734CAA"/>
    <w:rsid w:val="00735030"/>
    <w:rsid w:val="00737BD9"/>
    <w:rsid w:val="00741CC9"/>
    <w:rsid w:val="007566DB"/>
    <w:rsid w:val="007569D5"/>
    <w:rsid w:val="0075770E"/>
    <w:rsid w:val="00760363"/>
    <w:rsid w:val="007642F9"/>
    <w:rsid w:val="007738A8"/>
    <w:rsid w:val="00777E5E"/>
    <w:rsid w:val="00782C95"/>
    <w:rsid w:val="00783BDD"/>
    <w:rsid w:val="00795D0C"/>
    <w:rsid w:val="007B3C40"/>
    <w:rsid w:val="007C2E24"/>
    <w:rsid w:val="007C38D6"/>
    <w:rsid w:val="007C495F"/>
    <w:rsid w:val="007D0D8E"/>
    <w:rsid w:val="007D598D"/>
    <w:rsid w:val="007D648D"/>
    <w:rsid w:val="007E1AF0"/>
    <w:rsid w:val="007E2EEF"/>
    <w:rsid w:val="007E6D58"/>
    <w:rsid w:val="007E7FEA"/>
    <w:rsid w:val="007F62FB"/>
    <w:rsid w:val="008014EB"/>
    <w:rsid w:val="00801D0F"/>
    <w:rsid w:val="00806180"/>
    <w:rsid w:val="0080756E"/>
    <w:rsid w:val="00807868"/>
    <w:rsid w:val="00810D86"/>
    <w:rsid w:val="008128EE"/>
    <w:rsid w:val="00812EE9"/>
    <w:rsid w:val="00821905"/>
    <w:rsid w:val="0082791E"/>
    <w:rsid w:val="00835FA7"/>
    <w:rsid w:val="00837541"/>
    <w:rsid w:val="008412FC"/>
    <w:rsid w:val="00842894"/>
    <w:rsid w:val="00842EF7"/>
    <w:rsid w:val="0084645A"/>
    <w:rsid w:val="00850FB4"/>
    <w:rsid w:val="00852929"/>
    <w:rsid w:val="00861347"/>
    <w:rsid w:val="00865F46"/>
    <w:rsid w:val="0086699A"/>
    <w:rsid w:val="0086749D"/>
    <w:rsid w:val="008729B6"/>
    <w:rsid w:val="00872F2F"/>
    <w:rsid w:val="0087377F"/>
    <w:rsid w:val="00874E03"/>
    <w:rsid w:val="008818B4"/>
    <w:rsid w:val="00881964"/>
    <w:rsid w:val="0088402C"/>
    <w:rsid w:val="008975BB"/>
    <w:rsid w:val="008B4B49"/>
    <w:rsid w:val="008B7298"/>
    <w:rsid w:val="008C091F"/>
    <w:rsid w:val="008C3C44"/>
    <w:rsid w:val="008C44F2"/>
    <w:rsid w:val="008C7D27"/>
    <w:rsid w:val="008D1711"/>
    <w:rsid w:val="008D1D9C"/>
    <w:rsid w:val="008D43B7"/>
    <w:rsid w:val="008E139B"/>
    <w:rsid w:val="008E33BE"/>
    <w:rsid w:val="008E5758"/>
    <w:rsid w:val="008E6D80"/>
    <w:rsid w:val="008F3229"/>
    <w:rsid w:val="00901873"/>
    <w:rsid w:val="00904B86"/>
    <w:rsid w:val="009128F8"/>
    <w:rsid w:val="00920EDF"/>
    <w:rsid w:val="009230BA"/>
    <w:rsid w:val="00926689"/>
    <w:rsid w:val="00927179"/>
    <w:rsid w:val="00932C7C"/>
    <w:rsid w:val="009333F3"/>
    <w:rsid w:val="00933D44"/>
    <w:rsid w:val="009342DB"/>
    <w:rsid w:val="00935E21"/>
    <w:rsid w:val="00937800"/>
    <w:rsid w:val="0094344C"/>
    <w:rsid w:val="00956BA3"/>
    <w:rsid w:val="0096122C"/>
    <w:rsid w:val="00961E20"/>
    <w:rsid w:val="00972464"/>
    <w:rsid w:val="0097297F"/>
    <w:rsid w:val="00973055"/>
    <w:rsid w:val="00987159"/>
    <w:rsid w:val="00991816"/>
    <w:rsid w:val="009A3DE0"/>
    <w:rsid w:val="009B5D05"/>
    <w:rsid w:val="009B6608"/>
    <w:rsid w:val="009B76BE"/>
    <w:rsid w:val="009B7F7F"/>
    <w:rsid w:val="009C3A7A"/>
    <w:rsid w:val="009D7443"/>
    <w:rsid w:val="009E1183"/>
    <w:rsid w:val="009E32E0"/>
    <w:rsid w:val="009E7C1B"/>
    <w:rsid w:val="009F3AF0"/>
    <w:rsid w:val="009F3C85"/>
    <w:rsid w:val="009F521C"/>
    <w:rsid w:val="009F69DB"/>
    <w:rsid w:val="00A078D7"/>
    <w:rsid w:val="00A1056B"/>
    <w:rsid w:val="00A1571A"/>
    <w:rsid w:val="00A15876"/>
    <w:rsid w:val="00A169A4"/>
    <w:rsid w:val="00A205FA"/>
    <w:rsid w:val="00A25608"/>
    <w:rsid w:val="00A25C07"/>
    <w:rsid w:val="00A265BE"/>
    <w:rsid w:val="00A276D6"/>
    <w:rsid w:val="00A3011A"/>
    <w:rsid w:val="00A332F8"/>
    <w:rsid w:val="00A3529C"/>
    <w:rsid w:val="00A4411E"/>
    <w:rsid w:val="00A72CA0"/>
    <w:rsid w:val="00A77C5F"/>
    <w:rsid w:val="00A9250B"/>
    <w:rsid w:val="00A9502D"/>
    <w:rsid w:val="00AA5149"/>
    <w:rsid w:val="00AB0D8F"/>
    <w:rsid w:val="00AB4699"/>
    <w:rsid w:val="00AB6D93"/>
    <w:rsid w:val="00AB7BF7"/>
    <w:rsid w:val="00AB7E7B"/>
    <w:rsid w:val="00AC00E3"/>
    <w:rsid w:val="00AC0CDF"/>
    <w:rsid w:val="00AC543B"/>
    <w:rsid w:val="00AC7C27"/>
    <w:rsid w:val="00AD07A0"/>
    <w:rsid w:val="00AD3A09"/>
    <w:rsid w:val="00AD6F45"/>
    <w:rsid w:val="00AE0559"/>
    <w:rsid w:val="00AE0FF7"/>
    <w:rsid w:val="00AE3F01"/>
    <w:rsid w:val="00AF104A"/>
    <w:rsid w:val="00AF5594"/>
    <w:rsid w:val="00AF739F"/>
    <w:rsid w:val="00B07198"/>
    <w:rsid w:val="00B1297F"/>
    <w:rsid w:val="00B15799"/>
    <w:rsid w:val="00B218E5"/>
    <w:rsid w:val="00B22BDE"/>
    <w:rsid w:val="00B236E2"/>
    <w:rsid w:val="00B40B10"/>
    <w:rsid w:val="00B41579"/>
    <w:rsid w:val="00B416D9"/>
    <w:rsid w:val="00B43224"/>
    <w:rsid w:val="00B46428"/>
    <w:rsid w:val="00B500FC"/>
    <w:rsid w:val="00B5151E"/>
    <w:rsid w:val="00B54B47"/>
    <w:rsid w:val="00B54C1E"/>
    <w:rsid w:val="00B63546"/>
    <w:rsid w:val="00B70DF9"/>
    <w:rsid w:val="00B72553"/>
    <w:rsid w:val="00B741E9"/>
    <w:rsid w:val="00B76199"/>
    <w:rsid w:val="00B77311"/>
    <w:rsid w:val="00B81EA1"/>
    <w:rsid w:val="00B85EE3"/>
    <w:rsid w:val="00B86C3B"/>
    <w:rsid w:val="00B965B0"/>
    <w:rsid w:val="00BA2244"/>
    <w:rsid w:val="00BA27EA"/>
    <w:rsid w:val="00BA42FB"/>
    <w:rsid w:val="00BA4662"/>
    <w:rsid w:val="00BA4941"/>
    <w:rsid w:val="00BC0308"/>
    <w:rsid w:val="00BC50E2"/>
    <w:rsid w:val="00BD303E"/>
    <w:rsid w:val="00BD5192"/>
    <w:rsid w:val="00BD5599"/>
    <w:rsid w:val="00BE782F"/>
    <w:rsid w:val="00BF2111"/>
    <w:rsid w:val="00BF2A84"/>
    <w:rsid w:val="00BF3FB4"/>
    <w:rsid w:val="00BF63D6"/>
    <w:rsid w:val="00BF6458"/>
    <w:rsid w:val="00BF692B"/>
    <w:rsid w:val="00C104A1"/>
    <w:rsid w:val="00C15126"/>
    <w:rsid w:val="00C15C22"/>
    <w:rsid w:val="00C21495"/>
    <w:rsid w:val="00C2310B"/>
    <w:rsid w:val="00C232E5"/>
    <w:rsid w:val="00C24CB0"/>
    <w:rsid w:val="00C310F1"/>
    <w:rsid w:val="00C320DD"/>
    <w:rsid w:val="00C33872"/>
    <w:rsid w:val="00C34A43"/>
    <w:rsid w:val="00C34B30"/>
    <w:rsid w:val="00C375FF"/>
    <w:rsid w:val="00C440C9"/>
    <w:rsid w:val="00C461AC"/>
    <w:rsid w:val="00C47543"/>
    <w:rsid w:val="00C52C7C"/>
    <w:rsid w:val="00C5384A"/>
    <w:rsid w:val="00C6004C"/>
    <w:rsid w:val="00C66044"/>
    <w:rsid w:val="00C721E7"/>
    <w:rsid w:val="00C7514F"/>
    <w:rsid w:val="00C75860"/>
    <w:rsid w:val="00C837A8"/>
    <w:rsid w:val="00C847FA"/>
    <w:rsid w:val="00C85C81"/>
    <w:rsid w:val="00C91217"/>
    <w:rsid w:val="00C9333E"/>
    <w:rsid w:val="00CA0003"/>
    <w:rsid w:val="00CA4A72"/>
    <w:rsid w:val="00CA510A"/>
    <w:rsid w:val="00CB18A6"/>
    <w:rsid w:val="00CB1C54"/>
    <w:rsid w:val="00CB5AA3"/>
    <w:rsid w:val="00CB6593"/>
    <w:rsid w:val="00CC05B7"/>
    <w:rsid w:val="00CC48AB"/>
    <w:rsid w:val="00CC49D5"/>
    <w:rsid w:val="00CC5919"/>
    <w:rsid w:val="00CD1C8A"/>
    <w:rsid w:val="00CE4AFF"/>
    <w:rsid w:val="00CE4DD8"/>
    <w:rsid w:val="00CE516B"/>
    <w:rsid w:val="00CE588F"/>
    <w:rsid w:val="00CE7114"/>
    <w:rsid w:val="00D03F9B"/>
    <w:rsid w:val="00D06124"/>
    <w:rsid w:val="00D10EFC"/>
    <w:rsid w:val="00D17447"/>
    <w:rsid w:val="00D253C4"/>
    <w:rsid w:val="00D26A0B"/>
    <w:rsid w:val="00D323D9"/>
    <w:rsid w:val="00D3279B"/>
    <w:rsid w:val="00D36C18"/>
    <w:rsid w:val="00D37B6C"/>
    <w:rsid w:val="00D40323"/>
    <w:rsid w:val="00D4048D"/>
    <w:rsid w:val="00D55572"/>
    <w:rsid w:val="00D61865"/>
    <w:rsid w:val="00D62D94"/>
    <w:rsid w:val="00D6394E"/>
    <w:rsid w:val="00D64A8E"/>
    <w:rsid w:val="00D70427"/>
    <w:rsid w:val="00D75367"/>
    <w:rsid w:val="00D754BF"/>
    <w:rsid w:val="00D8098C"/>
    <w:rsid w:val="00D81787"/>
    <w:rsid w:val="00D853EA"/>
    <w:rsid w:val="00D87C99"/>
    <w:rsid w:val="00D93081"/>
    <w:rsid w:val="00D93F9F"/>
    <w:rsid w:val="00D94CCE"/>
    <w:rsid w:val="00DA1791"/>
    <w:rsid w:val="00DA1CC6"/>
    <w:rsid w:val="00DA1D6F"/>
    <w:rsid w:val="00DA39F2"/>
    <w:rsid w:val="00DA4B18"/>
    <w:rsid w:val="00DA6591"/>
    <w:rsid w:val="00DB03E4"/>
    <w:rsid w:val="00DB3054"/>
    <w:rsid w:val="00DB5F69"/>
    <w:rsid w:val="00DC0CD4"/>
    <w:rsid w:val="00DC3178"/>
    <w:rsid w:val="00DC339B"/>
    <w:rsid w:val="00DC397B"/>
    <w:rsid w:val="00DD23EC"/>
    <w:rsid w:val="00DD2DFF"/>
    <w:rsid w:val="00DD50A0"/>
    <w:rsid w:val="00DE13FC"/>
    <w:rsid w:val="00DE612C"/>
    <w:rsid w:val="00DF0D4D"/>
    <w:rsid w:val="00DF267E"/>
    <w:rsid w:val="00DF5A83"/>
    <w:rsid w:val="00E03074"/>
    <w:rsid w:val="00E06827"/>
    <w:rsid w:val="00E07CD8"/>
    <w:rsid w:val="00E10F48"/>
    <w:rsid w:val="00E14607"/>
    <w:rsid w:val="00E15040"/>
    <w:rsid w:val="00E17892"/>
    <w:rsid w:val="00E207F9"/>
    <w:rsid w:val="00E2258A"/>
    <w:rsid w:val="00E25912"/>
    <w:rsid w:val="00E27538"/>
    <w:rsid w:val="00E368BE"/>
    <w:rsid w:val="00E36F22"/>
    <w:rsid w:val="00E4755E"/>
    <w:rsid w:val="00E51D2F"/>
    <w:rsid w:val="00E54574"/>
    <w:rsid w:val="00E5743F"/>
    <w:rsid w:val="00E657CA"/>
    <w:rsid w:val="00E702F6"/>
    <w:rsid w:val="00E70B53"/>
    <w:rsid w:val="00E70C77"/>
    <w:rsid w:val="00E7268F"/>
    <w:rsid w:val="00E735BB"/>
    <w:rsid w:val="00E73A40"/>
    <w:rsid w:val="00E74046"/>
    <w:rsid w:val="00E800D1"/>
    <w:rsid w:val="00E80837"/>
    <w:rsid w:val="00E8207C"/>
    <w:rsid w:val="00E8373A"/>
    <w:rsid w:val="00E843BF"/>
    <w:rsid w:val="00E96DC3"/>
    <w:rsid w:val="00EA148C"/>
    <w:rsid w:val="00EA1C7F"/>
    <w:rsid w:val="00EA3BB2"/>
    <w:rsid w:val="00EA771E"/>
    <w:rsid w:val="00EB1EC3"/>
    <w:rsid w:val="00EB4970"/>
    <w:rsid w:val="00EB72C1"/>
    <w:rsid w:val="00EC6C3E"/>
    <w:rsid w:val="00ED1079"/>
    <w:rsid w:val="00ED30B4"/>
    <w:rsid w:val="00ED3A80"/>
    <w:rsid w:val="00ED7A4C"/>
    <w:rsid w:val="00ED7DE9"/>
    <w:rsid w:val="00EE0833"/>
    <w:rsid w:val="00EE4085"/>
    <w:rsid w:val="00EE62B8"/>
    <w:rsid w:val="00EE7D9E"/>
    <w:rsid w:val="00EF6745"/>
    <w:rsid w:val="00F01F0D"/>
    <w:rsid w:val="00F029AA"/>
    <w:rsid w:val="00F16828"/>
    <w:rsid w:val="00F174BD"/>
    <w:rsid w:val="00F176D2"/>
    <w:rsid w:val="00F201AF"/>
    <w:rsid w:val="00F3198A"/>
    <w:rsid w:val="00F40EA3"/>
    <w:rsid w:val="00F42500"/>
    <w:rsid w:val="00F42D3B"/>
    <w:rsid w:val="00F447A2"/>
    <w:rsid w:val="00F62128"/>
    <w:rsid w:val="00F624CF"/>
    <w:rsid w:val="00F64338"/>
    <w:rsid w:val="00F7073E"/>
    <w:rsid w:val="00F75F10"/>
    <w:rsid w:val="00F77E6D"/>
    <w:rsid w:val="00F8177D"/>
    <w:rsid w:val="00F84FCA"/>
    <w:rsid w:val="00F93C85"/>
    <w:rsid w:val="00F945D4"/>
    <w:rsid w:val="00FA0FF9"/>
    <w:rsid w:val="00FA1D22"/>
    <w:rsid w:val="00FA1FBC"/>
    <w:rsid w:val="00FA468F"/>
    <w:rsid w:val="00FB164F"/>
    <w:rsid w:val="00FB1EEB"/>
    <w:rsid w:val="00FB2F93"/>
    <w:rsid w:val="00FB412B"/>
    <w:rsid w:val="00FB4AF8"/>
    <w:rsid w:val="00FB5C50"/>
    <w:rsid w:val="00FC1337"/>
    <w:rsid w:val="00FC30A1"/>
    <w:rsid w:val="00FC46F8"/>
    <w:rsid w:val="00FC4895"/>
    <w:rsid w:val="00FC5FE0"/>
    <w:rsid w:val="00FC6521"/>
    <w:rsid w:val="00FC6DFA"/>
    <w:rsid w:val="00FC7A03"/>
    <w:rsid w:val="00FD55D8"/>
    <w:rsid w:val="00FD5C22"/>
    <w:rsid w:val="00FD753C"/>
    <w:rsid w:val="00FD7583"/>
    <w:rsid w:val="00FF4712"/>
    <w:rsid w:val="00FF4B4F"/>
    <w:rsid w:val="074327A4"/>
    <w:rsid w:val="0C8F5D1C"/>
    <w:rsid w:val="0DA01131"/>
    <w:rsid w:val="11D02542"/>
    <w:rsid w:val="14D82CFE"/>
    <w:rsid w:val="16247C45"/>
    <w:rsid w:val="1BF43C15"/>
    <w:rsid w:val="1D1539C4"/>
    <w:rsid w:val="1E9532EC"/>
    <w:rsid w:val="2615076B"/>
    <w:rsid w:val="27E06A34"/>
    <w:rsid w:val="283D3DC4"/>
    <w:rsid w:val="2A8940C2"/>
    <w:rsid w:val="313B43E4"/>
    <w:rsid w:val="35600C57"/>
    <w:rsid w:val="415507F9"/>
    <w:rsid w:val="42BF5744"/>
    <w:rsid w:val="49DC7DAB"/>
    <w:rsid w:val="4A4E4123"/>
    <w:rsid w:val="4E9827FD"/>
    <w:rsid w:val="52302EF2"/>
    <w:rsid w:val="5F775CBC"/>
    <w:rsid w:val="6052563D"/>
    <w:rsid w:val="60687CFB"/>
    <w:rsid w:val="61AB7E9F"/>
    <w:rsid w:val="6AEE41CC"/>
    <w:rsid w:val="6CAE685B"/>
    <w:rsid w:val="6ED074FA"/>
    <w:rsid w:val="71756C08"/>
    <w:rsid w:val="71A229AA"/>
    <w:rsid w:val="7CA67958"/>
    <w:rsid w:val="7CEF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styleId="2">
    <w:name w:val="heading 4"/>
    <w:basedOn w:val="1"/>
    <w:next w:val="1"/>
    <w:link w:val="17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5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qFormat/>
    <w:uiPriority w:val="0"/>
    <w:rPr>
      <w:color w:val="0000FF"/>
      <w:u w:val="single"/>
    </w:rPr>
  </w:style>
  <w:style w:type="character" w:styleId="11">
    <w:name w:val="footnote reference"/>
    <w:basedOn w:val="9"/>
    <w:semiHidden/>
    <w:unhideWhenUsed/>
    <w:qFormat/>
    <w:uiPriority w:val="99"/>
    <w:rPr>
      <w:vertAlign w:val="superscript"/>
    </w:rPr>
  </w:style>
  <w:style w:type="character" w:customStyle="1" w:styleId="12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3"/>
    <w:qFormat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脚注文本 字符"/>
    <w:basedOn w:val="9"/>
    <w:link w:val="5"/>
    <w:semiHidden/>
    <w:qFormat/>
    <w:uiPriority w:val="99"/>
    <w:rPr>
      <w:sz w:val="18"/>
      <w:szCs w:val="18"/>
    </w:rPr>
  </w:style>
  <w:style w:type="paragraph" w:customStyle="1" w:styleId="16">
    <w:name w:val="Bibliography"/>
    <w:basedOn w:val="1"/>
    <w:next w:val="1"/>
    <w:unhideWhenUsed/>
    <w:qFormat/>
    <w:uiPriority w:val="37"/>
    <w:pPr>
      <w:spacing w:after="240"/>
    </w:pPr>
  </w:style>
  <w:style w:type="character" w:customStyle="1" w:styleId="17">
    <w:name w:val="标题 4 字符"/>
    <w:basedOn w:val="9"/>
    <w:link w:val="2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E9196-5649-49E5-ADF8-03855EFA97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6</Words>
  <Characters>244</Characters>
  <Lines>729</Lines>
  <Paragraphs>205</Paragraphs>
  <TotalTime>0</TotalTime>
  <ScaleCrop>false</ScaleCrop>
  <LinksUpToDate>false</LinksUpToDate>
  <CharactersWithSpaces>2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9:29:00Z</dcterms:created>
  <dc:creator>玉玮 毕</dc:creator>
  <dc:description>ADDIN</dc:description>
  <cp:lastModifiedBy>樊颖伦</cp:lastModifiedBy>
  <dcterms:modified xsi:type="dcterms:W3CDTF">2025-11-01T14:17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vgbMumXG"/&gt;&lt;style id="http://www.zotero.org/styles/plant-methods" hasBibliography="1" bibliographyStyleHasBeenSet="1"/&gt;&lt;prefs&gt;&lt;pref name="fieldType" value="Field"/&gt;&lt;/prefs&gt;&lt;/data&gt;</vt:lpwstr>
  </property>
  <property fmtid="{D5CDD505-2E9C-101B-9397-08002B2CF9AE}" pid="3" name="KSOTemplateDocerSaveRecord">
    <vt:lpwstr>eyJoZGlkIjoiMzEwNTM5NzYwMDRjMzkwZTVkZjY2ODkwMGIxNGU0OTUiLCJ1c2VySWQiOiIyNDU0NDYxOTgifQ==</vt:lpwstr>
  </property>
  <property fmtid="{D5CDD505-2E9C-101B-9397-08002B2CF9AE}" pid="4" name="KSOProductBuildVer">
    <vt:lpwstr>2052-12.1.0.23542</vt:lpwstr>
  </property>
  <property fmtid="{D5CDD505-2E9C-101B-9397-08002B2CF9AE}" pid="5" name="ICV">
    <vt:lpwstr>D9BA577B934349EA94CCBA34C9EC9370_13</vt:lpwstr>
  </property>
</Properties>
</file>